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1EA4" w:rsidRPr="00B85DFD" w:rsidRDefault="002C3558" w:rsidP="00B85DFD">
      <w:pPr>
        <w:adjustRightInd w:val="0"/>
        <w:snapToGrid w:val="0"/>
        <w:rPr>
          <w:sz w:val="28"/>
          <w:szCs w:val="28"/>
        </w:rPr>
      </w:pPr>
      <w:r w:rsidRPr="00B85DFD">
        <w:rPr>
          <w:rFonts w:hint="eastAsia"/>
          <w:sz w:val="28"/>
          <w:szCs w:val="28"/>
        </w:rPr>
        <w:t>F</w:t>
      </w:r>
      <w:r w:rsidRPr="00B85DFD">
        <w:rPr>
          <w:sz w:val="28"/>
          <w:szCs w:val="28"/>
        </w:rPr>
        <w:t>lowchart</w:t>
      </w:r>
      <w:r w:rsidRPr="00B85DFD">
        <w:rPr>
          <w:rFonts w:hint="eastAsia"/>
          <w:sz w:val="28"/>
          <w:szCs w:val="28"/>
        </w:rPr>
        <w:t xml:space="preserve"> </w:t>
      </w:r>
      <w:r w:rsidR="009A5811">
        <w:rPr>
          <w:sz w:val="28"/>
          <w:szCs w:val="28"/>
        </w:rPr>
        <w:t>for d</w:t>
      </w:r>
      <w:r w:rsidR="00D001E1" w:rsidRPr="00B85DFD">
        <w:rPr>
          <w:sz w:val="28"/>
          <w:szCs w:val="28"/>
        </w:rPr>
        <w:t xml:space="preserve">iscrimination between </w:t>
      </w:r>
      <w:r w:rsidR="00D001E1" w:rsidRPr="00B85DFD">
        <w:rPr>
          <w:i/>
          <w:sz w:val="28"/>
          <w:szCs w:val="28"/>
        </w:rPr>
        <w:t>E. granulosus</w:t>
      </w:r>
      <w:r w:rsidR="00D001E1" w:rsidRPr="00B85DFD">
        <w:rPr>
          <w:sz w:val="28"/>
          <w:szCs w:val="28"/>
        </w:rPr>
        <w:t xml:space="preserve"> </w:t>
      </w:r>
      <w:r w:rsidR="00D001E1" w:rsidRPr="00B85DFD">
        <w:rPr>
          <w:i/>
          <w:sz w:val="28"/>
          <w:szCs w:val="28"/>
        </w:rPr>
        <w:t>sensu stricto</w:t>
      </w:r>
      <w:r w:rsidR="00D001E1" w:rsidRPr="00B85DFD">
        <w:rPr>
          <w:sz w:val="28"/>
          <w:szCs w:val="28"/>
        </w:rPr>
        <w:t xml:space="preserve">, </w:t>
      </w:r>
      <w:r w:rsidR="00D001E1" w:rsidRPr="00B85DFD">
        <w:rPr>
          <w:i/>
          <w:sz w:val="28"/>
          <w:szCs w:val="28"/>
        </w:rPr>
        <w:t>E. multilocularis</w:t>
      </w:r>
      <w:r w:rsidR="00D001E1" w:rsidRPr="00B85DFD">
        <w:rPr>
          <w:sz w:val="28"/>
          <w:szCs w:val="28"/>
        </w:rPr>
        <w:t xml:space="preserve"> and </w:t>
      </w:r>
      <w:r w:rsidR="00D001E1" w:rsidRPr="00B85DFD">
        <w:rPr>
          <w:i/>
          <w:sz w:val="28"/>
          <w:szCs w:val="28"/>
        </w:rPr>
        <w:t>E. shiquicus</w:t>
      </w:r>
      <w:r w:rsidR="00D001E1" w:rsidRPr="00B85DFD">
        <w:rPr>
          <w:sz w:val="28"/>
          <w:szCs w:val="28"/>
        </w:rPr>
        <w:t xml:space="preserve"> in China using a multiplex PCR assay</w:t>
      </w:r>
    </w:p>
    <w:p w:rsidR="00D001E1" w:rsidRDefault="00D001E1">
      <w:pPr>
        <w:rPr>
          <w:sz w:val="20"/>
        </w:rPr>
      </w:pPr>
    </w:p>
    <w:p w:rsidR="00D001E1" w:rsidRDefault="00D001E1">
      <w:pPr>
        <w:rPr>
          <w:sz w:val="20"/>
        </w:rPr>
      </w:pPr>
    </w:p>
    <w:p w:rsidR="004B5FAE" w:rsidRDefault="00D36D0D">
      <w:pPr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A5BAF46" wp14:editId="5A5FED57">
                <wp:simplePos x="0" y="0"/>
                <wp:positionH relativeFrom="column">
                  <wp:posOffset>1284605</wp:posOffset>
                </wp:positionH>
                <wp:positionV relativeFrom="paragraph">
                  <wp:posOffset>117914</wp:posOffset>
                </wp:positionV>
                <wp:extent cx="2653845" cy="457200"/>
                <wp:effectExtent l="0" t="0" r="13335" b="19050"/>
                <wp:wrapNone/>
                <wp:docPr id="16" name="文本框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53845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B5FAE" w:rsidRPr="009A5811" w:rsidRDefault="009A5811" w:rsidP="00D943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Sample</w:t>
                            </w:r>
                            <w:r w:rsidR="004B5FAE" w:rsidRPr="005874FD">
                              <w:rPr>
                                <w:rFonts w:ascii="Times New Roman" w:hAnsi="Times New Roman" w:cs="Times New Roman"/>
                              </w:rPr>
                              <w:t>s</w:t>
                            </w:r>
                            <w:r w:rsidR="004B5FAE">
                              <w:rPr>
                                <w:rFonts w:ascii="Times New Roman" w:hAnsi="Times New Roman" w:cs="Times New Roman" w:hint="eastAsia"/>
                              </w:rPr>
                              <w:t xml:space="preserve"> </w:t>
                            </w:r>
                            <w:r w:rsidR="004B5FAE" w:rsidRPr="005874FD">
                              <w:rPr>
                                <w:rFonts w:ascii="Times New Roman" w:hAnsi="Times New Roman" w:cs="Times New Roman"/>
                              </w:rPr>
                              <w:t xml:space="preserve">of </w:t>
                            </w:r>
                            <w:r w:rsidR="004B5FAE" w:rsidRPr="005874FD">
                              <w:rPr>
                                <w:rFonts w:ascii="Times New Roman" w:hAnsi="Times New Roman" w:cs="Times New Roman"/>
                                <w:i/>
                              </w:rPr>
                              <w:t xml:space="preserve">E. granulosus sensu stricto, E. multilocularis and E. </w:t>
                            </w:r>
                            <w:proofErr w:type="spellStart"/>
                            <w:r w:rsidR="004B5FAE" w:rsidRPr="005874FD">
                              <w:rPr>
                                <w:rFonts w:ascii="Times New Roman" w:hAnsi="Times New Roman" w:cs="Times New Roman"/>
                                <w:i/>
                              </w:rPr>
                              <w:t>shiquicus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 xml:space="preserve"> for analys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16" o:spid="_x0000_s1026" type="#_x0000_t202" style="position:absolute;left:0;text-align:left;margin-left:101.15pt;margin-top:9.3pt;width:208.95pt;height:36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oBrMpAIAALUFAAAOAAAAZHJzL2Uyb0RvYy54bWysVM1OGzEQvlfqO1i+l00gSWnEBqUgqkoI&#10;UEPF2fHaxML2uLaT3fQB2jfoqZfe+1w8R8feTQiUC1Uvu2PPN+OZb36OjhujyUr4oMCWtL/Xo0RY&#10;DpWytyX9fH325pCSEJmtmAYrSroWgR5PXr86qt1Y7MMCdCU8QSc2jGtX0kWMblwUgS+EYWEPnLCo&#10;lOANi3j0t0XlWY3ejS72e71RUYOvnAcuQsDb01ZJJ9m/lILHSymDiESXFGOL+evzd56+xeSIjW89&#10;cwvFuzDYP0RhmLL46NbVKYuMLL36y5VR3EMAGfc4mAKkVFzkHDCbfu9JNrMFcyLnguQEt6Up/D+3&#10;/GJ15YmqsHYjSiwzWKP7H9/vf/6+//WN4B0SVLswRtzMITI276FB8OY+4GXKu5HepD9mRFCPVK+3&#10;9IomEo6X+6PhweFgSAlH3WD4FuuX3BQP1s6H+EGAIUkoqcfyZVbZ6jzEFrqBpMcCaFWdKa3zIbWM&#10;ONGerBgWW8ccIzp/hNKW1CUdHQx72fEjXXK9tZ9rxu+68HZQ6E/b9JzIzdWFlRhqmchSXGuRMNp+&#10;EhLJzYQ8EyPjXNhtnBmdUBIzeolhh3+I6iXGbR5okV8GG7fGRlnwLUuPqa3uNtTKFo813Mk7ibGZ&#10;N13nzKFaY+N4aGcvOH6mkOhzFuIV8zhs2Cu4QOIlfqQGrA50EiUL8F+fu094nAHUUlLj8JY0fFky&#10;LyjRHy1Ox7v+YJCmPR9yp1HidzXzXY1dmhPAlunjqnI8i2jso96I0oO5wT0zTa+iilmOb5c0bsST&#10;2K4U3FNcTKcZhPPtWDy3M8eT60RvarDr5oZ51zV4xNG4gM2Ys/GTPm+xydLCdBlBqjwEieCW1Y54&#10;3A15jLo9lpbP7jmjHrbt5A8AAAD//wMAUEsDBBQABgAIAAAAIQBtDqw22wAAAAkBAAAPAAAAZHJz&#10;L2Rvd25yZXYueG1sTI/BTsMwDIbvSLxDZCRuLKFIVVeaTgMNLpwYiHPWeEm0JqmSrCtvjznB0f4/&#10;/f7cbRY/shlTdjFIuF8JYBiGqF0wEj4/Xu4aYLmooNUYA0r4xgyb/vqqU62Ol/CO874YRiUht0qC&#10;LWVqOc+DRa/yKk4YKDvG5FWhMRmuk7pQuR95JUTNvXKBLlg14bPF4bQ/ewm7J7M2Q6OS3TXauXn5&#10;Or6ZVylvb5btI7CCS/mD4Vef1KEnp0M8B53ZKKES1QOhFDQ1MAJq2gA7SFiLGnjf8f8f9D8AAAD/&#10;/wMAUEsBAi0AFAAGAAgAAAAhALaDOJL+AAAA4QEAABMAAAAAAAAAAAAAAAAAAAAAAFtDb250ZW50&#10;X1R5cGVzXS54bWxQSwECLQAUAAYACAAAACEAOP0h/9YAAACUAQAACwAAAAAAAAAAAAAAAAAvAQAA&#10;X3JlbHMvLnJlbHNQSwECLQAUAAYACAAAACEA16AazKQCAAC1BQAADgAAAAAAAAAAAAAAAAAuAgAA&#10;ZHJzL2Uyb0RvYy54bWxQSwECLQAUAAYACAAAACEAbQ6sNtsAAAAJAQAADwAAAAAAAAAAAAAAAAD+&#10;BAAAZHJzL2Rvd25yZXYueG1sUEsFBgAAAAAEAAQA8wAAAAYGAAAAAA==&#10;" fillcolor="white [3201]" strokeweight=".5pt">
                <v:textbox>
                  <w:txbxContent>
                    <w:p w:rsidR="004B5FAE" w:rsidRPr="009A5811" w:rsidRDefault="009A5811" w:rsidP="00D943F4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>Sample</w:t>
                      </w:r>
                      <w:r w:rsidR="004B5FAE" w:rsidRPr="005874FD">
                        <w:rPr>
                          <w:rFonts w:ascii="Times New Roman" w:hAnsi="Times New Roman" w:cs="Times New Roman"/>
                        </w:rPr>
                        <w:t>s</w:t>
                      </w:r>
                      <w:r w:rsidR="004B5FAE">
                        <w:rPr>
                          <w:rFonts w:ascii="Times New Roman" w:hAnsi="Times New Roman" w:cs="Times New Roman" w:hint="eastAsia"/>
                        </w:rPr>
                        <w:t xml:space="preserve"> </w:t>
                      </w:r>
                      <w:r w:rsidR="004B5FAE" w:rsidRPr="005874FD">
                        <w:rPr>
                          <w:rFonts w:ascii="Times New Roman" w:hAnsi="Times New Roman" w:cs="Times New Roman"/>
                        </w:rPr>
                        <w:t xml:space="preserve">of </w:t>
                      </w:r>
                      <w:r w:rsidR="004B5FAE" w:rsidRPr="005874FD">
                        <w:rPr>
                          <w:rFonts w:ascii="Times New Roman" w:hAnsi="Times New Roman" w:cs="Times New Roman"/>
                          <w:i/>
                        </w:rPr>
                        <w:t xml:space="preserve">E. granulosus sensu stricto, E. multilocularis and E. </w:t>
                      </w:r>
                      <w:proofErr w:type="spellStart"/>
                      <w:r w:rsidR="004B5FAE" w:rsidRPr="005874FD">
                        <w:rPr>
                          <w:rFonts w:ascii="Times New Roman" w:hAnsi="Times New Roman" w:cs="Times New Roman"/>
                          <w:i/>
                        </w:rPr>
                        <w:t>shiquicus</w:t>
                      </w:r>
                      <w:proofErr w:type="spellEnd"/>
                      <w:r>
                        <w:rPr>
                          <w:rFonts w:ascii="Times New Roman" w:hAnsi="Times New Roman" w:cs="Times New Roman" w:hint="eastAsia"/>
                        </w:rPr>
                        <w:t xml:space="preserve"> for analysis</w:t>
                      </w:r>
                    </w:p>
                  </w:txbxContent>
                </v:textbox>
              </v:shape>
            </w:pict>
          </mc:Fallback>
        </mc:AlternateContent>
      </w:r>
    </w:p>
    <w:p w:rsidR="004B5FAE" w:rsidRDefault="004B5FAE">
      <w:pPr>
        <w:rPr>
          <w:sz w:val="20"/>
        </w:rPr>
      </w:pPr>
    </w:p>
    <w:p w:rsidR="004B5FAE" w:rsidRDefault="00D36D0D">
      <w:pPr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E75645E" wp14:editId="7898694C">
                <wp:simplePos x="0" y="0"/>
                <wp:positionH relativeFrom="column">
                  <wp:posOffset>2604770</wp:posOffset>
                </wp:positionH>
                <wp:positionV relativeFrom="paragraph">
                  <wp:posOffset>179152</wp:posOffset>
                </wp:positionV>
                <wp:extent cx="0" cy="231140"/>
                <wp:effectExtent l="76200" t="0" r="57150" b="54610"/>
                <wp:wrapNone/>
                <wp:docPr id="12" name="直接箭头连接符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1140"/>
                        </a:xfrm>
                        <a:prstGeom prst="straightConnector1">
                          <a:avLst/>
                        </a:prstGeom>
                        <a:ln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12" o:spid="_x0000_s1026" type="#_x0000_t32" style="position:absolute;left:0;text-align:left;margin-left:205.1pt;margin-top:14.1pt;width:0;height:18.2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JC/iAQIAAC4EAAAOAAAAZHJzL2Uyb0RvYy54bWysU0uOEzEQ3SNxB8t70umAEIrSmUUG2CCI&#10;+BzAY5e7LfyTbdKdS3ABJFbACljNntPAcAzK7qSDgJEQYlNdtutV1XtVvTobjCY7CFE529B6NqcE&#10;LHdC2bahL54/uHWPkpiYFUw7Cw3dQ6Rn65s3Vr1fwsJ1TgsIBJPYuOx9Q7uU/LKqIu/AsDhzHiw+&#10;ShcMS3gMbSUC6zG70dViPr9b9S4IHxyHGPH2fHyk65JfSuDpiZQREtENxd5SsaHYi2yr9Yot28B8&#10;p/ihDfYPXRimLBadUp2zxMiroH5LZRQPLjqZZtyZykmpOBQOyKae/8LmWcc8FC4oTvSTTPH/peWP&#10;d9tAlMDZLSixzOCMrt5cfnv9/urzp6/vLr9/eZv9jx8IvqNYvY9LxGzsNhxO0W9DZj7IYPIXOZGh&#10;CLyfBIYhET5ecrxd3K7rO0X76oTzIaaH4AzJTkNjCky1Xdo4a3GKLtRFX7Z7FBNWRuARkItqm20H&#10;TNy3gqS9RxoWF46SvqEGBCUacD+zVyaemNKnyBQUs62+JhpL5fRVpj6SLV7aaxhLPwWJCiK9scWy&#10;u7DRgewYbp14WeeaJQtGZohUWk+geeF1LegQm2FQ9vlvgVN0qehsmoBGWRf+VDUNx1blGH9kPXLN&#10;tC+c2JfRFzlwKQuzww+Ut/7nc4GffvP1DwAAAP//AwBQSwMEFAAGAAgAAAAhAEZHmXncAAAACQEA&#10;AA8AAABkcnMvZG93bnJldi54bWxMj89OwzAMh+9IvEPkSVwmlrSUau3qTqgS4rzBA7hNaCvyp2uy&#10;rXt7gjjAybL96efP1X4xml3U7EdnEZKNAKZs5+Roe4SP99fHLTAfyErSziqEm/Kwr+/vKiqlu9qD&#10;uhxDz2KI9SUhDCFMJee+G5Qhv3GTsnH36WZDIbZzz+VM1xhuNE+FyLmh0cYLA02qGVT3dTwbhEOT&#10;tcltbsTzmxbFaX0q1k9UID6slpcdsKCW8AfDj35Uhzo6te5spWcaIUtEGlGEdBtrBH4HLUKe5cDr&#10;iv//oP4GAAD//wMAUEsBAi0AFAAGAAgAAAAhALaDOJL+AAAA4QEAABMAAAAAAAAAAAAAAAAAAAAA&#10;AFtDb250ZW50X1R5cGVzXS54bWxQSwECLQAUAAYACAAAACEAOP0h/9YAAACUAQAACwAAAAAAAAAA&#10;AAAAAAAvAQAAX3JlbHMvLnJlbHNQSwECLQAUAAYACAAAACEAsCQv4gECAAAuBAAADgAAAAAAAAAA&#10;AAAAAAAuAgAAZHJzL2Uyb0RvYy54bWxQSwECLQAUAAYACAAAACEARkeZedwAAAAJAQAADwAAAAAA&#10;AAAAAAAAAABbBAAAZHJzL2Rvd25yZXYueG1sUEsFBgAAAAAEAAQA8wAAAGQFAAAAAA==&#10;" strokecolor="black [3040]">
                <v:stroke endarrow="block"/>
              </v:shape>
            </w:pict>
          </mc:Fallback>
        </mc:AlternateContent>
      </w:r>
    </w:p>
    <w:p w:rsidR="004B5FAE" w:rsidRDefault="004B5FAE">
      <w:pPr>
        <w:rPr>
          <w:sz w:val="20"/>
        </w:rPr>
      </w:pPr>
    </w:p>
    <w:p w:rsidR="004B5FAE" w:rsidRDefault="00D36D0D">
      <w:pPr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9B30002" wp14:editId="43142E5C">
                <wp:simplePos x="0" y="0"/>
                <wp:positionH relativeFrom="column">
                  <wp:posOffset>3468370</wp:posOffset>
                </wp:positionH>
                <wp:positionV relativeFrom="paragraph">
                  <wp:posOffset>12700</wp:posOffset>
                </wp:positionV>
                <wp:extent cx="0" cy="231140"/>
                <wp:effectExtent l="76200" t="0" r="57150" b="54610"/>
                <wp:wrapNone/>
                <wp:docPr id="15" name="直接箭头连接符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1140"/>
                        </a:xfrm>
                        <a:prstGeom prst="straightConnector1">
                          <a:avLst/>
                        </a:prstGeom>
                        <a:ln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接箭头连接符 15" o:spid="_x0000_s1026" type="#_x0000_t32" style="position:absolute;left:0;text-align:left;margin-left:273.1pt;margin-top:1pt;width:0;height:18.2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XvGaAgIAAC4EAAAOAAAAZHJzL2Uyb0RvYy54bWysU0uOEzEQ3SNxB8t70unwEWqlM4sMsEEQ&#10;8TmAxy6nLfyTbdLJJbgAEitgxbCaPaeBmWNM2Z10EDASQmyqy3a9qnqvqucnW6PJBkJUzra0nkwp&#10;AcudUHbd0tevHt95SElMzAqmnYWW7iDSk8XtW/PeNzBzndMCAsEkNja9b2mXkm+qKvIODIsT58Hi&#10;o3TBsITHsK5EYD1mN7qaTacPqt4F4YPjECPeng6PdFHySwk8PZcyQiK6pdhbKjYUe5ZttZizZh2Y&#10;7xTft8H+oQvDlMWiY6pTlhh5G9RvqYziwUUn04Q7UzkpFYfCAdnU01/YvOyYh8IFxYl+lCn+v7T8&#10;2WYViBI4u/uUWGZwRpfvL368+3T59fz7x4urbx+y/+UzwXcUq/exQczSrsL+FP0qZOZbGUz+Iiey&#10;LQLvRoFhmwgfLjnezu7W9b2ifXXE+RDTE3CGZKelMQWm1l1aOmtxii7URV+2eRoTVkbgAZCLaptt&#10;B0w8soKknUcaFheOkr6lBgQlGnA/s1cmnpjSx8gUFLNrfUM0lsrpq0x9IFu8tNMwlH4BEhVEekOL&#10;ZXdhqQPZMNw68abONUsWjMwQqbQeQdPC60bQPjbDoOzz3wLH6FLR2TQCjbIu/Klq2h5alUP8gfXA&#10;NdM+c2JXRl/kwKUszPY/UN76n88FfvzNF9cAAAD//wMAUEsDBBQABgAIAAAAIQByTuH/2wAAAAgB&#10;AAAPAAAAZHJzL2Rvd25yZXYueG1sTI/BTsMwEETvSPyDtUhcKmo3TasmxKlQJMS5hQ9wYpNE2OvU&#10;dtv071nEAY6jGc28qfazs+xiQhw9SlgtBTCDndcj9hI+3l+fdsBiUqiV9Wgk3EyEfX1/V6lS+yse&#10;zOWYekYlGEslYUhpKjmP3WCciks/GSTv0wenEsnQcx3Ulcqd5ZkQW+7UiLQwqMk0g+m+jmcn4dDk&#10;7eoWGrF5s6I4LU7FYq0KKR8f5pdnYMnM6S8MP/iEDjUxtf6MOjIrYZNvM4pKyOgS+b+6lbDe5cDr&#10;iv8/UH8DAAD//wMAUEsBAi0AFAAGAAgAAAAhALaDOJL+AAAA4QEAABMAAAAAAAAAAAAAAAAAAAAA&#10;AFtDb250ZW50X1R5cGVzXS54bWxQSwECLQAUAAYACAAAACEAOP0h/9YAAACUAQAACwAAAAAAAAAA&#10;AAAAAAAvAQAAX3JlbHMvLnJlbHNQSwECLQAUAAYACAAAACEAo17xmgICAAAuBAAADgAAAAAAAAAA&#10;AAAAAAAuAgAAZHJzL2Uyb0RvYy54bWxQSwECLQAUAAYACAAAACEAck7h/9sAAAAIAQAADwAAAAAA&#10;AAAAAAAAAABcBAAAZHJzL2Rvd25yZXYueG1sUEsFBgAAAAAEAAQA8wAAAGQFAAAAAA==&#10;" strokecolor="black [3040]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67D2801" wp14:editId="2A747DDD">
                <wp:simplePos x="0" y="0"/>
                <wp:positionH relativeFrom="column">
                  <wp:posOffset>1661160</wp:posOffset>
                </wp:positionH>
                <wp:positionV relativeFrom="paragraph">
                  <wp:posOffset>13335</wp:posOffset>
                </wp:positionV>
                <wp:extent cx="0" cy="231140"/>
                <wp:effectExtent l="76200" t="0" r="57150" b="54610"/>
                <wp:wrapNone/>
                <wp:docPr id="14" name="直接箭头连接符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1140"/>
                        </a:xfrm>
                        <a:prstGeom prst="straightConnector1">
                          <a:avLst/>
                        </a:prstGeom>
                        <a:ln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接箭头连接符 14" o:spid="_x0000_s1026" type="#_x0000_t32" style="position:absolute;left:0;text-align:left;margin-left:130.8pt;margin-top:1.05pt;width:0;height:18.2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lrWJAgIAAC4EAAAOAAAAZHJzL2Uyb0RvYy54bWysU0uOEzEQ3SNxB8t70t1hhFCUziwywAZB&#10;xOcAHructvBPtkknl+ACSKyAFcxq9pwGZo4xZXfSQcBICLGpLtv1quq9qp6fbo0mGwhROdvSZlJT&#10;ApY7oey6pa9fPb73kJKYmBVMOwst3UGkp4u7d+a9n8HUdU4LCAST2DjrfUu7lPysqiLvwLA4cR4s&#10;PkoXDEt4DOtKBNZjdqOraV0/qHoXhA+OQ4x4ezY80kXJLyXw9FzKCInolmJvqdhQ7Hm21WLOZuvA&#10;fKf4vg32D10YpiwWHVOdscTI26B+S2UUDy46mSbcmcpJqTgUDsimqX9h87JjHgoXFCf6Uab4/9Ly&#10;Z5tVIErg7E4osczgjK7eX/549+nq4uv3j5fX3z5k/8tngu8oVu/jDDFLuwr7U/SrkJlvZTD5i5zI&#10;tgi8GwWGbSJ8uOR4O73fNCdF++qI8yGmJ+AMyU5LYwpMrbu0dNbiFF1oir5s8zQmrIzAAyAX1Tbb&#10;Dph4ZAVJO480LC4cJX1LDQhKNOB+Zq9MPDGlj5EpKGbX+pZoLJXTV5n6QLZ4aadhKP0CJCqI9IYW&#10;y+7CUgeyYbh14k2Ta5YsGJkhUmk9gurC61bQPjbDoOzz3wLH6FLR2TQCjbIu/Klq2h5alUP8gfXA&#10;NdM+d2JXRl/kwKUszPY/UN76n88FfvzNFzcAAAD//wMAUEsDBBQABgAIAAAAIQA7f6CC2wAAAAgB&#10;AAAPAAAAZHJzL2Rvd25yZXYueG1sTI/BTsMwEETvSPyDtUhcKmqnpVET4lQoEuLclg9w4iWJsNep&#10;7bbp32PEAW47mtHsm2o3W8Mu6MPoSEK2FMCQOqdH6iV8HN+etsBCVKSVcYQSbhhgV9/fVarU7kp7&#10;vBxiz1IJhVJJGGKcSs5DN6BVYekmpOR9Om9VTNL3XHt1TeXW8JUQObdqpPRhUBM2A3Zfh7OVsG+e&#10;2+zmG7F5N6I4LU7FYq0KKR8f5tcXYBHn+BeGH/yEDnViat2ZdGBGwirP8hRNRwYs+b+6lbDeboDX&#10;Ff8/oP4GAAD//wMAUEsBAi0AFAAGAAgAAAAhALaDOJL+AAAA4QEAABMAAAAAAAAAAAAAAAAAAAAA&#10;AFtDb250ZW50X1R5cGVzXS54bWxQSwECLQAUAAYACAAAACEAOP0h/9YAAACUAQAACwAAAAAAAAAA&#10;AAAAAAAvAQAAX3JlbHMvLnJlbHNQSwECLQAUAAYACAAAACEAfpa1iQICAAAuBAAADgAAAAAAAAAA&#10;AAAAAAAuAgAAZHJzL2Uyb0RvYy54bWxQSwECLQAUAAYACAAAACEAO3+ggtsAAAAIAQAADwAAAAAA&#10;AAAAAAAAAABcBAAAZHJzL2Rvd25yZXYueG1sUEsFBgAAAAAEAAQA8wAAAGQFAAAAAA==&#10;" strokecolor="black [3040]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5AA2374" wp14:editId="3B1EC520">
                <wp:simplePos x="0" y="0"/>
                <wp:positionH relativeFrom="column">
                  <wp:posOffset>1658620</wp:posOffset>
                </wp:positionH>
                <wp:positionV relativeFrom="paragraph">
                  <wp:posOffset>19132</wp:posOffset>
                </wp:positionV>
                <wp:extent cx="1814830" cy="0"/>
                <wp:effectExtent l="0" t="0" r="13970" b="19050"/>
                <wp:wrapNone/>
                <wp:docPr id="13" name="直接连接符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1483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接连接符 13" o:spid="_x0000_s1026" style="position:absolute;left:0;text-align:lef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30.6pt,1.5pt" to="273.5pt,1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V+tbxQEAALYDAAAOAAAAZHJzL2Uyb0RvYy54bWysU0uO1DAQ3SNxB8t7OskMQq2o07OYEWwQ&#10;tPgcwOOUOxb+qWw66UtwASR2sGLJntswcwzK7u4MAoQQYlNx2e9V1auqrC4ma9gOMGrvOt4sas7A&#10;Sd9rt+3461ePHyw5i0m4XhjvoON7iPxiff/eagwtnPnBmx6QURAX2zF0fEgptFUV5QBWxIUP4OhR&#10;ebQikYvbqkcxUnRrqrO6flSNHvuAXkKMdHt1eOTrEl8pkOm5UhESMx2n2lKxWOx1ttV6JdotijBo&#10;eSxD/EMVVmhHSedQVyIJ9hb1L6GsluijV2khva28UlpC0UBqmvonNS8HEaBooebEMLcp/r+w8tlu&#10;g0z3NLtzzpywNKOb91++vft4+/UD2ZvPnxi9UJvGEFtCX7oNHr0YNpg1Twpt/pIaNpXW7ufWwpSY&#10;pMtm2TxcntME5OmtuiMGjOkJeMvyoeNGu6xatGL3NCZKRtAThJxcyCF1OaW9gQw27gUoUpKTFXbZ&#10;Ibg0yHaCpt+/abIMilWQmaK0MTOp/jPpiM00KHv1t8QZXTJ6l2ai1c7j77Km6VSqOuBPqg9as+xr&#10;3+/LIEo7aDmKsuMi5+370S/0u99t/R0AAP//AwBQSwMEFAAGAAgAAAAhAAAvlOrdAAAABwEAAA8A&#10;AABkcnMvZG93bnJldi54bWxMj81OwzAQhO9IfQdrK3GjTgNtqhCnQvyc4BACB45uvCRR43UUu0ng&#10;6Vm4lNuOZjT7TbafbSdGHHzrSMF6FYFAqpxpqVbw/vZ0tQPhgyajO0eo4As97PPFRaZT4yZ6xbEM&#10;teAS8qlW0ITQp1L6qkGr/cr1SOx9usHqwHKopRn0xOW2k3EUbaXVLfGHRvd432B1LE9WQfL4XBb9&#10;9PDyXchEFsXowu74odTlcr67BRFwDucw/OIzOuTMdHAnMl50CuLtOuaogmuexP7mJuHj8Kdlnsn/&#10;/PkPAAAA//8DAFBLAQItABQABgAIAAAAIQC2gziS/gAAAOEBAAATAAAAAAAAAAAAAAAAAAAAAABb&#10;Q29udGVudF9UeXBlc10ueG1sUEsBAi0AFAAGAAgAAAAhADj9If/WAAAAlAEAAAsAAAAAAAAAAAAA&#10;AAAALwEAAF9yZWxzLy5yZWxzUEsBAi0AFAAGAAgAAAAhAEhX61vFAQAAtgMAAA4AAAAAAAAAAAAA&#10;AAAALgIAAGRycy9lMm9Eb2MueG1sUEsBAi0AFAAGAAgAAAAhAAAvlOrdAAAABwEAAA8AAAAAAAAA&#10;AAAAAAAAHwQAAGRycy9kb3ducmV2LnhtbFBLBQYAAAAABAAEAPMAAAApBQAAAAA=&#10;" strokecolor="black [3040]"/>
            </w:pict>
          </mc:Fallback>
        </mc:AlternateContent>
      </w:r>
    </w:p>
    <w:p w:rsidR="00D001E1" w:rsidRDefault="007B1717"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2290CC4F" wp14:editId="27FAC160">
                <wp:simplePos x="0" y="0"/>
                <wp:positionH relativeFrom="column">
                  <wp:posOffset>3913309</wp:posOffset>
                </wp:positionH>
                <wp:positionV relativeFrom="paragraph">
                  <wp:posOffset>2220595</wp:posOffset>
                </wp:positionV>
                <wp:extent cx="0" cy="231140"/>
                <wp:effectExtent l="76200" t="0" r="57150" b="54610"/>
                <wp:wrapNone/>
                <wp:docPr id="29" name="直接箭头连接符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1140"/>
                        </a:xfrm>
                        <a:prstGeom prst="straightConnector1">
                          <a:avLst/>
                        </a:prstGeom>
                        <a:ln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29" o:spid="_x0000_s1026" type="#_x0000_t32" style="position:absolute;left:0;text-align:left;margin-left:308.15pt;margin-top:174.85pt;width:0;height:18.2p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AieeAgIAAC4EAAAOAAAAZHJzL2Uyb0RvYy54bWysU0uOEzEQ3SNxB8t70umAELTSmUUG2CCI&#10;+BzAY5fTFv7JNunkElwAiRWwYljNntPAzDGm7E46CBgJITbVZbteVb1X1fOTrdFkAyEqZ1taT6aU&#10;gOVOKLtu6etXj+88oCQmZgXTzkJLdxDpyeL2rXnvG5i5zmkBgWASG5vet7RLyTdVFXkHhsWJ82Dx&#10;UbpgWMJjWFcisB6zG13NptP7Ve+C8MFxiBFvT4dHuij5pQSenksZIRHdUuwtFRuKPcu2WsxZsw7M&#10;d4rv22D/0IVhymLRMdUpS4y8Deq3VEbx4KKTacKdqZyUikPhgGzq6S9sXnbMQ+GC4kQ/yhT/X1r+&#10;bLMKRImWzh5SYpnBGV2+v/jx7tPl1/PvHy+uvn3I/pfPBN9RrN7HBjFLuwr7U/SrkJlvZTD5i5zI&#10;tgi8GwWGbSJ8uOR4O7tb1/eK9tUR50NMT8AZkp2WxhSYWndp6azFKbpQF33Z5mlMWBmBB0Auqm22&#10;HTDxyAqSdh5pWFw4SvqWGhCUaMD9zF6ZeGJKHyNTUMyu9Q3RWCqnrzL1gWzx0k7DUPoFSFQQ6Q0t&#10;lt2FpQ5kw3DrxJs61yxZMDJDpNJ6BE0LrxtB+9gMg7LPfwsco0tFZ9MINMq68KeqaXtoVQ7xB9YD&#10;10z7zIldGX2RA5eyMNv/QHnrfz4X+PE3X1wDAAD//wMAUEsDBBQABgAIAAAAIQBP/oqn3gAAAAsB&#10;AAAPAAAAZHJzL2Rvd25yZXYueG1sTI/LTsMwEEX3SPyDNUhsKmqHlLQJcSoUCbFu4QOceJpE+JHG&#10;bpv+PYNY0OXcObpzptzO1rAzTmHwTkKyFMDQtV4PrpPw9fn+tAEWonJaGe9QwhUDbKv7u1IV2l/c&#10;Ds/72DEqcaFQEvoYx4Lz0PZoVVj6ER3tDn6yKtI4dVxP6kLl1vBnITJu1eDoQq9GrHtsv/cnK2FX&#10;r5rkOtXi5cOI/Lg45otU5VI+Psxvr8AizvEfhl99UoeKnBp/cjowIyFLspRQCekqXwMj4i9pKNlk&#10;CfCq5Lc/VD8AAAD//wMAUEsBAi0AFAAGAAgAAAAhALaDOJL+AAAA4QEAABMAAAAAAAAAAAAAAAAA&#10;AAAAAFtDb250ZW50X1R5cGVzXS54bWxQSwECLQAUAAYACAAAACEAOP0h/9YAAACUAQAACwAAAAAA&#10;AAAAAAAAAAAvAQAAX3JlbHMvLnJlbHNQSwECLQAUAAYACAAAACEAnQInngICAAAuBAAADgAAAAAA&#10;AAAAAAAAAAAuAgAAZHJzL2Uyb0RvYy54bWxQSwECLQAUAAYACAAAACEAT/6Kp94AAAALAQAADwAA&#10;AAAAAAAAAAAAAABcBAAAZHJzL2Rvd25yZXYueG1sUEsFBgAAAAAEAAQA8wAAAGcFAAAAAA==&#10;" strokecolor="black [3040]">
                <v:stroke endarrow="block"/>
              </v:shape>
            </w:pict>
          </mc:Fallback>
        </mc:AlternateContent>
      </w:r>
      <w:r w:rsidR="009A5811">
        <w:rPr>
          <w:noProof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024C9C2A" wp14:editId="500FBAC4">
                <wp:simplePos x="0" y="0"/>
                <wp:positionH relativeFrom="column">
                  <wp:posOffset>270510</wp:posOffset>
                </wp:positionH>
                <wp:positionV relativeFrom="paragraph">
                  <wp:posOffset>5193665</wp:posOffset>
                </wp:positionV>
                <wp:extent cx="0" cy="414000"/>
                <wp:effectExtent l="76200" t="0" r="57150" b="62865"/>
                <wp:wrapNone/>
                <wp:docPr id="31" name="直接箭头连接符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14000"/>
                        </a:xfrm>
                        <a:prstGeom prst="straightConnector1">
                          <a:avLst/>
                        </a:prstGeom>
                        <a:ln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直接箭头连接符 31" o:spid="_x0000_s1026" type="#_x0000_t32" style="position:absolute;left:0;text-align:left;margin-left:21.3pt;margin-top:408.95pt;width:0;height:32.6pt;z-index:2517432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PtPEAQIAAC4EAAAOAAAAZHJzL2Uyb0RvYy54bWysU0uOEzEQ3SNxB8t70t3DCKEonVlkgA2C&#10;iM8BPHa528I/2SadXIILILECVjCr2XMaGI5B2Z10EDASQmyqy3a9qnqvqhdnW6PJBkJUzra0mdWU&#10;gOVOKNu19OWLh3fuUxITs4JpZ6GlO4j0bHn71mLwczhxvdMCAsEkNs4H39I+JT+vqsh7MCzOnAeL&#10;j9IFwxIeQ1eJwAbMbnR1Utf3qsEF4YPjECPeno+PdFnySwk8PZUyQiK6pdhbKjYUe5FttVyweReY&#10;7xXft8H+oQvDlMWiU6pzlhh5HdRvqYziwUUn04w7UzkpFYfCAdk09S9snvfMQ+GC4kQ/yRT/X1r+&#10;ZLMORImW3m0osczgjK7fXn178+H68vPX91ffv7zL/qePBN9RrMHHOWJWdh32p+jXITPfymDyFzmR&#10;bRF4NwkM20T4eMnx9rQ5reuifXXE+RDTI3CGZKelMQWmuj6tnLU4RReaoi/bPI4JKyPwAMhFtc22&#10;ByYeWEHSziMNiwtHydBSA4ISDbif2SsTT0zpY2QKitlO3xCNpXL6KlMfyRYv7TSMpZ+BRAWR3thi&#10;2V1Y6UA2DLdOvCrClSwYmSFSaT2B6sLrRtA+NsOg7PPfAqfoUtHZNAGNsi78qWraHlqVY/yB9cg1&#10;075wYldGX+TApSyj2P9Aeet/Phf48Tdf/gAAAP//AwBQSwMEFAAGAAgAAAAhAPK3iD3cAAAACQEA&#10;AA8AAABkcnMvZG93bnJldi54bWxMj8tOwzAQRfdI/IM1SGwqaqctJQlxKhQJsW7hAyaxSSL8SG23&#10;Tf+egQ0s587RnTPVbraGnXWIo3cSsqUApl3n1eh6CR/vrw85sJjQKTTeaQlXHWFX395UWCp/cXt9&#10;PqSeUYmLJUoYUppKzmM3aItx6SftaPfpg8VEY+i5Cnihcmv4Sogttzg6ujDgpJtBd1+Hk5WwbzZt&#10;dg2NeHwzojgujsVijYWU93fzyzOwpOf0B8OPPqlDTU6tPzkVmZGwWW2JlJBnTwUwAn6DloJ8nQGv&#10;K/7/g/obAAD//wMAUEsBAi0AFAAGAAgAAAAhALaDOJL+AAAA4QEAABMAAAAAAAAAAAAAAAAAAAAA&#10;AFtDb250ZW50X1R5cGVzXS54bWxQSwECLQAUAAYACAAAACEAOP0h/9YAAACUAQAACwAAAAAAAAAA&#10;AAAAAAAvAQAAX3JlbHMvLnJlbHNQSwECLQAUAAYACAAAACEAyj7TxAECAAAuBAAADgAAAAAAAAAA&#10;AAAAAAAuAgAAZHJzL2Uyb0RvYy54bWxQSwECLQAUAAYACAAAACEA8reIPdwAAAAJAQAADwAAAAAA&#10;AAAAAAAAAABbBAAAZHJzL2Rvd25yZXYueG1sUEsFBgAAAAAEAAQA8wAAAGQFAAAAAA==&#10;" strokecolor="black [3040]">
                <v:stroke endarrow="block"/>
              </v:shape>
            </w:pict>
          </mc:Fallback>
        </mc:AlternateContent>
      </w:r>
      <w:r w:rsidR="009A5811">
        <w:rPr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067CE44D" wp14:editId="004F0218">
                <wp:simplePos x="0" y="0"/>
                <wp:positionH relativeFrom="column">
                  <wp:posOffset>4629150</wp:posOffset>
                </wp:positionH>
                <wp:positionV relativeFrom="paragraph">
                  <wp:posOffset>3665220</wp:posOffset>
                </wp:positionV>
                <wp:extent cx="1033145" cy="1327785"/>
                <wp:effectExtent l="0" t="0" r="14605" b="24765"/>
                <wp:wrapNone/>
                <wp:docPr id="36" name="文本框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3145" cy="13277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A5811" w:rsidRPr="00B85DFD" w:rsidRDefault="00BA2AD0" w:rsidP="009A581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471 and 584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</w:rPr>
                              <w:t>bp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 xml:space="preserve"> bands</w:t>
                            </w:r>
                            <w:r w:rsidR="00F923CE" w:rsidRPr="00F923CE">
                              <w:rPr>
                                <w:rFonts w:ascii="Times New Roman" w:hAnsi="Times New Roman" w:cs="Times New Roman"/>
                                <w:i/>
                              </w:rPr>
                              <w:t xml:space="preserve"> </w:t>
                            </w:r>
                            <w:r w:rsidR="00F923CE" w:rsidRPr="00F923CE">
                              <w:rPr>
                                <w:rFonts w:ascii="Times New Roman" w:hAnsi="Times New Roman" w:cs="Times New Roman"/>
                              </w:rPr>
                              <w:t xml:space="preserve">with </w:t>
                            </w:r>
                            <w:r w:rsidR="00F923CE" w:rsidRPr="00F923CE">
                              <w:rPr>
                                <w:rFonts w:ascii="Times New Roman" w:hAnsi="Times New Roman" w:cs="Times New Roman"/>
                                <w:i/>
                              </w:rPr>
                              <w:t>E. multilocularis</w:t>
                            </w:r>
                            <w:r w:rsidR="00F923CE" w:rsidRPr="00F923CE">
                              <w:rPr>
                                <w:rFonts w:ascii="Times New Roman" w:hAnsi="Times New Roman" w:cs="Times New Roman"/>
                              </w:rPr>
                              <w:t xml:space="preserve"> and </w:t>
                            </w:r>
                            <w:r w:rsidR="00F923CE" w:rsidRPr="00F923CE">
                              <w:rPr>
                                <w:rFonts w:ascii="Times New Roman" w:hAnsi="Times New Roman" w:cs="Times New Roman"/>
                                <w:i/>
                              </w:rPr>
                              <w:t xml:space="preserve">E. </w:t>
                            </w:r>
                            <w:proofErr w:type="spellStart"/>
                            <w:r w:rsidR="00F923CE" w:rsidRPr="00F923CE">
                              <w:rPr>
                                <w:rFonts w:ascii="Times New Roman" w:hAnsi="Times New Roman" w:cs="Times New Roman"/>
                                <w:i/>
                              </w:rPr>
                              <w:t>shiquicus</w:t>
                            </w:r>
                            <w:proofErr w:type="spellEnd"/>
                            <w:r w:rsidR="009A5811">
                              <w:rPr>
                                <w:rFonts w:ascii="Times New Roman" w:hAnsi="Times New Roman" w:cs="Times New Roman" w:hint="eastAsia"/>
                              </w:rPr>
                              <w:t xml:space="preserve"> </w:t>
                            </w:r>
                            <w:r w:rsidR="009A5811">
                              <w:rPr>
                                <w:rFonts w:ascii="Times New Roman" w:hAnsi="Times New Roman" w:cs="Times New Roman" w:hint="eastAsia"/>
                              </w:rPr>
                              <w:t>respectively</w:t>
                            </w:r>
                          </w:p>
                          <w:p w:rsidR="001F5E82" w:rsidRPr="009A5811" w:rsidRDefault="001F5E82" w:rsidP="00D943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36" o:spid="_x0000_s1027" type="#_x0000_t202" style="position:absolute;left:0;text-align:left;margin-left:364.5pt;margin-top:288.6pt;width:81.35pt;height:104.5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wYRaqAIAAL0FAAAOAAAAZHJzL2Uyb0RvYy54bWysVM1OGzEQvlfqO1i+l80v0IgNSkFUlRCg&#10;QsXZ8drEwutxbSe76QPQN+ipl977XHmOjr2bJVAuVL3sjj3f/H2emaPjutRkJZxXYHLa3+tRIgyH&#10;Qpm7nH65OXt3SIkPzBRMgxE5XQtPj6dv3xxVdiIGsABdCEfQifGTyuZ0EYKdZJnnC1EyvwdWGFRK&#10;cCULeHR3WeFYhd5LnQ16vf2sAldYB1x4j7enjZJOk38pBQ+XUnoRiM4p5hbS16XvPH6z6RGb3Dlm&#10;F4q3abB/yKJkymDQztUpC4wsnfrLVam4Aw8y7HEoM5BScZFqwGr6vWfVXC+YFakWJMfbjib//9zy&#10;i9WVI6rI6XCfEsNKfKPNj++bn783vx4I3iFBlfUTxF1bRIb6A9T40Nt7j5ex7lq6Mv6xIoJ6pHrd&#10;0SvqQHg06g2H/dGYEo66/nBwcHA4jn6yR3PrfPgooCRRyKnD90u0stW5Dw10C4nRPGhVnCmt0yH2&#10;jDjRjqwYvrYOKUl0/gSlDalyuj8c95LjJ7rourOfa8bv2/R2UOhPmxhOpO5q04oUNVQkKay1iBht&#10;PguJ7CZGXsiRcS5Ml2dCR5TEil5j2OIfs3qNcVMHWqTIYEJnXCoDrmHpKbXF/ZZa2eDxDXfqjmKo&#10;53Vqq65T5lCssYEcNDPoLT9TyPc58+GKORw67BlcJOESP1IDPhK0EiULcN9euo94nAXUUlLhEOfU&#10;f10yJyjRnwxOyfv+aBSnPh1G44MBHtyuZr6rMcvyBLBz+riyLE9ixAe9FaWD8hb3zSxGRRUzHGPn&#10;NGzFk9CsFtxXXMxmCYRzblk4N9eWR9eR5dhnN/Utc7bt84AjcgHbcWeTZ+3eYKOlgdkygFRpFiLP&#10;Dast/7gj0jS1+ywuod1zQj1u3ekfAAAA//8DAFBLAwQUAAYACAAAACEAMVirK94AAAALAQAADwAA&#10;AGRycy9kb3ducmV2LnhtbEyPMU/DMBSEdyT+g/WQ2KjTIBonxKkAFRYmCmJ+jV9ti9iOYjcN/x4z&#10;wXi609137XZxA5tpijZ4CetVAYx8H5T1WsLH+/ONABYTeoVD8CThmyJsu8uLFhsVzv6N5n3SLJf4&#10;2KAEk9LYcB57Qw7jKozks3cMk8OU5aS5mvCcy93Ay6LYcIfW5wWDIz0Z6r/2Jydh96hr3QuczE4o&#10;a+fl8/iqX6S8vloe7oElWtJfGH7xMzp0mekQTl5FNkioyjp/SRLuqqoElhOiXlfADtkSm1vgXcv/&#10;f+h+AAAA//8DAFBLAQItABQABgAIAAAAIQC2gziS/gAAAOEBAAATAAAAAAAAAAAAAAAAAAAAAABb&#10;Q29udGVudF9UeXBlc10ueG1sUEsBAi0AFAAGAAgAAAAhADj9If/WAAAAlAEAAAsAAAAAAAAAAAAA&#10;AAAALwEAAF9yZWxzLy5yZWxzUEsBAi0AFAAGAAgAAAAhAD3BhFqoAgAAvQUAAA4AAAAAAAAAAAAA&#10;AAAALgIAAGRycy9lMm9Eb2MueG1sUEsBAi0AFAAGAAgAAAAhADFYqyveAAAACwEAAA8AAAAAAAAA&#10;AAAAAAAAAgUAAGRycy9kb3ducmV2LnhtbFBLBQYAAAAABAAEAPMAAAANBgAAAAA=&#10;" fillcolor="white [3201]" strokeweight=".5pt">
                <v:textbox>
                  <w:txbxContent>
                    <w:p w:rsidR="009A5811" w:rsidRPr="00B85DFD" w:rsidRDefault="00BA2AD0" w:rsidP="009A5811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471 and 584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</w:rPr>
                        <w:t>bp</w:t>
                      </w:r>
                      <w:proofErr w:type="spellEnd"/>
                      <w:r>
                        <w:rPr>
                          <w:rFonts w:ascii="Times New Roman" w:hAnsi="Times New Roman" w:cs="Times New Roman" w:hint="eastAsia"/>
                        </w:rPr>
                        <w:t xml:space="preserve"> bands</w:t>
                      </w:r>
                      <w:r w:rsidR="00F923CE" w:rsidRPr="00F923CE">
                        <w:rPr>
                          <w:rFonts w:ascii="Times New Roman" w:hAnsi="Times New Roman" w:cs="Times New Roman"/>
                          <w:i/>
                        </w:rPr>
                        <w:t xml:space="preserve"> </w:t>
                      </w:r>
                      <w:r w:rsidR="00F923CE" w:rsidRPr="00F923CE">
                        <w:rPr>
                          <w:rFonts w:ascii="Times New Roman" w:hAnsi="Times New Roman" w:cs="Times New Roman"/>
                        </w:rPr>
                        <w:t xml:space="preserve">with </w:t>
                      </w:r>
                      <w:r w:rsidR="00F923CE" w:rsidRPr="00F923CE">
                        <w:rPr>
                          <w:rFonts w:ascii="Times New Roman" w:hAnsi="Times New Roman" w:cs="Times New Roman"/>
                          <w:i/>
                        </w:rPr>
                        <w:t>E. multilocularis</w:t>
                      </w:r>
                      <w:r w:rsidR="00F923CE" w:rsidRPr="00F923CE">
                        <w:rPr>
                          <w:rFonts w:ascii="Times New Roman" w:hAnsi="Times New Roman" w:cs="Times New Roman"/>
                        </w:rPr>
                        <w:t xml:space="preserve"> and </w:t>
                      </w:r>
                      <w:r w:rsidR="00F923CE" w:rsidRPr="00F923CE">
                        <w:rPr>
                          <w:rFonts w:ascii="Times New Roman" w:hAnsi="Times New Roman" w:cs="Times New Roman"/>
                          <w:i/>
                        </w:rPr>
                        <w:t xml:space="preserve">E. </w:t>
                      </w:r>
                      <w:proofErr w:type="spellStart"/>
                      <w:r w:rsidR="00F923CE" w:rsidRPr="00F923CE">
                        <w:rPr>
                          <w:rFonts w:ascii="Times New Roman" w:hAnsi="Times New Roman" w:cs="Times New Roman"/>
                          <w:i/>
                        </w:rPr>
                        <w:t>shiquicus</w:t>
                      </w:r>
                      <w:proofErr w:type="spellEnd"/>
                      <w:r w:rsidR="009A5811">
                        <w:rPr>
                          <w:rFonts w:ascii="Times New Roman" w:hAnsi="Times New Roman" w:cs="Times New Roman" w:hint="eastAsia"/>
                        </w:rPr>
                        <w:t xml:space="preserve"> </w:t>
                      </w:r>
                      <w:r w:rsidR="009A5811">
                        <w:rPr>
                          <w:rFonts w:ascii="Times New Roman" w:hAnsi="Times New Roman" w:cs="Times New Roman" w:hint="eastAsia"/>
                        </w:rPr>
                        <w:t>respectively</w:t>
                      </w:r>
                    </w:p>
                    <w:p w:rsidR="001F5E82" w:rsidRPr="009A5811" w:rsidRDefault="001F5E82" w:rsidP="00D943F4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9A5811">
        <w:rPr>
          <w:noProof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720FF4F5" wp14:editId="69355B95">
                <wp:simplePos x="0" y="0"/>
                <wp:positionH relativeFrom="column">
                  <wp:posOffset>5126990</wp:posOffset>
                </wp:positionH>
                <wp:positionV relativeFrom="paragraph">
                  <wp:posOffset>4997889</wp:posOffset>
                </wp:positionV>
                <wp:extent cx="0" cy="611505"/>
                <wp:effectExtent l="76200" t="0" r="57150" b="55245"/>
                <wp:wrapNone/>
                <wp:docPr id="40" name="直接箭头连接符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11505"/>
                        </a:xfrm>
                        <a:prstGeom prst="straightConnector1">
                          <a:avLst/>
                        </a:prstGeom>
                        <a:ln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直接箭头连接符 40" o:spid="_x0000_s1026" type="#_x0000_t32" style="position:absolute;left:0;text-align:left;margin-left:403.7pt;margin-top:393.55pt;width:0;height:48.15pt;z-index:2517473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BQZqAgIAAC4EAAAOAAAAZHJzL2Uyb0RvYy54bWysU0uOEzEQ3SNxB8t70t0jZoRa6cwiA2wQ&#10;RHwO4LHLaQv/ZJt0cgkugMQKWAGr2XMaGI5B2Z10EDASQmyqy3a9qnqvqufnW6PJBkJUzna0mdWU&#10;gOVOKLvu6IvnD+7coyQmZgXTzkJHdxDp+eL2rfngWzhxvdMCAsEkNraD72ifkm+rKvIeDIsz58Hi&#10;o3TBsITHsK5EYANmN7o6qeuzanBB+OA4xIi3F+MjXZT8UgJPT6SMkIjuKPaWig3FXmZbLeasXQfm&#10;e8X3bbB/6MIwZbHolOqCJUZeBfVbKqN4cNHJNOPOVE5KxaFwQDZN/QubZz3zULigONFPMsX/l5Y/&#10;3qwCUaKjd1EeywzO6PrN1bfX768/f/r67ur7l7fZ//iB4DuKNfjYImZpV2F/in4VMvOtDCZ/kRPZ&#10;FoF3k8CwTYSPlxxvz5rmtD7N6aojzoeYHoIzJDsdjSkwte7T0lmLU3ShKfqyzaOYRuABkItqm20P&#10;TNy3gqSdRxoWF46SoaMGBCUacD+zh2DWJqb0MTIFxexa3xCNPeb0VaY+ki1e2mkYSz8FiQoivbHF&#10;sruw1IFsGG6deNnsmWqLkRkildYTqC68bgTtYzMMyj7/LXCKLhWdTRPQKOvCn6qm7aFVOcYfWI9c&#10;M+1LJ3Zl9EUOXMoyw/0PlLf+53OBH3/zxQ8AAAD//wMAUEsDBBQABgAIAAAAIQBlzdxM3QAAAAsB&#10;AAAPAAAAZHJzL2Rvd25yZXYueG1sTI/LTsMwEEX3SPyDNUhsKmqHBvIgToUiIdYtfIATmyTCHqex&#10;26Z/zyAWdDePoztnqu3iLDuZOYweJSRrAcxg5/WIvYTPj7eHHFiICrWyHo2EiwmwrW9vKlVqf8ad&#10;Oe1jzygEQ6kkDDFOJeehG4xTYe0ng7T78rNTkdq553pWZwp3lj8K8cydGpEuDGoyzWC67/3RSdg1&#10;aZtc5kY8vVtRHFaHYrVRhZT3d8vrC7BolvgPw68+qUNNTq0/og7MSshFlhIqIcuzBBgRf5OWinyT&#10;Aq8rfv1D/QMAAP//AwBQSwECLQAUAAYACAAAACEAtoM4kv4AAADhAQAAEwAAAAAAAAAAAAAAAAAA&#10;AAAAW0NvbnRlbnRfVHlwZXNdLnhtbFBLAQItABQABgAIAAAAIQA4/SH/1gAAAJQBAAALAAAAAAAA&#10;AAAAAAAAAC8BAABfcmVscy8ucmVsc1BLAQItABQABgAIAAAAIQDSBQZqAgIAAC4EAAAOAAAAAAAA&#10;AAAAAAAAAC4CAABkcnMvZTJvRG9jLnhtbFBLAQItABQABgAIAAAAIQBlzdxM3QAAAAsBAAAPAAAA&#10;AAAAAAAAAAAAAFwEAABkcnMvZG93bnJldi54bWxQSwUGAAAAAAQABADzAAAAZgUAAAAA&#10;" strokecolor="black [3040]">
                <v:stroke endarrow="block"/>
              </v:shape>
            </w:pict>
          </mc:Fallback>
        </mc:AlternateContent>
      </w:r>
      <w:r w:rsidR="009A5811"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3F073FAA" wp14:editId="1422431D">
                <wp:simplePos x="0" y="0"/>
                <wp:positionH relativeFrom="column">
                  <wp:posOffset>3515360</wp:posOffset>
                </wp:positionH>
                <wp:positionV relativeFrom="paragraph">
                  <wp:posOffset>3665220</wp:posOffset>
                </wp:positionV>
                <wp:extent cx="952500" cy="1327785"/>
                <wp:effectExtent l="0" t="0" r="19050" b="24765"/>
                <wp:wrapNone/>
                <wp:docPr id="35" name="文本框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2500" cy="13277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A5811" w:rsidRPr="00B85DFD" w:rsidRDefault="00BA2AD0" w:rsidP="009A581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219 and 471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</w:rPr>
                              <w:t>bp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 xml:space="preserve"> bands</w:t>
                            </w:r>
                            <w:r w:rsidR="00F923CE" w:rsidRPr="00F923CE">
                              <w:rPr>
                                <w:rFonts w:ascii="Times New Roman" w:hAnsi="Times New Roman" w:cs="Times New Roman"/>
                              </w:rPr>
                              <w:t xml:space="preserve"> with </w:t>
                            </w:r>
                            <w:r w:rsidR="00F923CE" w:rsidRPr="00F923CE">
                              <w:rPr>
                                <w:rFonts w:ascii="Times New Roman" w:hAnsi="Times New Roman" w:cs="Times New Roman"/>
                                <w:i/>
                              </w:rPr>
                              <w:t xml:space="preserve">E. granulosus </w:t>
                            </w:r>
                            <w:proofErr w:type="gramStart"/>
                            <w:r w:rsidR="00F923CE" w:rsidRPr="00F923CE">
                              <w:rPr>
                                <w:rFonts w:ascii="Times New Roman" w:hAnsi="Times New Roman" w:cs="Times New Roman"/>
                                <w:i/>
                              </w:rPr>
                              <w:t>s.s</w:t>
                            </w:r>
                            <w:proofErr w:type="gramEnd"/>
                            <w:r w:rsidR="00F923CE" w:rsidRPr="00F923CE">
                              <w:rPr>
                                <w:rFonts w:ascii="Times New Roman" w:hAnsi="Times New Roman" w:cs="Times New Roman"/>
                              </w:rPr>
                              <w:t xml:space="preserve">. and </w:t>
                            </w:r>
                            <w:r w:rsidR="00F923CE" w:rsidRPr="00F923CE">
                              <w:rPr>
                                <w:rFonts w:ascii="Times New Roman" w:hAnsi="Times New Roman" w:cs="Times New Roman"/>
                                <w:i/>
                              </w:rPr>
                              <w:t xml:space="preserve">E. </w:t>
                            </w:r>
                            <w:proofErr w:type="spellStart"/>
                            <w:r w:rsidR="00F923CE" w:rsidRPr="00F923CE">
                              <w:rPr>
                                <w:rFonts w:ascii="Times New Roman" w:hAnsi="Times New Roman" w:cs="Times New Roman"/>
                                <w:i/>
                              </w:rPr>
                              <w:t>shiquicus</w:t>
                            </w:r>
                            <w:proofErr w:type="spellEnd"/>
                            <w:r w:rsidR="009A5811">
                              <w:rPr>
                                <w:rFonts w:ascii="Times New Roman" w:hAnsi="Times New Roman" w:cs="Times New Roman" w:hint="eastAsia"/>
                              </w:rPr>
                              <w:t xml:space="preserve"> </w:t>
                            </w:r>
                            <w:r w:rsidR="009A5811">
                              <w:rPr>
                                <w:rFonts w:ascii="Times New Roman" w:hAnsi="Times New Roman" w:cs="Times New Roman" w:hint="eastAsia"/>
                              </w:rPr>
                              <w:t>respectively</w:t>
                            </w:r>
                          </w:p>
                          <w:p w:rsidR="001F5E82" w:rsidRPr="009A5811" w:rsidRDefault="001F5E82" w:rsidP="00D943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35" o:spid="_x0000_s1028" type="#_x0000_t202" style="position:absolute;left:0;text-align:left;margin-left:276.8pt;margin-top:288.6pt;width:75pt;height:104.5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4J5OqgIAALwFAAAOAAAAZHJzL2Uyb0RvYy54bWysVM1u2zAMvg/YOwi6r07Spj9BnSJr0WFA&#10;0RZrh54VWUqEyqImKbGzB9jeYKdddt9z9TlGyXZ+ul467GKT4keK/ETy9KwuNVkK5xWYnPb3epQI&#10;w6FQZpbTz/eX744p8YGZgmkwIqcr4enZ+O2b08qOxADmoAvhCAYxflTZnM5DsKMs83wuSub3wAqD&#10;RgmuZAFVN8sKxyqMXups0OsdZhW4wjrgwns8vWiMdJziSyl4uJHSi0B0TjG3kL4ufafxm41P2Wjm&#10;mJ0r3qbB/iGLkimDl65DXbDAyMKpv0KVijvwIMMehzIDKRUXqQaspt97Vs3dnFmRakFyvF3T5P9f&#10;WH69vHVEFTndH1JiWIlv9PTj+9PP30+/vhE8Q4Iq60eIu7OIDPV7qPGhu3OPh7HuWroy/rEignak&#10;erWmV9SBcDw8GQ6GPbRwNPX3B0dHxyl8tvG2zocPAkoShZw6fL7EKlte+YCZILSDxMs8aFVcKq2T&#10;EltGnGtHlgwfW4eUI3rsoLQhVU4P94e9FHjHFkOv/aea8cdY5W4E1LSJ14nUXG1akaGGiSSFlRYR&#10;o80nIZHcRMgLOTLOhVnnmdARJbGi1zi2+E1Wr3Fu6kCPdDOYsHYulQHXsLRLbfHYUSsbPJK0VXcU&#10;Qz2tU1cNukaZQrHC/nHQjKC3/FIh31fMh1vmcOawMXCPhBv8SA34SNBKlMzBfX3pPOJxFNBKSYUz&#10;nFP/ZcGcoER/NDgkJ/2Dgzj0STkYHg1QcduW6bbFLMpzwM7p48ayPIkRH3QnSgflA66bSbwVTcxw&#10;vDunoRPPQ7NZcF1xMZkkEI65ZeHK3FkeQ0eWY5/d1w/M2bbPA07INXTTzkbP2r3BRk8Dk0UAqdIs&#10;RJ4bVlv+cUWkdm3XWdxB23pCbZbu+A8AAAD//wMAUEsDBBQABgAIAAAAIQDq9kc23QAAAAsBAAAP&#10;AAAAZHJzL2Rvd25yZXYueG1sTI/BTsMwEETvSPyDtUjcqEOrJiHEqQAVLpwoiPM2dm2L2I5sNw1/&#10;z/ZEb7M7o9m37WZ2A5tUTDZ4AfeLApjyfZDWawFfn693NbCU0UscglcCflWCTXd91WIjw8l/qGmX&#10;NaMSnxoUYHIeG85Tb5TDtAij8uQdQnSYaYyay4gnKncDXxZFyR1aTxcMjurFqP5nd3QCts/6Qfc1&#10;RrOtpbXT/H14129C3N7MT4/AsprzfxjO+IQOHTHtw9HLxAYB6/WqpCiJqloCo0RVnDd7EnW5At61&#10;/PKH7g8AAP//AwBQSwECLQAUAAYACAAAACEAtoM4kv4AAADhAQAAEwAAAAAAAAAAAAAAAAAAAAAA&#10;W0NvbnRlbnRfVHlwZXNdLnhtbFBLAQItABQABgAIAAAAIQA4/SH/1gAAAJQBAAALAAAAAAAAAAAA&#10;AAAAAC8BAABfcmVscy8ucmVsc1BLAQItABQABgAIAAAAIQB24J5OqgIAALwFAAAOAAAAAAAAAAAA&#10;AAAAAC4CAABkcnMvZTJvRG9jLnhtbFBLAQItABQABgAIAAAAIQDq9kc23QAAAAsBAAAPAAAAAAAA&#10;AAAAAAAAAAQFAABkcnMvZG93bnJldi54bWxQSwUGAAAAAAQABADzAAAADgYAAAAA&#10;" fillcolor="white [3201]" strokeweight=".5pt">
                <v:textbox>
                  <w:txbxContent>
                    <w:p w:rsidR="009A5811" w:rsidRPr="00B85DFD" w:rsidRDefault="00BA2AD0" w:rsidP="009A5811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219 and 471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</w:rPr>
                        <w:t>bp</w:t>
                      </w:r>
                      <w:proofErr w:type="spellEnd"/>
                      <w:r>
                        <w:rPr>
                          <w:rFonts w:ascii="Times New Roman" w:hAnsi="Times New Roman" w:cs="Times New Roman" w:hint="eastAsia"/>
                        </w:rPr>
                        <w:t xml:space="preserve"> bands</w:t>
                      </w:r>
                      <w:r w:rsidR="00F923CE" w:rsidRPr="00F923CE">
                        <w:rPr>
                          <w:rFonts w:ascii="Times New Roman" w:hAnsi="Times New Roman" w:cs="Times New Roman"/>
                        </w:rPr>
                        <w:t xml:space="preserve"> with </w:t>
                      </w:r>
                      <w:r w:rsidR="00F923CE" w:rsidRPr="00F923CE">
                        <w:rPr>
                          <w:rFonts w:ascii="Times New Roman" w:hAnsi="Times New Roman" w:cs="Times New Roman"/>
                          <w:i/>
                        </w:rPr>
                        <w:t xml:space="preserve">E. granulosus </w:t>
                      </w:r>
                      <w:proofErr w:type="gramStart"/>
                      <w:r w:rsidR="00F923CE" w:rsidRPr="00F923CE">
                        <w:rPr>
                          <w:rFonts w:ascii="Times New Roman" w:hAnsi="Times New Roman" w:cs="Times New Roman"/>
                          <w:i/>
                        </w:rPr>
                        <w:t>s.s</w:t>
                      </w:r>
                      <w:proofErr w:type="gramEnd"/>
                      <w:r w:rsidR="00F923CE" w:rsidRPr="00F923CE">
                        <w:rPr>
                          <w:rFonts w:ascii="Times New Roman" w:hAnsi="Times New Roman" w:cs="Times New Roman"/>
                        </w:rPr>
                        <w:t xml:space="preserve">. and </w:t>
                      </w:r>
                      <w:r w:rsidR="00F923CE" w:rsidRPr="00F923CE">
                        <w:rPr>
                          <w:rFonts w:ascii="Times New Roman" w:hAnsi="Times New Roman" w:cs="Times New Roman"/>
                          <w:i/>
                        </w:rPr>
                        <w:t xml:space="preserve">E. </w:t>
                      </w:r>
                      <w:proofErr w:type="spellStart"/>
                      <w:r w:rsidR="00F923CE" w:rsidRPr="00F923CE">
                        <w:rPr>
                          <w:rFonts w:ascii="Times New Roman" w:hAnsi="Times New Roman" w:cs="Times New Roman"/>
                          <w:i/>
                        </w:rPr>
                        <w:t>shiquicus</w:t>
                      </w:r>
                      <w:proofErr w:type="spellEnd"/>
                      <w:r w:rsidR="009A5811">
                        <w:rPr>
                          <w:rFonts w:ascii="Times New Roman" w:hAnsi="Times New Roman" w:cs="Times New Roman" w:hint="eastAsia"/>
                        </w:rPr>
                        <w:t xml:space="preserve"> </w:t>
                      </w:r>
                      <w:r w:rsidR="009A5811">
                        <w:rPr>
                          <w:rFonts w:ascii="Times New Roman" w:hAnsi="Times New Roman" w:cs="Times New Roman" w:hint="eastAsia"/>
                        </w:rPr>
                        <w:t>respectively</w:t>
                      </w:r>
                    </w:p>
                    <w:p w:rsidR="001F5E82" w:rsidRPr="009A5811" w:rsidRDefault="001F5E82" w:rsidP="00D943F4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9A5811">
        <w:rPr>
          <w:noProof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017567A9" wp14:editId="101673BF">
                <wp:simplePos x="0" y="0"/>
                <wp:positionH relativeFrom="column">
                  <wp:posOffset>4001135</wp:posOffset>
                </wp:positionH>
                <wp:positionV relativeFrom="paragraph">
                  <wp:posOffset>4995349</wp:posOffset>
                </wp:positionV>
                <wp:extent cx="0" cy="611505"/>
                <wp:effectExtent l="76200" t="0" r="57150" b="55245"/>
                <wp:wrapNone/>
                <wp:docPr id="39" name="直接箭头连接符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11505"/>
                        </a:xfrm>
                        <a:prstGeom prst="straightConnector1">
                          <a:avLst/>
                        </a:prstGeom>
                        <a:ln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直接箭头连接符 39" o:spid="_x0000_s1026" type="#_x0000_t32" style="position:absolute;left:0;text-align:left;margin-left:315.05pt;margin-top:393.35pt;width:0;height:48.15pt;z-index:2517463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FKJnAwIAAC4EAAAOAAAAZHJzL2Uyb0RvYy54bWysU0uO1DAQ3SNxB8t7OsmgGUHU6VnMABsE&#10;LT4H8NjljoV/sk2n+xJcAIkVsGJYzZ7TwHAMyk53GgEjIcSmUrbrvapXVZmfbowmawhROdvRZlZT&#10;ApY7oeyqoy9fPLxzj5KYmBVMOwsd3UKkp4vbt+aDb+HI9U4LCARJbGwH39E+Jd9WVeQ9GBZnzoPF&#10;R+mCYQmPYVWJwAZkN7o6quuTanBB+OA4xIi35+MjXRR+KYGnp1JGSER3FGtLxYZiL7KtFnPWrgLz&#10;veK7Mtg/VGGYsph0ojpniZHXQf1GZRQPLjqZZtyZykmpOBQNqKapf1HzvGceihZsTvRTm+L/o+VP&#10;1stAlOjo3fuUWGZwRtdvr769+XD9+fLr+6vvX95l/9NHgu/YrMHHFjFndhl2p+iXISvfyGDyFzWR&#10;TWnwdmowbBLh4yXH25OmOa6PM111wPkQ0yNwhmSnozEFplZ9OnPW4hRdaEp/2fpxTCNwD8hJtc22&#10;ByYeWEHS1qMMiwtHydBRA4ISDbif2UMwaxNT+hCZgmJ2pW+IxhozfZWlj2KLl7YaxtTPQGIHUd5Y&#10;YtldONOBrBlunXjV7JRqi5EZIpXWE6guum4E7WIzDMo+/y1wii4ZnU0T0Cjrwp+yps2+VDnG71WP&#10;WrPsCye2ZfSlHbiUZYa7Hyhv/c/nAj/85osfAAAA//8DAFBLAwQUAAYACAAAACEAcSGzkN4AAAAL&#10;AQAADwAAAGRycy9kb3ducmV2LnhtbEyPy07DMBBF90j8gzVIbCpqh0CahEwqFAmxbuEDnHhIIvxI&#10;Y7dN/x4jFnQ5M0d3zq22i9HsRLMfnUVI1gIY2c6p0fYInx9vDzkwH6RVUjtLCBfysK1vbypZKne2&#10;OzrtQ89iiPWlRBhCmErOfTeQkX7tJrLx9uVmI0Mc556rWZ5juNH8UYiMGzna+GGQEzUDdd/7o0HY&#10;NU9tcpkb8fyuRXFYHYpVKgvE+7vl9QVYoCX8w/CrH9Whjk6tO1rlmUbIUpFEFGGTZxtgkfjbtAh5&#10;ngrgdcWvO9Q/AAAA//8DAFBLAQItABQABgAIAAAAIQC2gziS/gAAAOEBAAATAAAAAAAAAAAAAAAA&#10;AAAAAABbQ29udGVudF9UeXBlc10ueG1sUEsBAi0AFAAGAAgAAAAhADj9If/WAAAAlAEAAAsAAAAA&#10;AAAAAAAAAAAALwEAAF9yZWxzLy5yZWxzUEsBAi0AFAAGAAgAAAAhAEMUomcDAgAALgQAAA4AAAAA&#10;AAAAAAAAAAAALgIAAGRycy9lMm9Eb2MueG1sUEsBAi0AFAAGAAgAAAAhAHEhs5DeAAAACwEAAA8A&#10;AAAAAAAAAAAAAAAAXQQAAGRycy9kb3ducmV2LnhtbFBLBQYAAAAABAAEAPMAAABoBQAAAAA=&#10;" strokecolor="black [3040]">
                <v:stroke endarrow="block"/>
              </v:shape>
            </w:pict>
          </mc:Fallback>
        </mc:AlternateContent>
      </w:r>
      <w:r w:rsidR="009A5811"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48632674" wp14:editId="1EC6FABC">
                <wp:simplePos x="0" y="0"/>
                <wp:positionH relativeFrom="column">
                  <wp:posOffset>2347595</wp:posOffset>
                </wp:positionH>
                <wp:positionV relativeFrom="paragraph">
                  <wp:posOffset>3665220</wp:posOffset>
                </wp:positionV>
                <wp:extent cx="958850" cy="1327785"/>
                <wp:effectExtent l="0" t="0" r="12700" b="24765"/>
                <wp:wrapNone/>
                <wp:docPr id="34" name="文本框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8850" cy="13277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A5811" w:rsidRPr="00B85DFD" w:rsidRDefault="00BA2AD0" w:rsidP="009A581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219 and 584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</w:rPr>
                              <w:t>bp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 xml:space="preserve"> bands</w:t>
                            </w:r>
                            <w:r w:rsidR="00F923CE" w:rsidRPr="00F923CE">
                              <w:rPr>
                                <w:rFonts w:ascii="Times New Roman" w:hAnsi="Times New Roman" w:cs="Times New Roman"/>
                              </w:rPr>
                              <w:t xml:space="preserve"> with </w:t>
                            </w:r>
                            <w:r w:rsidR="00F923CE" w:rsidRPr="00F923CE">
                              <w:rPr>
                                <w:rFonts w:ascii="Times New Roman" w:hAnsi="Times New Roman" w:cs="Times New Roman"/>
                                <w:i/>
                              </w:rPr>
                              <w:t xml:space="preserve">E. granulosus </w:t>
                            </w:r>
                            <w:proofErr w:type="gramStart"/>
                            <w:r w:rsidR="00F923CE" w:rsidRPr="00F923CE">
                              <w:rPr>
                                <w:rFonts w:ascii="Times New Roman" w:hAnsi="Times New Roman" w:cs="Times New Roman"/>
                                <w:i/>
                              </w:rPr>
                              <w:t>s.s</w:t>
                            </w:r>
                            <w:proofErr w:type="gramEnd"/>
                            <w:r w:rsidR="00F923CE" w:rsidRPr="00F923CE">
                              <w:rPr>
                                <w:rFonts w:ascii="Times New Roman" w:hAnsi="Times New Roman" w:cs="Times New Roman"/>
                              </w:rPr>
                              <w:t xml:space="preserve">. and </w:t>
                            </w:r>
                            <w:r w:rsidR="00F923CE" w:rsidRPr="00F923CE">
                              <w:rPr>
                                <w:rFonts w:ascii="Times New Roman" w:hAnsi="Times New Roman" w:cs="Times New Roman"/>
                                <w:i/>
                              </w:rPr>
                              <w:t xml:space="preserve">E. </w:t>
                            </w:r>
                            <w:proofErr w:type="spellStart"/>
                            <w:r w:rsidR="00F923CE" w:rsidRPr="00F923CE">
                              <w:rPr>
                                <w:rFonts w:ascii="Times New Roman" w:hAnsi="Times New Roman" w:cs="Times New Roman"/>
                                <w:i/>
                              </w:rPr>
                              <w:t>multilocularis</w:t>
                            </w:r>
                            <w:proofErr w:type="spellEnd"/>
                            <w:r w:rsidR="009A5811">
                              <w:rPr>
                                <w:rFonts w:ascii="Times New Roman" w:hAnsi="Times New Roman" w:cs="Times New Roman" w:hint="eastAsia"/>
                              </w:rPr>
                              <w:t xml:space="preserve"> </w:t>
                            </w:r>
                            <w:r w:rsidR="009A5811">
                              <w:rPr>
                                <w:rFonts w:ascii="Times New Roman" w:hAnsi="Times New Roman" w:cs="Times New Roman" w:hint="eastAsia"/>
                              </w:rPr>
                              <w:t>respectively</w:t>
                            </w:r>
                          </w:p>
                          <w:p w:rsidR="001F5E82" w:rsidRPr="009A5811" w:rsidRDefault="001F5E82" w:rsidP="00D943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34" o:spid="_x0000_s1029" type="#_x0000_t202" style="position:absolute;left:0;text-align:left;margin-left:184.85pt;margin-top:288.6pt;width:75.5pt;height:104.5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t73FpwIAALwFAAAOAAAAZHJzL2Uyb0RvYy54bWysVM1OGzEQvlfqO1i+l01CAiFig1IQVSUE&#10;qFBxdrw2sfB6XNvJbvoA9A166qX3PhfP0bF3N4SfC1Uvu+OZb8Yzn2fm8KguNVkJ5xWYnPZ3epQI&#10;w6FQ5janX69PP4wp8YGZgmkwIqdr4enR9P27w8pOxAAWoAvhCAYxflLZnC5CsJMs83whSuZ3wAqD&#10;RgmuZAGP7jYrHKsweqmzQa+3l1XgCuuAC+9Re9IY6TTFl1LwcCGlF4HonGJuIX1d+s7jN5sessmt&#10;Y3aheJsG+4csSqYMXroJdcICI0unXoQqFXfgQYYdDmUGUiouUg1YTb/3rJqrBbMi1YLkeLuhyf+/&#10;sPx8demIKnK6O6TEsBLf6OHnj4dffx5+3xPUIUGV9RPEXVlEhvoj1PjQnd6jMtZdS1fGP1ZE0I5U&#10;rzf0ijoQjsqD0Xg8QgtHU393sL8/HsUw2aO3dT58ElCSKOTU4fMlVtnqzIcG2kHiZR60Kk6V1ukQ&#10;W0Yca0dWDB9bh5QjBn+C0oZUOd3bxTxeRIihN/5zzfhdm95WBIynTfQUqbnatCJDDRNJCmstIkab&#10;L0IiuYmQV3JknAuzyTOhI0piRW9xbPGPWb3FuakDPdLNYMLGuVQGXMPSU2qLu45a2eDxDbfqjmKo&#10;53XTVV2jzKFYY/84aEbQW36qkO8z5sMlczhz2Bi4R8IFfqQGfCRoJUoW4L6/po94HAW0UlLhDOfU&#10;f1syJyjRnw0OyUF/OIxDnw7D0f4AD27bMt+2mGV5DNg5fdxYlicx4oPuROmgvMF1M4u3ookZjnfn&#10;NHTicWg2C64rLmazBMIxtyycmSvLY+jIcuyz6/qGOdv2ecAJOYdu2tnkWbs32OhpYLYMIFWahchz&#10;w2rLP66INE3tOos7aPucUI9Ld/oXAAD//wMAUEsDBBQABgAIAAAAIQBWdgV03wAAAAsBAAAPAAAA&#10;ZHJzL2Rvd25yZXYueG1sTI/BTsMwDIbvSLxDZCRuLKXT2q6rOwEaXDgxEOesyZJoTVI1WVfeHnNi&#10;R9uffn9/s51dzyY1Rhs8wuMiA6Z8F6T1GuHr8/WhAhaT8FL0wSuEHxVh297eNKKW4eI/1LRPmlGI&#10;j7VAMCkNNeexM8qJuAiD8nQ7htGJROOouRzFhcJdz/MsK7gT1tMHIwb1YlR32p8dwu5Zr3VXidHs&#10;KmntNH8f3/Ub4v3d/LQBltSc/mH40yd1aMnpEM5eRtYjLIt1SSjCqixzYESs8ow2B4SyKpbA24Zf&#10;d2h/AQAA//8DAFBLAQItABQABgAIAAAAIQC2gziS/gAAAOEBAAATAAAAAAAAAAAAAAAAAAAAAABb&#10;Q29udGVudF9UeXBlc10ueG1sUEsBAi0AFAAGAAgAAAAhADj9If/WAAAAlAEAAAsAAAAAAAAAAAAA&#10;AAAALwEAAF9yZWxzLy5yZWxzUEsBAi0AFAAGAAgAAAAhAJq3vcWnAgAAvAUAAA4AAAAAAAAAAAAA&#10;AAAALgIAAGRycy9lMm9Eb2MueG1sUEsBAi0AFAAGAAgAAAAhAFZ2BXTfAAAACwEAAA8AAAAAAAAA&#10;AAAAAAAAAQUAAGRycy9kb3ducmV2LnhtbFBLBQYAAAAABAAEAPMAAAANBgAAAAA=&#10;" fillcolor="white [3201]" strokeweight=".5pt">
                <v:textbox>
                  <w:txbxContent>
                    <w:p w:rsidR="009A5811" w:rsidRPr="00B85DFD" w:rsidRDefault="00BA2AD0" w:rsidP="009A5811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219 and 584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</w:rPr>
                        <w:t>bp</w:t>
                      </w:r>
                      <w:proofErr w:type="spellEnd"/>
                      <w:r>
                        <w:rPr>
                          <w:rFonts w:ascii="Times New Roman" w:hAnsi="Times New Roman" w:cs="Times New Roman" w:hint="eastAsia"/>
                        </w:rPr>
                        <w:t xml:space="preserve"> bands</w:t>
                      </w:r>
                      <w:r w:rsidR="00F923CE" w:rsidRPr="00F923CE">
                        <w:rPr>
                          <w:rFonts w:ascii="Times New Roman" w:hAnsi="Times New Roman" w:cs="Times New Roman"/>
                        </w:rPr>
                        <w:t xml:space="preserve"> with </w:t>
                      </w:r>
                      <w:r w:rsidR="00F923CE" w:rsidRPr="00F923CE">
                        <w:rPr>
                          <w:rFonts w:ascii="Times New Roman" w:hAnsi="Times New Roman" w:cs="Times New Roman"/>
                          <w:i/>
                        </w:rPr>
                        <w:t xml:space="preserve">E. granulosus </w:t>
                      </w:r>
                      <w:proofErr w:type="gramStart"/>
                      <w:r w:rsidR="00F923CE" w:rsidRPr="00F923CE">
                        <w:rPr>
                          <w:rFonts w:ascii="Times New Roman" w:hAnsi="Times New Roman" w:cs="Times New Roman"/>
                          <w:i/>
                        </w:rPr>
                        <w:t>s.s</w:t>
                      </w:r>
                      <w:proofErr w:type="gramEnd"/>
                      <w:r w:rsidR="00F923CE" w:rsidRPr="00F923CE">
                        <w:rPr>
                          <w:rFonts w:ascii="Times New Roman" w:hAnsi="Times New Roman" w:cs="Times New Roman"/>
                        </w:rPr>
                        <w:t xml:space="preserve">. and </w:t>
                      </w:r>
                      <w:r w:rsidR="00F923CE" w:rsidRPr="00F923CE">
                        <w:rPr>
                          <w:rFonts w:ascii="Times New Roman" w:hAnsi="Times New Roman" w:cs="Times New Roman"/>
                          <w:i/>
                        </w:rPr>
                        <w:t xml:space="preserve">E. </w:t>
                      </w:r>
                      <w:proofErr w:type="spellStart"/>
                      <w:r w:rsidR="00F923CE" w:rsidRPr="00F923CE">
                        <w:rPr>
                          <w:rFonts w:ascii="Times New Roman" w:hAnsi="Times New Roman" w:cs="Times New Roman"/>
                          <w:i/>
                        </w:rPr>
                        <w:t>multilocularis</w:t>
                      </w:r>
                      <w:proofErr w:type="spellEnd"/>
                      <w:r w:rsidR="009A5811">
                        <w:rPr>
                          <w:rFonts w:ascii="Times New Roman" w:hAnsi="Times New Roman" w:cs="Times New Roman" w:hint="eastAsia"/>
                        </w:rPr>
                        <w:t xml:space="preserve"> </w:t>
                      </w:r>
                      <w:r w:rsidR="009A5811">
                        <w:rPr>
                          <w:rFonts w:ascii="Times New Roman" w:hAnsi="Times New Roman" w:cs="Times New Roman" w:hint="eastAsia"/>
                        </w:rPr>
                        <w:t>respectively</w:t>
                      </w:r>
                    </w:p>
                    <w:p w:rsidR="001F5E82" w:rsidRPr="009A5811" w:rsidRDefault="001F5E82" w:rsidP="00D943F4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9A5811">
        <w:rPr>
          <w:noProof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528DBE36" wp14:editId="22C6F523">
                <wp:simplePos x="0" y="0"/>
                <wp:positionH relativeFrom="column">
                  <wp:posOffset>2834444</wp:posOffset>
                </wp:positionH>
                <wp:positionV relativeFrom="paragraph">
                  <wp:posOffset>4994910</wp:posOffset>
                </wp:positionV>
                <wp:extent cx="0" cy="611505"/>
                <wp:effectExtent l="76200" t="0" r="57150" b="55245"/>
                <wp:wrapNone/>
                <wp:docPr id="38" name="直接箭头连接符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11505"/>
                        </a:xfrm>
                        <a:prstGeom prst="straightConnector1">
                          <a:avLst/>
                        </a:prstGeom>
                        <a:ln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直接箭头连接符 38" o:spid="_x0000_s1026" type="#_x0000_t32" style="position:absolute;left:0;text-align:left;margin-left:223.2pt;margin-top:393.3pt;width:0;height:48.15pt;z-index:2517452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3OZ0AgIAAC4EAAAOAAAAZHJzL2Uyb0RvYy54bWysU0uOEzEQ3SNxB8t70t2DZoRa6cwiA2wQ&#10;RHwO4LHLaQv/ZJt0cgkugMQKWAGr2XMaGI5B2Z10EDASQmyqy3a9V/WqqufnW6PJBkJUzna0mdWU&#10;gOVOKLvu6IvnD+7coyQmZgXTzkJHdxDp+eL2rfngWzhxvdMCAkESG9vBd7RPybdVFXkPhsWZ82Dx&#10;UbpgWMJjWFcisAHZja5O6vqsGlwQPjgOMeLtxfhIF4VfSuDpiZQREtEdxdpSsaHYy2yrxZy168B8&#10;r/i+DPYPVRimLCadqC5YYuRVUL9RGcWDi06mGXemclIqDkUDqmnqX9Q865mHogWbE/3Upvj/aPnj&#10;zSoQJTp6FydlmcEZXb+5+vb6/fXnT1/fXX3/8jb7Hz8QfMdmDT62iFnaVdifol+FrHwrg8lf1ES2&#10;pcG7qcGwTYSPlxxvz5rmtD7NdNUR50NMD8EZkp2OxhSYWvdp6azFKbrQlP6yzaOYRuABkJNqm20P&#10;TNy3gqSdRxkWF46SoaMGBCUacD+zh2DWJqb0MTIFxexa3xCNNWb6KksfxRYv7TSMqZ+CxA6ivLHE&#10;sruw1IFsGG6deNnslWqLkRkildYTqC66bgTtYzMMyj7/LXCKLhmdTRPQKOvCn7Km7aFUOcYfVI9a&#10;s+xLJ3Zl9KUduJRlhvsfKG/9z+cCP/7mix8AAAD//wMAUEsDBBQABgAIAAAAIQBtIaQX3gAAAAsB&#10;AAAPAAAAZHJzL2Rvd25yZXYueG1sTI9BTsMwEEX3SNzBGiQ2FbVbQpqEOBWKhFi3cIBJ7CYR9jiN&#10;3Ta9PUYs6HJmnv68X25na9hZT35wJGG1FMA0tU4N1En4+nx/yoD5gKTQONISrtrDtrq/K7FQ7kI7&#10;fd6HjsUQ8gVK6EMYC85922uLfulGTfF2cJPFEMep42rCSwy3hq+FSLnFgeKHHkdd97r93p+shF2d&#10;NKvrVIuXDyPy4+KYL54xl/LxYX57BRb0HP5h+NWP6lBFp8adSHlmJCRJmkRUwiZLU2CR+Ns0ErJs&#10;nQOvSn7bofoBAAD//wMAUEsBAi0AFAAGAAgAAAAhALaDOJL+AAAA4QEAABMAAAAAAAAAAAAAAAAA&#10;AAAAAFtDb250ZW50X1R5cGVzXS54bWxQSwECLQAUAAYACAAAACEAOP0h/9YAAACUAQAACwAAAAAA&#10;AAAAAAAAAAAvAQAAX3JlbHMvLnJlbHNQSwECLQAUAAYACAAAACEAntzmdAICAAAuBAAADgAAAAAA&#10;AAAAAAAAAAAuAgAAZHJzL2Uyb0RvYy54bWxQSwECLQAUAAYACAAAACEAbSGkF94AAAALAQAADwAA&#10;AAAAAAAAAAAAAABcBAAAZHJzL2Rvd25yZXYueG1sUEsFBgAAAAAEAAQA8wAAAGcFAAAAAA==&#10;" strokecolor="black [3040]">
                <v:stroke endarrow="block"/>
              </v:shape>
            </w:pict>
          </mc:Fallback>
        </mc:AlternateContent>
      </w:r>
      <w:r w:rsidR="009A5811">
        <w:rPr>
          <w:noProof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45B6F92F" wp14:editId="17826621">
                <wp:simplePos x="0" y="0"/>
                <wp:positionH relativeFrom="column">
                  <wp:posOffset>1019175</wp:posOffset>
                </wp:positionH>
                <wp:positionV relativeFrom="paragraph">
                  <wp:posOffset>3664585</wp:posOffset>
                </wp:positionV>
                <wp:extent cx="1123950" cy="1706245"/>
                <wp:effectExtent l="0" t="0" r="19050" b="27305"/>
                <wp:wrapNone/>
                <wp:docPr id="53" name="文本框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23950" cy="17062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A5811" w:rsidRPr="00B85DFD" w:rsidRDefault="00BA2AD0" w:rsidP="009A581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219, 471 and 584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</w:rPr>
                              <w:t>bp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 xml:space="preserve"> bands</w:t>
                            </w:r>
                            <w:r w:rsidR="00FD2F97" w:rsidRPr="001F5E82">
                              <w:rPr>
                                <w:rFonts w:ascii="Times New Roman" w:hAnsi="Times New Roman" w:cs="Times New Roman"/>
                              </w:rPr>
                              <w:t xml:space="preserve"> with mixed DNA templates of </w:t>
                            </w:r>
                            <w:r w:rsidR="00FD2F97" w:rsidRPr="001F5E82">
                              <w:rPr>
                                <w:rFonts w:ascii="Times New Roman" w:hAnsi="Times New Roman" w:cs="Times New Roman"/>
                                <w:i/>
                              </w:rPr>
                              <w:t xml:space="preserve">E. granulosus </w:t>
                            </w:r>
                            <w:proofErr w:type="gramStart"/>
                            <w:r w:rsidR="00FD2F97" w:rsidRPr="001F5E82">
                              <w:rPr>
                                <w:rFonts w:ascii="Times New Roman" w:hAnsi="Times New Roman" w:cs="Times New Roman"/>
                                <w:i/>
                              </w:rPr>
                              <w:t>s.s</w:t>
                            </w:r>
                            <w:proofErr w:type="gramEnd"/>
                            <w:r w:rsidR="00FD2F97" w:rsidRPr="001F5E82">
                              <w:rPr>
                                <w:rFonts w:ascii="Times New Roman" w:hAnsi="Times New Roman" w:cs="Times New Roman"/>
                              </w:rPr>
                              <w:t xml:space="preserve">., </w:t>
                            </w:r>
                            <w:r w:rsidR="00FD2F97" w:rsidRPr="001F5E82">
                              <w:rPr>
                                <w:rFonts w:ascii="Times New Roman" w:hAnsi="Times New Roman" w:cs="Times New Roman"/>
                                <w:i/>
                              </w:rPr>
                              <w:t>E. multilocularis</w:t>
                            </w:r>
                            <w:r w:rsidR="00FD2F97" w:rsidRPr="001F5E82">
                              <w:rPr>
                                <w:rFonts w:ascii="Times New Roman" w:hAnsi="Times New Roman" w:cs="Times New Roman"/>
                              </w:rPr>
                              <w:t xml:space="preserve"> and </w:t>
                            </w:r>
                            <w:r w:rsidR="00FD2F97" w:rsidRPr="001F5E82">
                              <w:rPr>
                                <w:rFonts w:ascii="Times New Roman" w:hAnsi="Times New Roman" w:cs="Times New Roman"/>
                                <w:i/>
                              </w:rPr>
                              <w:t xml:space="preserve">E. </w:t>
                            </w:r>
                            <w:proofErr w:type="spellStart"/>
                            <w:r w:rsidR="00FD2F97" w:rsidRPr="001F5E82">
                              <w:rPr>
                                <w:rFonts w:ascii="Times New Roman" w:hAnsi="Times New Roman" w:cs="Times New Roman"/>
                                <w:i/>
                              </w:rPr>
                              <w:t>shiquicus</w:t>
                            </w:r>
                            <w:proofErr w:type="spellEnd"/>
                            <w:r w:rsidR="009A5811">
                              <w:rPr>
                                <w:rFonts w:ascii="Times New Roman" w:hAnsi="Times New Roman" w:cs="Times New Roman" w:hint="eastAsia"/>
                              </w:rPr>
                              <w:t xml:space="preserve"> </w:t>
                            </w:r>
                            <w:r w:rsidR="009A5811">
                              <w:rPr>
                                <w:rFonts w:ascii="Times New Roman" w:hAnsi="Times New Roman" w:cs="Times New Roman" w:hint="eastAsia"/>
                              </w:rPr>
                              <w:t>respectively</w:t>
                            </w:r>
                          </w:p>
                          <w:p w:rsidR="00FD2F97" w:rsidRPr="009A5811" w:rsidRDefault="00FD2F97" w:rsidP="00D943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53" o:spid="_x0000_s1030" type="#_x0000_t202" style="position:absolute;left:0;text-align:left;margin-left:80.25pt;margin-top:288.55pt;width:88.5pt;height:134.3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ZC8gqAIAAL0FAAAOAAAAZHJzL2Uyb0RvYy54bWysVM1OGzEQvlfqO1i+l01CAiXKBqUgqkoI&#10;UKHi7HhtYuH1uLaT3fQB2jfoqZfe+1w8R8fe3ST8XKh62R17vhnPfPMzOa5LTVbCeQUmp/29HiXC&#10;cCiUucvpl5uzd+8p8YGZgmkwIqdr4enx9O2bSWXHYgAL0IVwBJ0YP65sThch2HGWeb4QJfN7YIVB&#10;pQRXsoBHd5cVjlXovdTZoNc7yCpwhXXAhfd4e9oo6TT5l1LwcCmlF4HonGJsIX1d+s7jN5tO2PjO&#10;MbtQvA2D/UMUJVMGH924OmWBkaVTz1yVijvwIMMehzIDKRUXKQfMpt97ks31glmRckFyvN3Q5P+f&#10;W36xunJEFTkd7VNiWIk1evj54+HXn4ff3wneIUGV9WPEXVtEhvoD1Fjo7t7jZcy7lq6Mf8yIoB6p&#10;Xm/oFXUgPBr1B/tHI1Rx1PUPeweD4Sj6ybbm1vnwUUBJopBTh/VLtLLVuQ8NtIPE1zxoVZwprdMh&#10;9ow40Y6sGFZbhxQkOn+E0oZUOT3YxzieeYiuN/Zzzfh9G96OB/SnTbQUqbvasCJFDRVJCmstIkab&#10;z0Iiu4mRF2JknAuziTOhI0piRq8xbPHbqF5j3OSBFullMGFjXCoDrmHpMbXFfUetbPBYw528oxjq&#10;eZ3aath1yhyKNTaQg2YGveVnCvk+Zz5cMYdDh42BiyRc4kdqwCJBK1GyAPftpfuIx1lALSUVDnFO&#10;/dclc4IS/cnglBz1h8M49ekwHB0O8OB2NfNdjVmWJ4Cd08eVZXkSIz7oTpQOylvcN7P4KqqY4fh2&#10;TkMnnoRmteC+4mI2SyCcc8vCubm2PLqOLMc+u6lvmbNtnwcckQvoxp2Nn7R7g42WBmbLAFKlWYg8&#10;N6y2/OOOSNPU7rO4hHbPCbXdutO/AAAA//8DAFBLAwQUAAYACAAAACEAutuXhd4AAAALAQAADwAA&#10;AGRycy9kb3ducmV2LnhtbEyPwU7DMAyG70i8Q2Qkbiwdo2soTSdAg8tODMTZa7IkokmqJuvK22NO&#10;cPztT78/N5vZ92zSY3IxSFguCmA6dFG5YCR8vL/cCGApY1DYx6AlfOsEm/byosFaxXN409M+G0Yl&#10;IdUoweY81JynzmqPaREHHWh3jKPHTHE0XI14pnLf89uiWHOPLtAFi4N+trr72p+8hO2TuTedwNFu&#10;hXJumj+PO/Mq5fXV/PgALOs5/8Hwq0/q0JLTIZ6CSqynvC5KQiWUVbUERsRqVdHkIEHclQJ42/D/&#10;P7Q/AAAA//8DAFBLAQItABQABgAIAAAAIQC2gziS/gAAAOEBAAATAAAAAAAAAAAAAAAAAAAAAABb&#10;Q29udGVudF9UeXBlc10ueG1sUEsBAi0AFAAGAAgAAAAhADj9If/WAAAAlAEAAAsAAAAAAAAAAAAA&#10;AAAALwEAAF9yZWxzLy5yZWxzUEsBAi0AFAAGAAgAAAAhAGpkLyCoAgAAvQUAAA4AAAAAAAAAAAAA&#10;AAAALgIAAGRycy9lMm9Eb2MueG1sUEsBAi0AFAAGAAgAAAAhALrbl4XeAAAACwEAAA8AAAAAAAAA&#10;AAAAAAAAAgUAAGRycy9kb3ducmV2LnhtbFBLBQYAAAAABAAEAPMAAAANBgAAAAA=&#10;" fillcolor="white [3201]" strokeweight=".5pt">
                <v:textbox>
                  <w:txbxContent>
                    <w:p w:rsidR="009A5811" w:rsidRPr="00B85DFD" w:rsidRDefault="00BA2AD0" w:rsidP="009A5811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219, 471 and 584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</w:rPr>
                        <w:t>bp</w:t>
                      </w:r>
                      <w:proofErr w:type="spellEnd"/>
                      <w:r>
                        <w:rPr>
                          <w:rFonts w:ascii="Times New Roman" w:hAnsi="Times New Roman" w:cs="Times New Roman" w:hint="eastAsia"/>
                        </w:rPr>
                        <w:t xml:space="preserve"> bands</w:t>
                      </w:r>
                      <w:r w:rsidR="00FD2F97" w:rsidRPr="001F5E82">
                        <w:rPr>
                          <w:rFonts w:ascii="Times New Roman" w:hAnsi="Times New Roman" w:cs="Times New Roman"/>
                        </w:rPr>
                        <w:t xml:space="preserve"> with mixed DNA templates of </w:t>
                      </w:r>
                      <w:r w:rsidR="00FD2F97" w:rsidRPr="001F5E82">
                        <w:rPr>
                          <w:rFonts w:ascii="Times New Roman" w:hAnsi="Times New Roman" w:cs="Times New Roman"/>
                          <w:i/>
                        </w:rPr>
                        <w:t xml:space="preserve">E. granulosus </w:t>
                      </w:r>
                      <w:proofErr w:type="gramStart"/>
                      <w:r w:rsidR="00FD2F97" w:rsidRPr="001F5E82">
                        <w:rPr>
                          <w:rFonts w:ascii="Times New Roman" w:hAnsi="Times New Roman" w:cs="Times New Roman"/>
                          <w:i/>
                        </w:rPr>
                        <w:t>s.s</w:t>
                      </w:r>
                      <w:proofErr w:type="gramEnd"/>
                      <w:r w:rsidR="00FD2F97" w:rsidRPr="001F5E82">
                        <w:rPr>
                          <w:rFonts w:ascii="Times New Roman" w:hAnsi="Times New Roman" w:cs="Times New Roman"/>
                        </w:rPr>
                        <w:t xml:space="preserve">., </w:t>
                      </w:r>
                      <w:r w:rsidR="00FD2F97" w:rsidRPr="001F5E82">
                        <w:rPr>
                          <w:rFonts w:ascii="Times New Roman" w:hAnsi="Times New Roman" w:cs="Times New Roman"/>
                          <w:i/>
                        </w:rPr>
                        <w:t>E. multilocularis</w:t>
                      </w:r>
                      <w:r w:rsidR="00FD2F97" w:rsidRPr="001F5E82">
                        <w:rPr>
                          <w:rFonts w:ascii="Times New Roman" w:hAnsi="Times New Roman" w:cs="Times New Roman"/>
                        </w:rPr>
                        <w:t xml:space="preserve"> and </w:t>
                      </w:r>
                      <w:r w:rsidR="00FD2F97" w:rsidRPr="001F5E82">
                        <w:rPr>
                          <w:rFonts w:ascii="Times New Roman" w:hAnsi="Times New Roman" w:cs="Times New Roman"/>
                          <w:i/>
                        </w:rPr>
                        <w:t xml:space="preserve">E. </w:t>
                      </w:r>
                      <w:proofErr w:type="spellStart"/>
                      <w:r w:rsidR="00FD2F97" w:rsidRPr="001F5E82">
                        <w:rPr>
                          <w:rFonts w:ascii="Times New Roman" w:hAnsi="Times New Roman" w:cs="Times New Roman"/>
                          <w:i/>
                        </w:rPr>
                        <w:t>shiquicus</w:t>
                      </w:r>
                      <w:proofErr w:type="spellEnd"/>
                      <w:r w:rsidR="009A5811">
                        <w:rPr>
                          <w:rFonts w:ascii="Times New Roman" w:hAnsi="Times New Roman" w:cs="Times New Roman" w:hint="eastAsia"/>
                        </w:rPr>
                        <w:t xml:space="preserve"> </w:t>
                      </w:r>
                      <w:r w:rsidR="009A5811">
                        <w:rPr>
                          <w:rFonts w:ascii="Times New Roman" w:hAnsi="Times New Roman" w:cs="Times New Roman" w:hint="eastAsia"/>
                        </w:rPr>
                        <w:t>respectively</w:t>
                      </w:r>
                    </w:p>
                    <w:p w:rsidR="00FD2F97" w:rsidRPr="009A5811" w:rsidRDefault="00FD2F97" w:rsidP="00D943F4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9A5811">
        <w:rPr>
          <w:noProof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0094C29B" wp14:editId="65FA53C7">
                <wp:simplePos x="0" y="0"/>
                <wp:positionH relativeFrom="column">
                  <wp:posOffset>1562100</wp:posOffset>
                </wp:positionH>
                <wp:positionV relativeFrom="paragraph">
                  <wp:posOffset>5371904</wp:posOffset>
                </wp:positionV>
                <wp:extent cx="0" cy="231140"/>
                <wp:effectExtent l="76200" t="0" r="57150" b="54610"/>
                <wp:wrapNone/>
                <wp:docPr id="37" name="直接箭头连接符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1140"/>
                        </a:xfrm>
                        <a:prstGeom prst="straightConnector1">
                          <a:avLst/>
                        </a:prstGeom>
                        <a:ln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接箭头连接符 37" o:spid="_x0000_s1026" type="#_x0000_t32" style="position:absolute;left:0;text-align:left;margin-left:123pt;margin-top:423pt;width:0;height:18.2pt;z-index:251744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HOqXAgIAAC4EAAAOAAAAZHJzL2Uyb0RvYy54bWysU0uOEzEQ3SNxB8t70ukMAtRKZxYZYIMg&#10;4nMAj11OW/gn26STS3ABJFbACljNntMwM8eg7E46CBgJITbVZbteVb1X1fPTrdFkAyEqZ1taT6aU&#10;gOVOKLtu6auXj+48oCQmZgXTzkJLdxDp6eL2rXnvG5i5zmkBgWASG5vet7RLyTdVFXkHhsWJ82Dx&#10;UbpgWMJjWFcisB6zG13NptN7Ve+C8MFxiBFvz4ZHuij5pQSenkkZIRHdUuwtFRuKPc+2WsxZsw7M&#10;d4rv22D/0IVhymLRMdUZS4y8Ceq3VEbx4KKTacKdqZyUikPhgGzq6S9sXnTMQ+GC4kQ/yhT/X1r+&#10;dLMKRImWntynxDKDM7p6d3H59uPV1y/fP1xcf3uf/c+fCL6jWL2PDWKWdhX2p+hXITPfymDyFzmR&#10;bRF4NwoM20T4cMnxdnZS13eL9tUR50NMj8EZkp2WxhSYWndp6azFKbpQF33Z5klMWBmBB0Auqm22&#10;HTDx0AqSdh5pWFw4SvqWGhCUaMD9zF6ZeGJKHyNTUMyu9Q3RWCqnrzL1gWzx0k7DUPo5SFQQ6Q0t&#10;lt2FpQ5kw3DrxOs61yxZMDJDpNJ6BE0LrxtB+9gMg7LPfwsco0tFZ9MINMq68KeqaXtoVQ7xB9YD&#10;10z73IldGX2RA5eyMNv/QHnrfz4X+PE3X/wAAAD//wMAUEsDBBQABgAIAAAAIQAjwm993QAAAAsB&#10;AAAPAAAAZHJzL2Rvd25yZXYueG1sTI/NTsMwEITvSLyDtUhcKmo3hCpJ41QoEuLclgfYxCaJ6p80&#10;dtv07VngALfd2dHsN+V2toZd9BQG7ySslgKYdq1Xg+skfBzenjJgIaJTaLzTEm46wLa6vyuxUP7q&#10;dvqyjx2jEBcKlNDHOBach7bXFsPSj9rR7dNPFiOtU8fVhFcKt4YnQqy5xcHRhx5HXfe6Pe7PVsKu&#10;TpvVbarFy7sR+WlxyhfPmEv5+DC/boBFPcc/M3zjEzpUxNT4s1OBGQlJuqYuUUL2M5DjV2lIyZIU&#10;eFXy/x2qLwAAAP//AwBQSwECLQAUAAYACAAAACEAtoM4kv4AAADhAQAAEwAAAAAAAAAAAAAAAAAA&#10;AAAAW0NvbnRlbnRfVHlwZXNdLnhtbFBLAQItABQABgAIAAAAIQA4/SH/1gAAAJQBAAALAAAAAAAA&#10;AAAAAAAAAC8BAABfcmVscy8ucmVsc1BLAQItABQABgAIAAAAIQAaHOqXAgIAAC4EAAAOAAAAAAAA&#10;AAAAAAAAAC4CAABkcnMvZTJvRG9jLnhtbFBLAQItABQABgAIAAAAIQAjwm993QAAAAsBAAAPAAAA&#10;AAAAAAAAAAAAAFwEAABkcnMvZG93bnJldi54bWxQSwUGAAAAAAQABADzAAAAZgUAAAAA&#10;" strokecolor="black [3040]">
                <v:stroke endarrow="block"/>
              </v:shape>
            </w:pict>
          </mc:Fallback>
        </mc:AlternateContent>
      </w:r>
      <w:r w:rsidR="009A5811">
        <w:rPr>
          <w:noProof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4F6CDE39" wp14:editId="1E960959">
                <wp:simplePos x="0" y="0"/>
                <wp:positionH relativeFrom="column">
                  <wp:posOffset>269875</wp:posOffset>
                </wp:positionH>
                <wp:positionV relativeFrom="paragraph">
                  <wp:posOffset>5608759</wp:posOffset>
                </wp:positionV>
                <wp:extent cx="4859655" cy="0"/>
                <wp:effectExtent l="0" t="0" r="17145" b="19050"/>
                <wp:wrapNone/>
                <wp:docPr id="41" name="直接连接符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85965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直接连接符 41" o:spid="_x0000_s1026" style="position:absolute;left:0;text-align:left;z-index:2517493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1.25pt,441.65pt" to="403.9pt,441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fH49xwEAALYDAAAOAAAAZHJzL2Uyb0RvYy54bWysU81uEzEQviPxDpbvZDdVU5VVNj20gguC&#10;iJ8HcL3jrIX/NDbZzUvwAkjc4MSRO29DeQzGTrKtCkIIcZn1eL5vZr7x7PJitIZtAaP2ruXzWc0Z&#10;OOk77TYtf/P6yaNzzmISrhPGO2j5DiK/WD18sBxCAye+96YDZJTExWYILe9TCk1VRdmDFXHmAzgK&#10;Ko9WJHJxU3UoBspuTXVS12fV4LEL6CXESLdX+yBflfxKgUwvlIqQmGk59ZaKxWKvs61WS9FsUIRe&#10;y0Mb4h+6sEI7KjqluhJJsHeof0lltUQfvUoz6W3lldISigZSM6/vqXnViwBFCw0nhmlM8f+llc+3&#10;a2S6a/npnDMnLL3RzYev399/+vHtI9mbL58ZRWhMQ4gNoS/dGg9eDGvMmkeFNn9JDRvLaHfTaGFM&#10;TNLl6fni8dliwZk8xqpbYsCYnoK3LB9abrTLqkUjts9iomIEPULIyY3sS5dT2hnIYONegiIlVGxe&#10;2GWH4NIg2wp6/e5tkUG5CjJTlDZmItV/Jh2wmQZlr/6WOKFLRe/SRLTaefxd1TQeW1V7/FH1XmuW&#10;fe27XXmIMg5ajjKlwyLn7bvrF/rt77b6CQAA//8DAFBLAwQUAAYACAAAACEA6TK+I94AAAAKAQAA&#10;DwAAAGRycy9kb3ducmV2LnhtbEyPTU+EMBCG7yb+h2ZMvLnFXZUGKRvjx0kPiB48dukIZOmU0C6g&#10;v94x2USPM/PknefNt4vrxYRj6DxpuFwlIJBqbztqNLy/PV0oECEasqb3hBq+MMC2OD3JTWb9TK84&#10;VbERHEIhMxraGIdMylC36ExY+QGJb59+dCbyODbSjmbmcNfLdZLcSGc64g+tGfC+xXpfHZyG9PG5&#10;Kof54eW7lKksy8lHtf/Q+vxsubsFEXGJfzD86rM6FOy08weyQfQartbXTGpQarMBwYBKUu6yO25k&#10;kcv/FYofAAAA//8DAFBLAQItABQABgAIAAAAIQC2gziS/gAAAOEBAAATAAAAAAAAAAAAAAAAAAAA&#10;AABbQ29udGVudF9UeXBlc10ueG1sUEsBAi0AFAAGAAgAAAAhADj9If/WAAAAlAEAAAsAAAAAAAAA&#10;AAAAAAAALwEAAF9yZWxzLy5yZWxzUEsBAi0AFAAGAAgAAAAhALN8fj3HAQAAtgMAAA4AAAAAAAAA&#10;AAAAAAAALgIAAGRycy9lMm9Eb2MueG1sUEsBAi0AFAAGAAgAAAAhAOkyviPeAAAACgEAAA8AAAAA&#10;AAAAAAAAAAAAIQQAAGRycy9kb3ducmV2LnhtbFBLBQYAAAAABAAEAPMAAAAsBQAAAAA=&#10;" strokecolor="black [3040]"/>
            </w:pict>
          </mc:Fallback>
        </mc:AlternateContent>
      </w:r>
      <w:r w:rsidR="009A5811">
        <w:rPr>
          <w:noProof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7CF17099" wp14:editId="5579928B">
                <wp:simplePos x="0" y="0"/>
                <wp:positionH relativeFrom="column">
                  <wp:posOffset>2835275</wp:posOffset>
                </wp:positionH>
                <wp:positionV relativeFrom="paragraph">
                  <wp:posOffset>5610664</wp:posOffset>
                </wp:positionV>
                <wp:extent cx="0" cy="233680"/>
                <wp:effectExtent l="76200" t="0" r="57150" b="52070"/>
                <wp:wrapNone/>
                <wp:docPr id="42" name="直接箭头连接符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3680"/>
                        </a:xfrm>
                        <a:prstGeom prst="straightConnector1">
                          <a:avLst/>
                        </a:prstGeom>
                        <a:ln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接箭头连接符 42" o:spid="_x0000_s1026" type="#_x0000_t32" style="position:absolute;left:0;text-align:left;margin-left:223.25pt;margin-top:441.8pt;width:0;height:18.4pt;z-index:2517514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zzWdAwIAAC4EAAAOAAAAZHJzL2Uyb0RvYy54bWysU0uOEzEQ3SNxB8t70kkGjUZROrPIABsE&#10;EZ8DeOxyt4V/sk06fQkugMQKWMGsZs9pYDgGZXfSQcBICLGpLtv1quq9ql6e74wmWwhROVvT2WRK&#10;CVjuhLJNTV++eHjvjJKYmBVMOws17SHS89XdO8vOL2DuWqcFBIJJbFx0vqZtSn5RVZG3YFicOA8W&#10;H6ULhiU8hqYSgXWY3ehqPp2eVp0LwgfHIUa8vRge6arklxJ4eiplhER0TbG3VGwo9jLbarVkiyYw&#10;3yq+b4P9QxeGKYtFx1QXLDHyOqjfUhnFg4tOpgl3pnJSKg6FA7KZTX9h87xlHgoXFCf6Uab4/9Ly&#10;J9tNIErU9P6cEssMzujm7fW3Nx9urj5/fX/9/cu77H/6SPAdxep8XCBmbTdhf4p+EzLznQwmf5ET&#10;2RWB+1Fg2CXCh0uOt/OTk9Ozon11xPkQ0yNwhmSnpjEFppo2rZ21OEUXZkVftn0cE1ZG4AGQi2qb&#10;bQtMPLCCpN4jDYsLR0lXUwOCEg24n9krE09M6WNkCorZRt8SjaVy+ipTH8gWL/UahtLPQKKCSG9o&#10;sewurHUgW4ZbJ17Ncs2SBSMzRCqtR9C08LoVtI/NMCj7/LfAMbpUdDaNQKOsC3+qmnaHVuUQf2A9&#10;cM20L53oy+iLHLiUhdn+B8pb//O5wI+/+eoHAAAA//8DAFBLAwQUAAYACAAAACEAmr9VFN4AAAAL&#10;AQAADwAAAGRycy9kb3ducmV2LnhtbEyPy07DMBBF90j8gzVIbCpqt02jJGRSoUiIdQsf4MRDEuFH&#10;Grtt+vcYdVGWM3N059xyNxvNzjT5wVmE1VIAI9s6NdgO4evz/SUD5oO0SmpnCeFKHnbV40MpC+Uu&#10;dk/nQ+hYDLG+kAh9CGPBuW97MtIv3Ug23r7dZGSI49RxNclLDDear4VIuZGDjR96OVLdU/tzOBmE&#10;fZ00q+tUi+2HFvlxccwXG5kjPj/Nb6/AAs3hDsOfflSHKjo17mSVZxohSdJtRBGybJMCi8Rt0yDk&#10;a5EAr0r+v0P1CwAA//8DAFBLAQItABQABgAIAAAAIQC2gziS/gAAAOEBAAATAAAAAAAAAAAAAAAA&#10;AAAAAABbQ29udGVudF9UeXBlc10ueG1sUEsBAi0AFAAGAAgAAAAhADj9If/WAAAAlAEAAAsAAAAA&#10;AAAAAAAAAAAALwEAAF9yZWxzLy5yZWxzUEsBAi0AFAAGAAgAAAAhABrPNZ0DAgAALgQAAA4AAAAA&#10;AAAAAAAAAAAALgIAAGRycy9lMm9Eb2MueG1sUEsBAi0AFAAGAAgAAAAhAJq/VRTeAAAACwEAAA8A&#10;AAAAAAAAAAAAAAAAXQQAAGRycy9kb3ducmV2LnhtbFBLBQYAAAAABAAEAPMAAABoBQAAAAA=&#10;" strokecolor="black [3040]">
                <v:stroke endarrow="block"/>
              </v:shape>
            </w:pict>
          </mc:Fallback>
        </mc:AlternateContent>
      </w:r>
      <w:r w:rsidR="009A5811">
        <w:rPr>
          <w:noProof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33F7CD2B" wp14:editId="4486A8F6">
                <wp:simplePos x="0" y="0"/>
                <wp:positionH relativeFrom="column">
                  <wp:posOffset>677545</wp:posOffset>
                </wp:positionH>
                <wp:positionV relativeFrom="paragraph">
                  <wp:posOffset>5848789</wp:posOffset>
                </wp:positionV>
                <wp:extent cx="4312920" cy="719455"/>
                <wp:effectExtent l="0" t="0" r="11430" b="23495"/>
                <wp:wrapNone/>
                <wp:docPr id="43" name="文本框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12920" cy="7194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65E68" w:rsidRPr="005874FD" w:rsidRDefault="00BA2AD0" w:rsidP="00D943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Positive results;</w:t>
                            </w:r>
                            <w:r w:rsidR="008476D9">
                              <w:rPr>
                                <w:rFonts w:ascii="Times New Roman" w:hAnsi="Times New Roman" w:cs="Times New Roman" w:hint="eastAsia"/>
                              </w:rPr>
                              <w:t xml:space="preserve"> </w:t>
                            </w:r>
                            <w:r w:rsidR="008B7717">
                              <w:rPr>
                                <w:rFonts w:ascii="Times New Roman" w:hAnsi="Times New Roman" w:cs="Times New Roman"/>
                                <w:bCs/>
                              </w:rPr>
                              <w:t>Sensitivity thresholds</w:t>
                            </w:r>
                            <w:r w:rsidR="008B7717">
                              <w:rPr>
                                <w:rFonts w:ascii="Times New Roman" w:hAnsi="Times New Roman" w:cs="Times New Roman" w:hint="eastAsia"/>
                                <w:bCs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Cs/>
                              </w:rPr>
                              <w:t>were</w:t>
                            </w:r>
                            <w:r w:rsidR="008B7717" w:rsidRPr="008B7717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 20 </w:t>
                            </w:r>
                            <w:proofErr w:type="spellStart"/>
                            <w:r w:rsidR="008B7717" w:rsidRPr="008B7717">
                              <w:rPr>
                                <w:rFonts w:ascii="Times New Roman" w:hAnsi="Times New Roman" w:cs="Times New Roman"/>
                                <w:bCs/>
                              </w:rPr>
                              <w:t>pg</w:t>
                            </w:r>
                            <w:proofErr w:type="spellEnd"/>
                            <w:r w:rsidR="008B7717" w:rsidRPr="008B7717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 of DNA for </w:t>
                            </w:r>
                            <w:r w:rsidR="008B7717" w:rsidRPr="008B7717">
                              <w:rPr>
                                <w:rFonts w:ascii="Times New Roman" w:hAnsi="Times New Roman" w:cs="Times New Roman"/>
                                <w:bCs/>
                                <w:i/>
                              </w:rPr>
                              <w:t>E. granulosus</w:t>
                            </w:r>
                            <w:r w:rsidR="008B7717" w:rsidRPr="008B7717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 and </w:t>
                            </w:r>
                            <w:r w:rsidR="008B7717" w:rsidRPr="008B7717">
                              <w:rPr>
                                <w:rFonts w:ascii="Times New Roman" w:hAnsi="Times New Roman" w:cs="Times New Roman"/>
                                <w:bCs/>
                                <w:i/>
                              </w:rPr>
                              <w:t xml:space="preserve">E. </w:t>
                            </w:r>
                            <w:proofErr w:type="spellStart"/>
                            <w:r w:rsidR="008B7717" w:rsidRPr="008B7717">
                              <w:rPr>
                                <w:rFonts w:ascii="Times New Roman" w:hAnsi="Times New Roman" w:cs="Times New Roman"/>
                                <w:bCs/>
                                <w:i/>
                              </w:rPr>
                              <w:t>shiquicus</w:t>
                            </w:r>
                            <w:proofErr w:type="spellEnd"/>
                            <w:r w:rsidR="008B7717" w:rsidRPr="008B7717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, 10 </w:t>
                            </w:r>
                            <w:proofErr w:type="spellStart"/>
                            <w:r w:rsidR="008B7717" w:rsidRPr="008B7717">
                              <w:rPr>
                                <w:rFonts w:ascii="Times New Roman" w:hAnsi="Times New Roman" w:cs="Times New Roman"/>
                                <w:bCs/>
                              </w:rPr>
                              <w:t>pg</w:t>
                            </w:r>
                            <w:proofErr w:type="spellEnd"/>
                            <w:r w:rsidR="008B7717" w:rsidRPr="008B7717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 of DNA for </w:t>
                            </w:r>
                            <w:r w:rsidR="008B7717" w:rsidRPr="008B7717">
                              <w:rPr>
                                <w:rFonts w:ascii="Times New Roman" w:hAnsi="Times New Roman" w:cs="Times New Roman"/>
                                <w:bCs/>
                                <w:i/>
                              </w:rPr>
                              <w:t>E. multilocularis</w:t>
                            </w:r>
                            <w:r w:rsidR="008B7717" w:rsidRPr="008B7717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, 2 eggs for </w:t>
                            </w:r>
                            <w:r w:rsidR="008B7717" w:rsidRPr="008B7717">
                              <w:rPr>
                                <w:rFonts w:ascii="Times New Roman" w:hAnsi="Times New Roman" w:cs="Times New Roman"/>
                                <w:bCs/>
                                <w:i/>
                              </w:rPr>
                              <w:t>E. granulosus</w:t>
                            </w:r>
                            <w:r w:rsidR="008B7717" w:rsidRPr="008B7717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, and 1 egg for </w:t>
                            </w:r>
                            <w:r w:rsidR="008B7717" w:rsidRPr="008B7717">
                              <w:rPr>
                                <w:rFonts w:ascii="Times New Roman" w:hAnsi="Times New Roman" w:cs="Times New Roman"/>
                                <w:bCs/>
                                <w:i/>
                              </w:rPr>
                              <w:t>E. multiloculari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Cs/>
                              </w:rPr>
                              <w:t>;</w:t>
                            </w:r>
                            <w:r w:rsidR="008B7717">
                              <w:rPr>
                                <w:rFonts w:ascii="Times New Roman" w:hAnsi="Times New Roman" w:cs="Times New Roman" w:hint="eastAsia"/>
                                <w:bCs/>
                              </w:rPr>
                              <w:t xml:space="preserve"> </w:t>
                            </w:r>
                            <w:r w:rsidR="008B7717" w:rsidRPr="008B7717">
                              <w:rPr>
                                <w:rFonts w:ascii="Times New Roman" w:hAnsi="Times New Roman" w:cs="Times New Roman"/>
                                <w:bCs/>
                              </w:rPr>
                              <w:t>Specificity was 100%</w:t>
                            </w:r>
                            <w:r w:rsidR="00B80840">
                              <w:rPr>
                                <w:rFonts w:ascii="Times New Roman" w:hAnsi="Times New Roman" w:cs="Times New Roman" w:hint="eastAsia"/>
                                <w:bCs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43" o:spid="_x0000_s1031" type="#_x0000_t202" style="position:absolute;left:0;text-align:left;margin-left:53.35pt;margin-top:460.55pt;width:339.6pt;height:56.65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PIl3pwIAALwFAAAOAAAAZHJzL2Uyb0RvYy54bWysVM1OGzEQvlfqO1i+l01CQkvEBqUgqkoI&#10;UKHi7HhtYmF7XNvJbvoA7Rv01EvvfS6eo2Pv5gfKhaqXXXvmm/HMNz9Hx43RZCl8UGBL2t/rUSIs&#10;h0rZu5J+vjl7846SEJmtmAYrSroSgR5PXr86qt1YDGAOuhKeoBMbxrUr6TxGNy6KwOfCsLAHTlhU&#10;SvCGRbz6u6LyrEbvRheDXu+gqMFXzgMXIaD0tFXSSfYvpeDxUsogItElxdhi/vr8naVvMTli4zvP&#10;3FzxLgz2D1EYpiw+unF1yiIjC6/+cmUU9xBAxj0OpgApFRc5B8ym33uSzfWcOZFzQXKC29AU/p9b&#10;frG88kRVJR3uU2KZwRo9/Pj+8PP3w69vBGVIUO3CGHHXDpGxeQ8NFnotDyhMeTfSm/THjAjqkerV&#10;hl7RRMJRONzvDw4HqOKoe9s/HI5GyU2xtXY+xA8CDEmHknosX2aVLc9DbKFrSHosgFbVmdI6X1LL&#10;iBPtyZJhsXXMMaLzRyhtSV3Sg/1RLzt+pEuuN/Yzzfh9F94OCv1pm54Tubm6sBJDLRP5FFdaJIy2&#10;n4REcjMhz8TIOBd2E2dGJ5TEjF5i2OG3Ub3EuM0DLfLLYOPG2CgLvmXpMbXV/Zpa2eKxhjt5p2Ns&#10;Zk3uqlzhJJlBtcL+8dCOYHD8TCHf5yzEK+Zx5rAvcI/ES/xIDVgk6E6UzMF/fU6e8DgKqKWkxhku&#10;afiyYF5Qoj9aHJLD/nCYhj5fhqO3qff8rma2q7ELcwLYOX3cWI7nY8JHvT5KD+YW1800vYoqZjm+&#10;XdK4Pp7EdrPguuJiOs0gHHPH4rm9djy5TiynPrtpbpl3XZ9HnJALWE87Gz9p9xabLC1MFxGkyrOw&#10;ZbXjH1dEnqZunaUdtHvPqO3SnfwBAAD//wMAUEsDBBQABgAIAAAAIQCLmqpe3wAAAAwBAAAPAAAA&#10;ZHJzL2Rvd25yZXYueG1sTI/BTsMwEETvSPyDtUjcqJNS2iSNUwEqXHqiIM5uvLWtxnYUu2n4e7Yn&#10;OI7mafZtvZlcx0Ycog1eQD7LgKFvg7JeC/j6fHsogMUkvZJd8CjgByNsmtubWlYqXPwHjvukGY34&#10;WEkBJqW+4jy2Bp2Ms9Cjp+4YBicTxUFzNcgLjbuOz7NsyZ20ni4Y2eOrwfa0PzsB2xdd6raQg9kW&#10;ytpx+j7u9LsQ93fT8xpYwin9wXDVJ3VoyOkQzl5F1lHOlitCBZTzPAdGxKp4KoEdrtXjYgG8qfn/&#10;J5pfAAAA//8DAFBLAQItABQABgAIAAAAIQC2gziS/gAAAOEBAAATAAAAAAAAAAAAAAAAAAAAAABb&#10;Q29udGVudF9UeXBlc10ueG1sUEsBAi0AFAAGAAgAAAAhADj9If/WAAAAlAEAAAsAAAAAAAAAAAAA&#10;AAAALwEAAF9yZWxzLy5yZWxzUEsBAi0AFAAGAAgAAAAhAKo8iXenAgAAvAUAAA4AAAAAAAAAAAAA&#10;AAAALgIAAGRycy9lMm9Eb2MueG1sUEsBAi0AFAAGAAgAAAAhAIuaql7fAAAADAEAAA8AAAAAAAAA&#10;AAAAAAAAAQUAAGRycy9kb3ducmV2LnhtbFBLBQYAAAAABAAEAPMAAAANBgAAAAA=&#10;" fillcolor="white [3201]" strokeweight=".5pt">
                <v:textbox>
                  <w:txbxContent>
                    <w:p w:rsidR="00965E68" w:rsidRPr="005874FD" w:rsidRDefault="00BA2AD0" w:rsidP="00D943F4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>Positive results;</w:t>
                      </w:r>
                      <w:r w:rsidR="008476D9">
                        <w:rPr>
                          <w:rFonts w:ascii="Times New Roman" w:hAnsi="Times New Roman" w:cs="Times New Roman" w:hint="eastAsia"/>
                        </w:rPr>
                        <w:t xml:space="preserve"> </w:t>
                      </w:r>
                      <w:r w:rsidR="008B7717">
                        <w:rPr>
                          <w:rFonts w:ascii="Times New Roman" w:hAnsi="Times New Roman" w:cs="Times New Roman"/>
                          <w:bCs/>
                        </w:rPr>
                        <w:t>Sensitivity thresholds</w:t>
                      </w:r>
                      <w:r w:rsidR="008B7717">
                        <w:rPr>
                          <w:rFonts w:ascii="Times New Roman" w:hAnsi="Times New Roman" w:cs="Times New Roman" w:hint="eastAsia"/>
                          <w:bCs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 w:hint="eastAsia"/>
                          <w:bCs/>
                        </w:rPr>
                        <w:t>were</w:t>
                      </w:r>
                      <w:r w:rsidR="008B7717" w:rsidRPr="008B7717">
                        <w:rPr>
                          <w:rFonts w:ascii="Times New Roman" w:hAnsi="Times New Roman" w:cs="Times New Roman"/>
                          <w:bCs/>
                        </w:rPr>
                        <w:t xml:space="preserve"> 20 </w:t>
                      </w:r>
                      <w:proofErr w:type="spellStart"/>
                      <w:r w:rsidR="008B7717" w:rsidRPr="008B7717">
                        <w:rPr>
                          <w:rFonts w:ascii="Times New Roman" w:hAnsi="Times New Roman" w:cs="Times New Roman"/>
                          <w:bCs/>
                        </w:rPr>
                        <w:t>pg</w:t>
                      </w:r>
                      <w:proofErr w:type="spellEnd"/>
                      <w:r w:rsidR="008B7717" w:rsidRPr="008B7717">
                        <w:rPr>
                          <w:rFonts w:ascii="Times New Roman" w:hAnsi="Times New Roman" w:cs="Times New Roman"/>
                          <w:bCs/>
                        </w:rPr>
                        <w:t xml:space="preserve"> of DNA for </w:t>
                      </w:r>
                      <w:r w:rsidR="008B7717" w:rsidRPr="008B7717">
                        <w:rPr>
                          <w:rFonts w:ascii="Times New Roman" w:hAnsi="Times New Roman" w:cs="Times New Roman"/>
                          <w:bCs/>
                          <w:i/>
                        </w:rPr>
                        <w:t>E. granulosus</w:t>
                      </w:r>
                      <w:r w:rsidR="008B7717" w:rsidRPr="008B7717">
                        <w:rPr>
                          <w:rFonts w:ascii="Times New Roman" w:hAnsi="Times New Roman" w:cs="Times New Roman"/>
                          <w:bCs/>
                        </w:rPr>
                        <w:t xml:space="preserve"> and </w:t>
                      </w:r>
                      <w:r w:rsidR="008B7717" w:rsidRPr="008B7717">
                        <w:rPr>
                          <w:rFonts w:ascii="Times New Roman" w:hAnsi="Times New Roman" w:cs="Times New Roman"/>
                          <w:bCs/>
                          <w:i/>
                        </w:rPr>
                        <w:t xml:space="preserve">E. </w:t>
                      </w:r>
                      <w:proofErr w:type="spellStart"/>
                      <w:r w:rsidR="008B7717" w:rsidRPr="008B7717">
                        <w:rPr>
                          <w:rFonts w:ascii="Times New Roman" w:hAnsi="Times New Roman" w:cs="Times New Roman"/>
                          <w:bCs/>
                          <w:i/>
                        </w:rPr>
                        <w:t>shiquicus</w:t>
                      </w:r>
                      <w:proofErr w:type="spellEnd"/>
                      <w:r w:rsidR="008B7717" w:rsidRPr="008B7717">
                        <w:rPr>
                          <w:rFonts w:ascii="Times New Roman" w:hAnsi="Times New Roman" w:cs="Times New Roman"/>
                          <w:bCs/>
                        </w:rPr>
                        <w:t xml:space="preserve">, 10 </w:t>
                      </w:r>
                      <w:proofErr w:type="spellStart"/>
                      <w:r w:rsidR="008B7717" w:rsidRPr="008B7717">
                        <w:rPr>
                          <w:rFonts w:ascii="Times New Roman" w:hAnsi="Times New Roman" w:cs="Times New Roman"/>
                          <w:bCs/>
                        </w:rPr>
                        <w:t>pg</w:t>
                      </w:r>
                      <w:proofErr w:type="spellEnd"/>
                      <w:r w:rsidR="008B7717" w:rsidRPr="008B7717">
                        <w:rPr>
                          <w:rFonts w:ascii="Times New Roman" w:hAnsi="Times New Roman" w:cs="Times New Roman"/>
                          <w:bCs/>
                        </w:rPr>
                        <w:t xml:space="preserve"> of DNA for </w:t>
                      </w:r>
                      <w:r w:rsidR="008B7717" w:rsidRPr="008B7717">
                        <w:rPr>
                          <w:rFonts w:ascii="Times New Roman" w:hAnsi="Times New Roman" w:cs="Times New Roman"/>
                          <w:bCs/>
                          <w:i/>
                        </w:rPr>
                        <w:t>E. multilocularis</w:t>
                      </w:r>
                      <w:r w:rsidR="008B7717" w:rsidRPr="008B7717">
                        <w:rPr>
                          <w:rFonts w:ascii="Times New Roman" w:hAnsi="Times New Roman" w:cs="Times New Roman"/>
                          <w:bCs/>
                        </w:rPr>
                        <w:t xml:space="preserve">, 2 eggs for </w:t>
                      </w:r>
                      <w:r w:rsidR="008B7717" w:rsidRPr="008B7717">
                        <w:rPr>
                          <w:rFonts w:ascii="Times New Roman" w:hAnsi="Times New Roman" w:cs="Times New Roman"/>
                          <w:bCs/>
                          <w:i/>
                        </w:rPr>
                        <w:t>E. granulosus</w:t>
                      </w:r>
                      <w:r w:rsidR="008B7717" w:rsidRPr="008B7717">
                        <w:rPr>
                          <w:rFonts w:ascii="Times New Roman" w:hAnsi="Times New Roman" w:cs="Times New Roman"/>
                          <w:bCs/>
                        </w:rPr>
                        <w:t xml:space="preserve">, and 1 egg for </w:t>
                      </w:r>
                      <w:r w:rsidR="008B7717" w:rsidRPr="008B7717">
                        <w:rPr>
                          <w:rFonts w:ascii="Times New Roman" w:hAnsi="Times New Roman" w:cs="Times New Roman"/>
                          <w:bCs/>
                          <w:i/>
                        </w:rPr>
                        <w:t>E. multilocularis</w:t>
                      </w:r>
                      <w:r>
                        <w:rPr>
                          <w:rFonts w:ascii="Times New Roman" w:hAnsi="Times New Roman" w:cs="Times New Roman" w:hint="eastAsia"/>
                          <w:bCs/>
                        </w:rPr>
                        <w:t>;</w:t>
                      </w:r>
                      <w:r w:rsidR="008B7717">
                        <w:rPr>
                          <w:rFonts w:ascii="Times New Roman" w:hAnsi="Times New Roman" w:cs="Times New Roman" w:hint="eastAsia"/>
                          <w:bCs/>
                        </w:rPr>
                        <w:t xml:space="preserve"> </w:t>
                      </w:r>
                      <w:r w:rsidR="008B7717" w:rsidRPr="008B7717">
                        <w:rPr>
                          <w:rFonts w:ascii="Times New Roman" w:hAnsi="Times New Roman" w:cs="Times New Roman"/>
                          <w:bCs/>
                        </w:rPr>
                        <w:t>Specificity was 100%</w:t>
                      </w:r>
                      <w:r w:rsidR="00B80840">
                        <w:rPr>
                          <w:rFonts w:ascii="Times New Roman" w:hAnsi="Times New Roman" w:cs="Times New Roman" w:hint="eastAsia"/>
                          <w:bCs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="009A5811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D0CC400" wp14:editId="6DC81DA5">
                <wp:simplePos x="0" y="0"/>
                <wp:positionH relativeFrom="column">
                  <wp:posOffset>2754434</wp:posOffset>
                </wp:positionH>
                <wp:positionV relativeFrom="paragraph">
                  <wp:posOffset>45720</wp:posOffset>
                </wp:positionV>
                <wp:extent cx="2430222" cy="359410"/>
                <wp:effectExtent l="0" t="0" r="27305" b="21590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0222" cy="3594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001E1" w:rsidRPr="004B5FAE" w:rsidRDefault="00B77610" w:rsidP="009A581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Fecal samples</w:t>
                            </w:r>
                            <w:bookmarkStart w:id="1" w:name="OLE_LINK23"/>
                            <w:bookmarkStart w:id="2" w:name="OLE_LINK24"/>
                            <w:r w:rsidR="00BA2AD0">
                              <w:rPr>
                                <w:rFonts w:ascii="Times New Roman" w:hAnsi="Times New Roman" w:cs="Times New Roman" w:hint="eastAsia"/>
                              </w:rPr>
                              <w:t xml:space="preserve"> (test and field)</w:t>
                            </w:r>
                            <w:bookmarkEnd w:id="1"/>
                            <w:bookmarkEnd w:id="2"/>
                            <w:r w:rsidR="009A5811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f</w:t>
                            </w:r>
                            <w:r w:rsidR="009A5811">
                              <w:rPr>
                                <w:rFonts w:ascii="Times New Roman" w:hAnsi="Times New Roman" w:cs="Times New Roman" w:hint="eastAsia"/>
                              </w:rPr>
                              <w:t>rom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can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i</w:t>
                            </w:r>
                            <w:r w:rsidR="004B5FAE" w:rsidRPr="004B5FAE">
                              <w:rPr>
                                <w:rFonts w:ascii="Times New Roman" w:hAnsi="Times New Roman" w:cs="Times New Roman"/>
                              </w:rPr>
                              <w:t>d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2" o:spid="_x0000_s1032" type="#_x0000_t202" style="position:absolute;left:0;text-align:left;margin-left:216.9pt;margin-top:3.6pt;width:191.35pt;height:28.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HxIzpwIAALoFAAAOAAAAZHJzL2Uyb0RvYy54bWysVM1OGzEQvlfqO1i+l02WQEvEBqUgqkoI&#10;UKHi7HhtYuH1uLaT3fQB2jfoqZfe+1x5jo69uyGhXKh62R17vvn7PDPHJ02lyVI4r8AUdLg3oEQY&#10;DqUy9wX9fHv+5h0lPjBTMg1GFHQlPD2ZvH51XNuxyGEOuhSOoBPjx7Ut6DwEO84yz+eiYn4PrDCo&#10;lOAqFvDo7rPSsRq9VzrLB4PDrAZXWgdceI+3Z62STpJ/KQUPV1J6EYguKOYW0tel7yx+s8kxG987&#10;ZueKd2mwf8iiYspg0I2rMxYYWTj1l6tKcQceZNjjUGUgpeIi1YDVDAdPqrmZMytSLUiOtxua/P9z&#10;yy+X146osqA5JYZV+ETrH9/XP3+vf30jeaSntn6MqBuLuNC8hwafub/3eBmrbqSr4h/rIahHolcb&#10;ckUTCMfLfLQ/yHOMwlG3f3A0Gib2s0dr63z4IKAiUSiow8dLnLLlhQ+YCUJ7SAzmQavyXGmdDrFh&#10;xKl2ZMnwqXVIOaLFDkobUhf0cP9gkBzv6KLrjf1MM/4Qq9z1gCdtYjiRWqtLKzLUMpGksNIiYrT5&#10;JCRSmwh5JkfGuTCbPBM6oiRW9BLDDv+Y1UuM2zrQIkUGEzbGlTLgWpZ2qS0fempli0eStuqOYmhm&#10;Teqpw75RZlCusH8ctAPoLT9XyPcF8+GaOZw4bBncIuEKP1IDPhJ0EiVzcF+fu494HATUUlLjBBfU&#10;f1kwJyjRHw2OyNFwNIojnw6jg7c5Hty2ZratMYvqFLBzhrivLE9ixAfdi9JBdYfLZhqjoooZjrEL&#10;GnrxNLR7BZcVF9NpAuGQWxYuzI3l0XVkOfbZbXPHnO36POCEXEI/62z8pN1bbLQ0MF0EkCrNQuS5&#10;ZbXjHxdEatdumcUNtH1OqMeVO/kDAAD//wMAUEsDBBQABgAIAAAAIQC+y35U3AAAAAgBAAAPAAAA&#10;ZHJzL2Rvd25yZXYueG1sTI/BTsMwEETvSPyDtUjcqNMWQgjZVIAKF04UxHkbu3ZEbEe2m4a/ZznB&#10;cWdGM2+bzewGMemY+uARlosChPZdUL03CB/vz1cViJTJKxqC1wjfOsGmPT9rqFbh5N/0tMtGcIlP&#10;NSHYnMdaytRZ7Sgtwqg9e4cQHWU+o5Eq0onL3SBXRVFKR73nBUujfrK6+9odHcL20dyZrqJot5Xq&#10;+2n+PLyaF8TLi/nhHkTWc/4Lwy8+o0PLTPtw9CqJAeF6vWb0jHC7AsF+tSxvQOwRStZl28j/D7Q/&#10;AAAA//8DAFBLAQItABQABgAIAAAAIQC2gziS/gAAAOEBAAATAAAAAAAAAAAAAAAAAAAAAABbQ29u&#10;dGVudF9UeXBlc10ueG1sUEsBAi0AFAAGAAgAAAAhADj9If/WAAAAlAEAAAsAAAAAAAAAAAAAAAAA&#10;LwEAAF9yZWxzLy5yZWxzUEsBAi0AFAAGAAgAAAAhADIfEjOnAgAAugUAAA4AAAAAAAAAAAAAAAAA&#10;LgIAAGRycy9lMm9Eb2MueG1sUEsBAi0AFAAGAAgAAAAhAL7LflTcAAAACAEAAA8AAAAAAAAAAAAA&#10;AAAAAQUAAGRycy9kb3ducmV2LnhtbFBLBQYAAAAABAAEAPMAAAAKBgAAAAA=&#10;" fillcolor="white [3201]" strokeweight=".5pt">
                <v:textbox>
                  <w:txbxContent>
                    <w:p w:rsidR="00D001E1" w:rsidRPr="004B5FAE" w:rsidRDefault="00B77610" w:rsidP="009A5811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Fecal samples</w:t>
                      </w:r>
                      <w:bookmarkStart w:id="3" w:name="OLE_LINK23"/>
                      <w:bookmarkStart w:id="4" w:name="OLE_LINK24"/>
                      <w:r w:rsidR="00BA2AD0">
                        <w:rPr>
                          <w:rFonts w:ascii="Times New Roman" w:hAnsi="Times New Roman" w:cs="Times New Roman" w:hint="eastAsia"/>
                        </w:rPr>
                        <w:t xml:space="preserve"> (test and field)</w:t>
                      </w:r>
                      <w:bookmarkEnd w:id="3"/>
                      <w:bookmarkEnd w:id="4"/>
                      <w:r w:rsidR="009A5811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</w:rPr>
                        <w:t>f</w:t>
                      </w:r>
                      <w:r w:rsidR="009A5811">
                        <w:rPr>
                          <w:rFonts w:ascii="Times New Roman" w:hAnsi="Times New Roman" w:cs="Times New Roman" w:hint="eastAsia"/>
                        </w:rPr>
                        <w:t>rom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can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i</w:t>
                      </w:r>
                      <w:r w:rsidR="004B5FAE" w:rsidRPr="004B5FAE">
                        <w:rPr>
                          <w:rFonts w:ascii="Times New Roman" w:hAnsi="Times New Roman" w:cs="Times New Roman"/>
                        </w:rPr>
                        <w:t>d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s</w:t>
                      </w:r>
                    </w:p>
                  </w:txbxContent>
                </v:textbox>
              </v:shape>
            </w:pict>
          </mc:Fallback>
        </mc:AlternateContent>
      </w:r>
      <w:r w:rsidR="00B80840"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3126477E" wp14:editId="24916CB0">
                <wp:simplePos x="0" y="0"/>
                <wp:positionH relativeFrom="column">
                  <wp:posOffset>1733550</wp:posOffset>
                </wp:positionH>
                <wp:positionV relativeFrom="paragraph">
                  <wp:posOffset>2687320</wp:posOffset>
                </wp:positionV>
                <wp:extent cx="2122805" cy="503555"/>
                <wp:effectExtent l="0" t="0" r="10795" b="10795"/>
                <wp:wrapNone/>
                <wp:docPr id="52" name="文本框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22805" cy="5035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06BF8" w:rsidRPr="005874FD" w:rsidRDefault="007B2BFF" w:rsidP="00D943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M</w:t>
                            </w:r>
                            <w:r w:rsidR="00CD0C6A">
                              <w:rPr>
                                <w:rFonts w:ascii="Times New Roman" w:hAnsi="Times New Roman" w:cs="Times New Roman"/>
                              </w:rPr>
                              <w:t xml:space="preserve">ultiplex </w:t>
                            </w:r>
                            <w:r w:rsidR="00CD0C6A" w:rsidRPr="00CD0C6A">
                              <w:rPr>
                                <w:rFonts w:ascii="Times New Roman" w:hAnsi="Times New Roman" w:cs="Times New Roman"/>
                              </w:rPr>
                              <w:t>PCR assays</w:t>
                            </w:r>
                            <w:r w:rsidR="00BC0AD8">
                              <w:rPr>
                                <w:rFonts w:ascii="Times New Roman" w:hAnsi="Times New Roman" w:cs="Times New Roman" w:hint="eastAsia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 xml:space="preserve">performed </w:t>
                            </w:r>
                            <w:r w:rsidR="00BC0AD8">
                              <w:rPr>
                                <w:rFonts w:ascii="Times New Roman" w:hAnsi="Times New Roman" w:cs="Times New Roman"/>
                              </w:rPr>
                              <w:t>with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 xml:space="preserve"> different DNA </w:t>
                            </w:r>
                            <w:r w:rsidRPr="007B2BFF">
                              <w:rPr>
                                <w:rFonts w:ascii="Times New Roman" w:hAnsi="Times New Roman" w:cs="Times New Roman"/>
                              </w:rPr>
                              <w:t>templat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52" o:spid="_x0000_s1033" type="#_x0000_t202" style="position:absolute;left:0;text-align:left;margin-left:136.5pt;margin-top:211.6pt;width:167.15pt;height:39.6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bbGfqAIAALwFAAAOAAAAZHJzL2Uyb0RvYy54bWysVM1O3DAQvlfqO1i+l2QDAboii7YgqkoI&#10;UKHi7HVsNsLxuLZ3k+0D0DfoqZfe+1z7HB07ybJQLlS9JGPPN3+fZ+bouK0VWQrrKtAFHe2klAjN&#10;oaz0XUG/3Jy9O6TEeaZLpkCLgq6Eo8eTt2+OGjMWGcxBlcISdKLduDEFnXtvxkni+FzUzO2AERqV&#10;EmzNPB7tXVJa1qD3WiVZmu4nDdjSWODCObw97ZR0Ev1LKbi/lNIJT1RBMTcfvzZ+Z+GbTI7Y+M4y&#10;M694nwb7hyxqVmkMunF1yjwjC1v95aquuAUH0u9wqBOQsuIi1oDVjNJn1VzPmRGxFiTHmQ1N7v+5&#10;5RfLK0uqsqB5RolmNb7R+sf39c/f618PBO+QoMa4MeKuDSJ9+wFafOjh3uFlqLuVtg5/rIigHqle&#10;begVrSccL7NRlh2mOSUcdXm6m+d5cJM8Whvr/EcBNQlCQS0+X2SVLc+d76ADJARzoKryrFIqHkLL&#10;iBNlyZLhYysfc0TnT1BKk6ag+7t5Gh0/0QXXG/uZYvy+T28Lhf6UDuFEbK4+rcBQx0SU/EqJgFH6&#10;s5BIbiTkhRwZ50Jv8ozogJJY0WsMe/xjVq8x7upAixgZtN8Y15UG27H0lNryfqBWdnh8w626g+jb&#10;WRu76mBolBmUK+wfC90IOsPPKuT7nDl/xSzOHLYM7hF/iR+pAB8JeomSOdhvL90HPI4CailpcIYL&#10;6r4umBWUqE8ah+T9aG8vDH087OUHGR7stma2rdGL+gSwc0a4sQyPYsB7NYjSQn2L62YaoqKKaY6x&#10;C+oH8cR3mwXXFRfTaQThmBvmz/W14cF1YDn02U17y6zp+9zjhFzAMO1s/KzdO2yw1DBdeJBVnIXA&#10;c8dqzz+uiDhN/ToLO2j7HFGPS3fyBwAA//8DAFBLAwQUAAYACAAAACEAF17aUd8AAAALAQAADwAA&#10;AGRycy9kb3ducmV2LnhtbEyPMU/DMBSEdyT+g/WQ2KiNQ9sQ4lSACksnCmJ241fbIrYj203Dv8dM&#10;MJ7udPddu5ndQCaMyQYv4HbBgKDvg7JeC/h4f7mpgaQsvZJD8CjgGxNsusuLVjYqnP0bTvusSSnx&#10;qZECTM5jQ2nqDTqZFmFEX7xjiE7mIqOmKspzKXcD5YytqJPWlwUjR3w22H/tT07A9knf676W0Wxr&#10;Ze00fx53+lWI66v58QFIxjn/heEXv6BDV5gO4eRVIoMAvq7KlyzgjlccSEms2LoCchCwZHwJtGvp&#10;/w/dDwAAAP//AwBQSwECLQAUAAYACAAAACEAtoM4kv4AAADhAQAAEwAAAAAAAAAAAAAAAAAAAAAA&#10;W0NvbnRlbnRfVHlwZXNdLnhtbFBLAQItABQABgAIAAAAIQA4/SH/1gAAAJQBAAALAAAAAAAAAAAA&#10;AAAAAC8BAABfcmVscy8ucmVsc1BLAQItABQABgAIAAAAIQA5bbGfqAIAALwFAAAOAAAAAAAAAAAA&#10;AAAAAC4CAABkcnMvZTJvRG9jLnhtbFBLAQItABQABgAIAAAAIQAXXtpR3wAAAAsBAAAPAAAAAAAA&#10;AAAAAAAAAAIFAABkcnMvZG93bnJldi54bWxQSwUGAAAAAAQABADzAAAADgYAAAAA&#10;" fillcolor="white [3201]" strokeweight=".5pt">
                <v:textbox>
                  <w:txbxContent>
                    <w:p w:rsidR="00B06BF8" w:rsidRPr="005874FD" w:rsidRDefault="007B2BFF" w:rsidP="00D943F4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>M</w:t>
                      </w:r>
                      <w:r w:rsidR="00CD0C6A">
                        <w:rPr>
                          <w:rFonts w:ascii="Times New Roman" w:hAnsi="Times New Roman" w:cs="Times New Roman"/>
                        </w:rPr>
                        <w:t xml:space="preserve">ultiplex </w:t>
                      </w:r>
                      <w:r w:rsidR="00CD0C6A" w:rsidRPr="00CD0C6A">
                        <w:rPr>
                          <w:rFonts w:ascii="Times New Roman" w:hAnsi="Times New Roman" w:cs="Times New Roman"/>
                        </w:rPr>
                        <w:t>PCR assays</w:t>
                      </w:r>
                      <w:r w:rsidR="00BC0AD8">
                        <w:rPr>
                          <w:rFonts w:ascii="Times New Roman" w:hAnsi="Times New Roman" w:cs="Times New Roman" w:hint="eastAsia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 xml:space="preserve">performed </w:t>
                      </w:r>
                      <w:r w:rsidR="00BC0AD8">
                        <w:rPr>
                          <w:rFonts w:ascii="Times New Roman" w:hAnsi="Times New Roman" w:cs="Times New Roman"/>
                        </w:rPr>
                        <w:t>with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 xml:space="preserve"> different DNA </w:t>
                      </w:r>
                      <w:r w:rsidRPr="007B2BFF">
                        <w:rPr>
                          <w:rFonts w:ascii="Times New Roman" w:hAnsi="Times New Roman" w:cs="Times New Roman"/>
                        </w:rPr>
                        <w:t>templates</w:t>
                      </w:r>
                    </w:p>
                  </w:txbxContent>
                </v:textbox>
              </v:shape>
            </w:pict>
          </mc:Fallback>
        </mc:AlternateContent>
      </w:r>
      <w:r w:rsidR="00BA2AD0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A037373" wp14:editId="717108F9">
                <wp:simplePos x="0" y="0"/>
                <wp:positionH relativeFrom="column">
                  <wp:posOffset>1767178</wp:posOffset>
                </wp:positionH>
                <wp:positionV relativeFrom="paragraph">
                  <wp:posOffset>866361</wp:posOffset>
                </wp:positionV>
                <wp:extent cx="1703512" cy="359410"/>
                <wp:effectExtent l="0" t="0" r="11430" b="21590"/>
                <wp:wrapNone/>
                <wp:docPr id="11" name="文本框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03512" cy="3594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B5FAE" w:rsidRPr="00997AF4" w:rsidRDefault="00BA2AD0" w:rsidP="00D943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Adult worm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 xml:space="preserve"> (test and field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11" o:spid="_x0000_s1032" type="#_x0000_t202" style="position:absolute;left:0;text-align:left;margin-left:139.15pt;margin-top:68.2pt;width:134.15pt;height:28.3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fT8wqAIAALwFAAAOAAAAZHJzL2Uyb0RvYy54bWysVMFOGzEQvVfqP1i+l01CAiVig1IQVSUE&#10;qKHi7HhtssL2uLaT3fQD6B/01Evv/S6+o2PvbkgoF6pedmc8b8YzzzNzfFJrRVbC+RJMTvt7PUqE&#10;4VCU5i6nX27O372nxAdmCqbAiJyuhacnk7dvjis7FgNYgCqEIxjE+HFlc7oIwY6zzPOF0MzvgRUG&#10;jRKcZgFVd5cVjlUYXats0OsdZBW4wjrgwns8PWuMdJLiSyl4uJLSi0BUTjG3kL4ufefxm02O2fjO&#10;MbsoeZsG+4csNCsNXroJdcYCI0tX/hVKl9yBBxn2OOgMpCy5SDVgNf3es2pmC2ZFqgXJ8XZDk/9/&#10;Yfnl6tqRssC361NimMY3evzx/fHn78dfDwTPkKDK+jHiZhaRof4ANYK7c4+Hse5aOh3/WBFBO1K9&#10;3tAr6kB4dDrs7Y/6A0o42vZHR8N+4j978rbOh48CNIlCTh0+X2KVrS58wEwQ2kHiZR5UWZyXSiUl&#10;tow4VY6sGD62CilH9NhBKUOqnB7sj3op8I4tht74zxXj97HK3QioKROvE6m52rQiQw0TSQprJSJG&#10;mc9CIrmJkBdyZJwLs8kzoSNKYkWvcWzxT1m9xrmpAz3SzWDCxlmXBlzD0i61xX1HrWzwSNJW3VEM&#10;9bxOXXXQNcocijX2j4NmBL3l5yXyfcF8uGYOZw5bBvdIuMKPVICPBK1EyQLct5fOIx5HAa2UVDjD&#10;OfVfl8wJStQng0Ny1B8O49AnZTg6HKDiti3zbYtZ6lPAzsE5wOySGPFBdaJ0oG9x3UzjrWhihuPd&#10;OQ2deBqazYLriovpNIFwzC0LF2ZmeQwdWY59dlPfMmfbPg84IZfQTTsbP2v3Bhs9DUyXAWSZZiHy&#10;3LDa8o8rIrVru87iDtrWE+pp6U7+AAAA//8DAFBLAwQUAAYACAAAACEA9dY9/94AAAALAQAADwAA&#10;AGRycy9kb3ducmV2LnhtbEyPwU7DMAyG70i8Q2QkbixlHaUrTSdAg8tODMTZa7IkokmqJOvK22NO&#10;cLT/T78/t5vZDWxSMdngBdwuCmDK90FarwV8vL/c1MBSRi9xCF4J+FYJNt3lRYuNDGf/pqZ91oxK&#10;fGpQgMl5bDhPvVEO0yKMylN2DNFhpjFqLiOeqdwNfFkUFXdoPV0wOKpno/qv/ckJ2D7pte5rjGZb&#10;S2un+fO4069CXF/Njw/AsprzHwy/+qQOHTkdwsnLxAYBy/u6JJSCsloBI+JuVVXADrRZlwXwruX/&#10;f+h+AAAA//8DAFBLAQItABQABgAIAAAAIQC2gziS/gAAAOEBAAATAAAAAAAAAAAAAAAAAAAAAABb&#10;Q29udGVudF9UeXBlc10ueG1sUEsBAi0AFAAGAAgAAAAhADj9If/WAAAAlAEAAAsAAAAAAAAAAAAA&#10;AAAALwEAAF9yZWxzLy5yZWxzUEsBAi0AFAAGAAgAAAAhAEh9PzCoAgAAvAUAAA4AAAAAAAAAAAAA&#10;AAAALgIAAGRycy9lMm9Eb2MueG1sUEsBAi0AFAAGAAgAAAAhAPXWPf/eAAAACwEAAA8AAAAAAAAA&#10;AAAAAAAAAgUAAGRycy9kb3ducmV2LnhtbFBLBQYAAAAABAAEAPMAAAANBgAAAAA=&#10;" fillcolor="white [3201]" strokeweight=".5pt">
                <v:textbox>
                  <w:txbxContent>
                    <w:p w:rsidR="004B5FAE" w:rsidRPr="00997AF4" w:rsidRDefault="00BA2AD0" w:rsidP="00D943F4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Adult worms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 xml:space="preserve"> (test and field)</w:t>
                      </w:r>
                    </w:p>
                  </w:txbxContent>
                </v:textbox>
              </v:shape>
            </w:pict>
          </mc:Fallback>
        </mc:AlternateContent>
      </w:r>
      <w:r w:rsidR="00BA2AD0">
        <w:rPr>
          <w:noProof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18721E96" wp14:editId="6D0C2A25">
                <wp:simplePos x="0" y="0"/>
                <wp:positionH relativeFrom="column">
                  <wp:posOffset>3732861</wp:posOffset>
                </wp:positionH>
                <wp:positionV relativeFrom="paragraph">
                  <wp:posOffset>866140</wp:posOffset>
                </wp:positionV>
                <wp:extent cx="1614170" cy="503555"/>
                <wp:effectExtent l="0" t="0" r="24130" b="10795"/>
                <wp:wrapNone/>
                <wp:docPr id="4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4170" cy="5035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B2BFF" w:rsidRPr="00997AF4" w:rsidRDefault="007B2BFF" w:rsidP="00D943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S</w:t>
                            </w:r>
                            <w:r w:rsidRPr="007B2BFF">
                              <w:rPr>
                                <w:rFonts w:ascii="Times New Roman" w:hAnsi="Times New Roman" w:cs="Times New Roman"/>
                              </w:rPr>
                              <w:t>tool flotation in saturated zinc chloride solu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4" o:spid="_x0000_s1033" type="#_x0000_t202" style="position:absolute;left:0;text-align:left;margin-left:293.95pt;margin-top:68.2pt;width:127.1pt;height:39.6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Nh+1pgIAALoFAAAOAAAAZHJzL2Uyb0RvYy54bWysVM1OGzEQvlfqO1i+l00ggTZig1IQVSUE&#10;qFBxdrw2sbA9ru1kN32A9g166qX3PhfP0bF3NwTKhaqX3bHnm7/PM3N41BhNVsIHBbakw50BJcJy&#10;qJS9Lenn69M3bykJkdmKabCipGsR6NH09avD2k3ELixAV8ITdGLDpHYlXcToJkUR+EIYFnbACYtK&#10;Cd6wiEd/W1Se1ejd6GJ3MNgvavCV88BFCHh70irpNPuXUvB4IWUQkeiSYm4xf33+ztO3mB6yya1n&#10;bqF4lwb7hywMUxaDblydsMjI0qu/XBnFPQSQcYeDKUBKxUWuAasZDp5Uc7VgTuRakJzgNjSF/+eW&#10;n68uPVFVSUeUWGbwie5/fL//+fv+1zcySvTULkwQdeUQF5v30OAz9/cBL1PVjfQm/bEegnoker0h&#10;VzSR8GS0PxwND1DFUTce7I3H4+SmeLB2PsQPAgxJQkk9Pl7mlK3OQmyhPSQFC6BVdaq0zofUMOJY&#10;e7Ji+NQ65hzR+SOUtqQu6f7eeJAdP9Il1xv7uWb8rktvC4X+tE3hRG6tLq3EUMtEluJai4TR9pOQ&#10;SG0m5JkcGefCbvLM6ISSWNFLDDv8Q1YvMW7rQIscGWzcGBtlwbcsPaa2uuuplS0e33Cr7iTGZt7k&#10;njroG2UO1Rr7x0M7gMHxU4V8n7EQL5nHicO+wC0SL/AjNeAjQSdRsgD/9bn7hMdBQC0lNU5wScOX&#10;JfOCEv3R4oi8G45GaeTzYTQ+2MWD39bMtzV2aY4BO2eI+8rxLCZ81L0oPZgbXDazFBVVzHKMXdLY&#10;i8ex3Su4rLiYzTIIh9yxeGavHE+uE8upz66bG+Zd1+cRJ+Qc+llnkyft3mKTpYXZMoJUeRYSzy2r&#10;Hf+4IPI0dcssbaDtc0Y9rNzpHwAAAP//AwBQSwMEFAAGAAgAAAAhAGBZAi/fAAAACwEAAA8AAABk&#10;cnMvZG93bnJldi54bWxMj8tOwzAQRfdI/IM1SOyok9CHm8apABU2XVEQ62ns2lZjO7LdNPw9ZgXL&#10;0T2690yznWxPRhmi8Y5DOSuASNd5YZzi8Pnx+sCAxIROYO+d5PAtI2zb25sGa+Gv7l2Oh6RILnGx&#10;Rg46paGmNHZaWowzP0iXs5MPFlM+g6Ii4DWX255WRbGkFo3LCxoH+aJldz5cLIfds1qrjmHQOyaM&#10;Gaev0169cX5/Nz1tgCQ5pT8YfvWzOrTZ6egvTkTSc1iw1TqjOXhczoFkgs2rEsiRQ1UuVkDbhv7/&#10;of0BAAD//wMAUEsBAi0AFAAGAAgAAAAhALaDOJL+AAAA4QEAABMAAAAAAAAAAAAAAAAAAAAAAFtD&#10;b250ZW50X1R5cGVzXS54bWxQSwECLQAUAAYACAAAACEAOP0h/9YAAACUAQAACwAAAAAAAAAAAAAA&#10;AAAvAQAAX3JlbHMvLnJlbHNQSwECLQAUAAYACAAAACEA0DYftaYCAAC6BQAADgAAAAAAAAAAAAAA&#10;AAAuAgAAZHJzL2Uyb0RvYy54bWxQSwECLQAUAAYACAAAACEAYFkCL98AAAALAQAADwAAAAAAAAAA&#10;AAAAAAAABQAAZHJzL2Rvd25yZXYueG1sUEsFBgAAAAAEAAQA8wAAAAwGAAAAAA==&#10;" fillcolor="white [3201]" strokeweight=".5pt">
                <v:textbox>
                  <w:txbxContent>
                    <w:p w:rsidR="007B2BFF" w:rsidRPr="00997AF4" w:rsidRDefault="007B2BFF" w:rsidP="00D943F4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>S</w:t>
                      </w:r>
                      <w:r w:rsidRPr="007B2BFF">
                        <w:rPr>
                          <w:rFonts w:ascii="Times New Roman" w:hAnsi="Times New Roman" w:cs="Times New Roman"/>
                        </w:rPr>
                        <w:t>tool flotation in saturated zinc chloride solution</w:t>
                      </w:r>
                    </w:p>
                  </w:txbxContent>
                </v:textbox>
              </v:shape>
            </w:pict>
          </mc:Fallback>
        </mc:AlternateContent>
      </w:r>
      <w:r w:rsidR="00BA2AD0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6B9BC7D" wp14:editId="1E80C23B">
                <wp:simplePos x="0" y="0"/>
                <wp:positionH relativeFrom="column">
                  <wp:posOffset>-75565</wp:posOffset>
                </wp:positionH>
                <wp:positionV relativeFrom="paragraph">
                  <wp:posOffset>865505</wp:posOffset>
                </wp:positionV>
                <wp:extent cx="1746885" cy="359410"/>
                <wp:effectExtent l="0" t="0" r="24765" b="21590"/>
                <wp:wrapNone/>
                <wp:docPr id="10" name="文本框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46885" cy="3594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B5FAE" w:rsidRPr="00997AF4" w:rsidRDefault="00997AF4" w:rsidP="00D943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M</w:t>
                            </w:r>
                            <w:r w:rsidR="004B5FAE" w:rsidRPr="00997AF4">
                              <w:rPr>
                                <w:rFonts w:ascii="Times New Roman" w:hAnsi="Times New Roman" w:cs="Times New Roman"/>
                              </w:rPr>
                              <w:t>etacestode</w:t>
                            </w:r>
                            <w:proofErr w:type="spellEnd"/>
                            <w:r w:rsidR="004B5FAE" w:rsidRPr="00997AF4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B77610">
                              <w:rPr>
                                <w:rFonts w:ascii="Times New Roman" w:hAnsi="Times New Roman" w:cs="Times New Roman" w:hint="eastAsia"/>
                              </w:rPr>
                              <w:t>(field sample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10" o:spid="_x0000_s1036" type="#_x0000_t202" style="position:absolute;left:0;text-align:left;margin-left:-5.95pt;margin-top:68.15pt;width:137.55pt;height:28.3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wRTEpwIAAL0FAAAOAAAAZHJzL2Uyb0RvYy54bWysVM1u2zAMvg/YOwi6r07SpD9BnSJr0WFA&#10;0RZrh54VWUqEyqImKbGzB9jeYKdddt9z9TlGyXaadL102MUmxY8U+YnkyWldarISziswOe3v9SgR&#10;hkOhzDynn+8u3h1R4gMzBdNgRE7XwtPTyds3J5UdiwEsQBfCEQxi/LiyOV2EYMdZ5vlClMzvgRUG&#10;jRJcyQKqbp4VjlUYvdTZoNc7yCpwhXXAhfd4et4Y6STFl1LwcC2lF4HonGJuIX1d+s7iN5ucsPHc&#10;MbtQvE2D/UMWJVMGL92EOmeBkaVTf4UqFXfgQYY9DmUGUiouUg1YTb/3rJrbBbMi1YLkeLuhyf+/&#10;sPxqdeOIKvDtkB7DSnyjxx/fH3/+fvz1jeAZElRZP0bcrUVkqN9DjeDu3ONhrLuWrox/rIigHWOt&#10;N/SKOhAenQ6HB0dHI0o42vZHx8MmfPbkbZ0PHwSUJAo5dfh8iVW2uvQBM0FoB4mXedCquFBaJyW2&#10;jDjTjqwYPrYOKUf02EFpQ6qcHuyPeinwji2G3vjPNOMPscrdCKhpE68TqbnatCJDDRNJCmstIkab&#10;T0IiuYmQF3JknAuzyTOhI0piRa9xbPFPWb3GuakDPdLNYMLGuVQGXMPSLrXFQ0etbPBI0lbdUQz1&#10;rO66qu2gGRRrbCAHzQx6yy8UEn7JfLhhDocOewYXSbjGj9SArwStRMkC3NeXziMeZwGtlFQ4xDn1&#10;X5bMCUr0R4NTctwfDuPUJ2U4Ohyg4rYts22LWZZngK3Tx5VleRIjPuhOlA7Ke9w303grmpjheHdO&#10;QyeehWa14L7iYjpNIJxzy8KlubU8ho40x0a7q++Zs22jBxyRK+jGnY2f9XuDjZ4GpssAUqVhiEQ3&#10;rLYPgDsi9Wu7z+IS2tYT6mnrTv4AAAD//wMAUEsDBBQABgAIAAAAIQC0qxuf3gAAAAsBAAAPAAAA&#10;ZHJzL2Rvd25yZXYueG1sTI/LTsMwEEX3SPyDNUjsWuchRUmIUwEqbFjRItbT2LUtYjuK3TT8PcMK&#10;ljP36M6Zbre6kS1qjjZ4Afk2A6b8EKT1WsDH8WVTA4sJvcQxeCXgW0XY9bc3HbYyXP27Wg5JMyrx&#10;sUUBJqWp5TwORjmM2zApT9k5zA4TjbPmcsYrlbuRF1lWcYfW0wWDk3o2avg6XJyA/ZNu9FDjbPa1&#10;tHZZP89v+lWI+7v18QFYUmv6g+FXn9ShJ6dTuHgZ2Shgk+cNoRSUVQmMiKIqC2An2jRFA7zv+P8f&#10;+h8AAAD//wMAUEsBAi0AFAAGAAgAAAAhALaDOJL+AAAA4QEAABMAAAAAAAAAAAAAAAAAAAAAAFtD&#10;b250ZW50X1R5cGVzXS54bWxQSwECLQAUAAYACAAAACEAOP0h/9YAAACUAQAACwAAAAAAAAAAAAAA&#10;AAAvAQAAX3JlbHMvLnJlbHNQSwECLQAUAAYACAAAACEAG8EUxKcCAAC9BQAADgAAAAAAAAAAAAAA&#10;AAAuAgAAZHJzL2Uyb0RvYy54bWxQSwECLQAUAAYACAAAACEAtKsbn94AAAALAQAADwAAAAAAAAAA&#10;AAAAAAABBQAAZHJzL2Rvd25yZXYueG1sUEsFBgAAAAAEAAQA8wAAAAwGAAAAAA==&#10;" fillcolor="white [3201]" strokeweight=".5pt">
                <v:textbox>
                  <w:txbxContent>
                    <w:p w:rsidR="004B5FAE" w:rsidRPr="00997AF4" w:rsidRDefault="00997AF4" w:rsidP="00D943F4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 w:hint="eastAsia"/>
                        </w:rPr>
                        <w:t>M</w:t>
                      </w:r>
                      <w:r w:rsidR="004B5FAE" w:rsidRPr="00997AF4">
                        <w:rPr>
                          <w:rFonts w:ascii="Times New Roman" w:hAnsi="Times New Roman" w:cs="Times New Roman"/>
                        </w:rPr>
                        <w:t>etacestode</w:t>
                      </w:r>
                      <w:proofErr w:type="spellEnd"/>
                      <w:r w:rsidR="004B5FAE" w:rsidRPr="00997AF4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="00B77610">
                        <w:rPr>
                          <w:rFonts w:ascii="Times New Roman" w:hAnsi="Times New Roman" w:cs="Times New Roman" w:hint="eastAsia"/>
                        </w:rPr>
                        <w:t>(field samples)</w:t>
                      </w:r>
                    </w:p>
                  </w:txbxContent>
                </v:textbox>
              </v:shape>
            </w:pict>
          </mc:Fallback>
        </mc:AlternateContent>
      </w:r>
      <w:r w:rsidR="00081EA9"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4CA81B76" wp14:editId="68326963">
                <wp:simplePos x="0" y="0"/>
                <wp:positionH relativeFrom="column">
                  <wp:posOffset>252399</wp:posOffset>
                </wp:positionH>
                <wp:positionV relativeFrom="paragraph">
                  <wp:posOffset>3437255</wp:posOffset>
                </wp:positionV>
                <wp:extent cx="0" cy="231140"/>
                <wp:effectExtent l="76200" t="0" r="57150" b="54610"/>
                <wp:wrapNone/>
                <wp:docPr id="28" name="直接箭头连接符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1140"/>
                        </a:xfrm>
                        <a:prstGeom prst="straightConnector1">
                          <a:avLst/>
                        </a:prstGeom>
                        <a:ln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接箭头连接符 28" o:spid="_x0000_s1026" type="#_x0000_t32" style="position:absolute;left:0;text-align:left;margin-left:19.85pt;margin-top:270.65pt;width:0;height:18.2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ymONAQIAAC4EAAAOAAAAZHJzL2Uyb0RvYy54bWysU0uOEzEQ3SNxB8t70umAEIrSmUUG2CCI&#10;+BzAY5e7LfyTbdKdS3ABJFbACljNntPAcAzK7qSDgJEQYlNdtutV1XtVvTobjCY7CFE529B6NqcE&#10;LHdC2bahL54/uHWPkpiYFUw7Cw3dQ6Rn65s3Vr1fwsJ1TgsIBJPYuOx9Q7uU/LKqIu/AsDhzHiw+&#10;ShcMS3gMbSUC6zG70dViPr9b9S4IHxyHGPH2fHyk65JfSuDpiZQREtENxd5SsaHYi2yr9Yot28B8&#10;p/ihDfYPXRimLBadUp2zxMiroH5LZRQPLjqZZtyZykmpOBQOyKae/8LmWcc8FC4oTvSTTPH/peWP&#10;d9tAlGjoAidlmcEZXb25/Pb6/dXnT1/fXX7/8jb7Hz8QfEexeh+XiNnYbTicot+GzHyQweQvciJD&#10;EXg/CQxDIny85Hi7uF3Xd4r21QnnQ0wPwRmSnYbGFJhqu7Rx1uIUXaiLvmz3KCasjMAjIBfVNtsO&#10;mLhvBUl7jzQsLhwlfUMNCEo04H5mr0w8MaVPkSkoZlt9TTSWyumrTH0kW7y01zCWfgoSFUR6Y4tl&#10;d2GjA9kx3Drxss41SxaMzBCptJ5A88LrWtAhNsOg7PPfAqfoUtHZNAGNsi78qWoajq3KMf7IeuSa&#10;aV84sS+jL3LgUhZmhx8ob/3P5wI//ebrHwAAAP//AwBQSwMEFAAGAAgAAAAhAM+FlBTdAAAACQEA&#10;AA8AAABkcnMvZG93bnJldi54bWxMj0FOwzAQRfdI3MEaJDYVtUNa0oQ4FYqEWLdwACeeJhH2OI3d&#10;Nr09hg1dzp+nP2/K7WwNO+PkB0cSkqUAhtQ6PVAn4evz/WkDzAdFWhlHKOGKHrbV/V2pCu0utMPz&#10;PnQslpAvlIQ+hLHg3Lc9WuWXbkSKu4ObrApxnDquJ3WJ5dbwZyFeuFUDxQu9GrHusf3en6yEXb1q&#10;kutUi/WHEflxccwXqcqlfHyY316BBZzDPwy/+lEdqujUuBNpz4yENM8iKWG9SlJgEfgLmhhkWQa8&#10;KvntB9UPAAAA//8DAFBLAQItABQABgAIAAAAIQC2gziS/gAAAOEBAAATAAAAAAAAAAAAAAAAAAAA&#10;AABbQ29udGVudF9UeXBlc10ueG1sUEsBAi0AFAAGAAgAAAAhADj9If/WAAAAlAEAAAsAAAAAAAAA&#10;AAAAAAAALwEAAF9yZWxzLy5yZWxzUEsBAi0AFAAGAAgAAAAhAEDKY40BAgAALgQAAA4AAAAAAAAA&#10;AAAAAAAALgIAAGRycy9lMm9Eb2MueG1sUEsBAi0AFAAGAAgAAAAhAM+FlBTdAAAACQEAAA8AAAAA&#10;AAAAAAAAAAAAWwQAAGRycy9kb3ducmV2LnhtbFBLBQYAAAAABAAEAPMAAABlBQAAAAA=&#10;" strokecolor="black [3040]">
                <v:stroke endarrow="block"/>
              </v:shape>
            </w:pict>
          </mc:Fallback>
        </mc:AlternateContent>
      </w:r>
      <w:r w:rsidR="00081EA9"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7101EDE7" wp14:editId="7210A92E">
                <wp:simplePos x="0" y="0"/>
                <wp:positionH relativeFrom="column">
                  <wp:posOffset>1647825</wp:posOffset>
                </wp:positionH>
                <wp:positionV relativeFrom="paragraph">
                  <wp:posOffset>2446020</wp:posOffset>
                </wp:positionV>
                <wp:extent cx="2267585" cy="0"/>
                <wp:effectExtent l="0" t="0" r="18415" b="19050"/>
                <wp:wrapNone/>
                <wp:docPr id="26" name="直接连接符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6758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直接连接符 26" o:spid="_x0000_s1026" style="position:absolute;left:0;text-align:left;z-index:2516940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29.75pt,192.6pt" to="308.3pt,192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IjGjxwEAALYDAAAOAAAAZHJzL2Uyb0RvYy54bWysU0uOEzEQ3SNxB8t70p1IE0atdGYxI9gg&#10;iPgcwOMupy38U9mkO5fgAkjsYMWSPbdhOAZlJ+lBzAghxKba5Xqvql65enUxWsN2gFF71/L5rOYM&#10;nPSddtuWv3n95NE5ZzEJ1wnjHbR8D5FfrB8+WA2hgYXvvekAGSVxsRlCy/uUQlNVUfZgRZz5AI6C&#10;yqMViVzcVh2KgbJbUy3qelkNHruAXkKMdHt1CPJ1ya8UyPRCqQiJmZZTb6lYLPY622q9Es0WRei1&#10;PLYh/qELK7SjolOqK5EEe4f6TiqrJfroVZpJbyuvlJZQNJCaef2bmle9CFC00HBimMYU/19a+Xy3&#10;Qaa7li+WnDlh6Y1uPnz9/v7Tj28fyd58+cwoQmMaQmwIfek2ePRi2GDWPCq0+Utq2FhGu59GC2Ni&#10;ki4Xi+Xjs/MzzuQpVt0SA8b0FLxl+dByo11WLRqxexYTFSPoCUJObuRQupzS3kAGG/cSFCmhYvPC&#10;LjsElwbZTtDrd2/nWQblKshMUdqYiVT/mXTEZhqUvfpb4oQuFb1LE9Fq5/G+qmk8taoO+JPqg9Ys&#10;+9p3+/IQZRy0HEXZcZHz9v3qF/rt77b+CQAA//8DAFBLAwQUAAYACAAAACEAZjXMhd8AAAALAQAA&#10;DwAAAGRycy9kb3ducmV2LnhtbEyPwU6DQBCG7yZ9h8008WaXYqAUWZqm6kkPiB563LIjkLKzhN0C&#10;+vSuSRM9zsyXf74/2826YyMOtjUkYL0KgCFVRrVUC/h4f75LgFknScnOEAr4Qgu7fHGTyVSZid5w&#10;LF3NfAjZVAponOtTzm3VoJZ2ZXokf/s0g5bOj0PN1SAnH647HgZBzLVsyX9oZI+HBqtzedECNk8v&#10;ZdFPj6/fBd/wohiNS85HIW6X8/4BmMPZ/cHwq+/VIfdOJ3MhZVknIIy2kUcF3CdRCMwT8TqOgZ2u&#10;G55n/H+H/AcAAP//AwBQSwECLQAUAAYACAAAACEAtoM4kv4AAADhAQAAEwAAAAAAAAAAAAAAAAAA&#10;AAAAW0NvbnRlbnRfVHlwZXNdLnhtbFBLAQItABQABgAIAAAAIQA4/SH/1gAAAJQBAAALAAAAAAAA&#10;AAAAAAAAAC8BAABfcmVscy8ucmVsc1BLAQItABQABgAIAAAAIQDmIjGjxwEAALYDAAAOAAAAAAAA&#10;AAAAAAAAAC4CAABkcnMvZTJvRG9jLnhtbFBLAQItABQABgAIAAAAIQBmNcyF3wAAAAsBAAAPAAAA&#10;AAAAAAAAAAAAACEEAABkcnMvZG93bnJldi54bWxQSwUGAAAAAAQABADzAAAALQUAAAAA&#10;" strokecolor="black [3040]"/>
            </w:pict>
          </mc:Fallback>
        </mc:AlternateContent>
      </w:r>
      <w:r w:rsidR="00081EA9"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04374A11" wp14:editId="5821277F">
                <wp:simplePos x="0" y="0"/>
                <wp:positionH relativeFrom="column">
                  <wp:posOffset>2820035</wp:posOffset>
                </wp:positionH>
                <wp:positionV relativeFrom="paragraph">
                  <wp:posOffset>2453005</wp:posOffset>
                </wp:positionV>
                <wp:extent cx="0" cy="231140"/>
                <wp:effectExtent l="76200" t="0" r="57150" b="54610"/>
                <wp:wrapNone/>
                <wp:docPr id="32" name="直接箭头连接符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1140"/>
                        </a:xfrm>
                        <a:prstGeom prst="straightConnector1">
                          <a:avLst/>
                        </a:prstGeom>
                        <a:ln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接箭头连接符 32" o:spid="_x0000_s1026" type="#_x0000_t32" style="position:absolute;left:0;text-align:left;margin-left:222.05pt;margin-top:193.15pt;width:0;height:18.2pt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973JAgIAAC4EAAAOAAAAZHJzL2Uyb0RvYy54bWysU0uOEzEQ3SNxB8t70t0ZhFCUziwywAZB&#10;xOcAHructvBPtkknl+ACSKyAFcxq9pwGZo4xZXfSQcBICLGpLtv1quq9qp6fbo0mGwhROdvSZlJT&#10;ApY7oey6pa9fPb73kJKYmBVMOwst3UGkp4u7d+a9n8HUdU4LCAST2DjrfUu7lPysqiLvwLA4cR4s&#10;PkoXDEt4DOtKBNZjdqOraV0/qHoXhA+OQ4x4ezY80kXJLyXw9FzKCInolmJvqdhQ7Hm21WLOZuvA&#10;fKf4vg32D10YpiwWHVOdscTI26B+S2UUDy46mSbcmcpJqTgUDsimqX9h87JjHgoXFCf6Uab4/9Ly&#10;Z5tVIEq09GRKiWUGZ3T1/vLHu09XF1+/f7y8/vYh+18+E3xHsXofZ4hZ2lXYn6Jfhcx8K4PJX+RE&#10;tkXg3SgwbBPhwyXH2+lJ09wv2ldHnA8xPQFnSHZaGlNgat2lpbMWp+hCU/Rlm6cxYWUEHgC5qLbZ&#10;dsDEIytI2nmkYXHhKOlbakBQogH3M3tl4okpfYxMQTG71rdEY6mcvsrUB7LFSzsNQ+kXIFFBpDe0&#10;WHYXljqQDcOtE2+aXLNkwcgMkUrrEVQXXreC9rEZBmWf/xY4RpeKzqYRaJR14U9V0/bQqhziD6wH&#10;rpn2uRO7MvoiBy5lYbb/gfLW/3wu8ONvvrgBAAD//wMAUEsDBBQABgAIAAAAIQD61i7R3QAAAAsB&#10;AAAPAAAAZHJzL2Rvd25yZXYueG1sTI/LTsMwEEX3SPyDNUhsKuq8KE2IU6FIiHULHzCJTRJhj1Pb&#10;bdO/x4gF7OZxdOdMvVuMZmfl/GRJQLpOgCnqrZxoEPDx/vqwBeYDkkRtSQm4Kg+75vamxkraC+3V&#10;+RAGFkPIVyhgDGGuOPf9qAz6tZ0Vxd2ndQZDbN3ApcNLDDeaZ0my4QYnihdGnFU7qv7rcDIC9m3R&#10;pVfXJo9vOimPq2O5yrEU4v5ueXkGFtQS/mD40Y/q0ESnzp5IeqYFFEWRRlRAvt3kwCLxO+likWVP&#10;wJua//+h+QYAAP//AwBQSwECLQAUAAYACAAAACEAtoM4kv4AAADhAQAAEwAAAAAAAAAAAAAAAAAA&#10;AAAAW0NvbnRlbnRfVHlwZXNdLnhtbFBLAQItABQABgAIAAAAIQA4/SH/1gAAAJQBAAALAAAAAAAA&#10;AAAAAAAAAC8BAABfcmVscy8ucmVsc1BLAQItABQABgAIAAAAIQCz973JAgIAAC4EAAAOAAAAAAAA&#10;AAAAAAAAAC4CAABkcnMvZTJvRG9jLnhtbFBLAQItABQABgAIAAAAIQD61i7R3QAAAAsBAAAPAAAA&#10;AAAAAAAAAAAAAFwEAABkcnMvZG93bnJldi54bWxQSwUGAAAAAAQABADzAAAAZgUAAAAA&#10;" strokecolor="black [3040]">
                <v:stroke endarrow="block"/>
              </v:shape>
            </w:pict>
          </mc:Fallback>
        </mc:AlternateContent>
      </w:r>
      <w:r w:rsidR="00274A94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AF50B42" wp14:editId="75BD8777">
                <wp:simplePos x="0" y="0"/>
                <wp:positionH relativeFrom="column">
                  <wp:posOffset>1100661</wp:posOffset>
                </wp:positionH>
                <wp:positionV relativeFrom="paragraph">
                  <wp:posOffset>48260</wp:posOffset>
                </wp:positionV>
                <wp:extent cx="1136015" cy="359410"/>
                <wp:effectExtent l="0" t="0" r="26035" b="21590"/>
                <wp:wrapNone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36015" cy="3594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001E1" w:rsidRPr="005874FD" w:rsidRDefault="005874FD" w:rsidP="00D943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874FD">
                              <w:rPr>
                                <w:rFonts w:ascii="Times New Roman" w:hAnsi="Times New Roman" w:cs="Times New Roman"/>
                              </w:rPr>
                              <w:t>Parasite material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1" o:spid="_x0000_s1036" type="#_x0000_t202" style="position:absolute;left:0;text-align:left;margin-left:86.65pt;margin-top:3.8pt;width:89.45pt;height:28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UcdnpAIAALsFAAAOAAAAZHJzL2Uyb0RvYy54bWysVMtuEzEU3SPxD5b3dDJNUmjUSRVaFSFV&#10;bUWLunY8dmLV42tsJzPhA+APWLFhz3f1O7j2TF6lmyI2M7bvua9zHyenTaXJUjivwBQ0P+hRIgyH&#10;UplZQT/fXbx5R4kPzJRMgxEFXQlPT8evX53UdiQOYQ66FI6gEeNHtS3oPAQ7yjLP56Ji/gCsMCiU&#10;4CoW8OpmWelYjdYrnR32ekdZDa60DrjwHl/PWyEdJ/tSCh6upfQiEF1QjC2kr0vfafxm4xM2mjlm&#10;54p3YbB/iKJiyqDTjalzFhhZOPWXqUpxBx5kOOBQZSCl4iLlgNnkvSfZ3M6ZFSkXJMfbDU3+/5nl&#10;V8sbR1SJtaPEsApL9Pjj++PP34+/vpE80lNbP0LUrUVcaN5DE6Hdu8fHmHUjXRX/mA9BORK92pAr&#10;mkB4VMr7R718SAlHWX94PMgT+9lW2zofPgioSDwU1GHxEqdseekDekToGhKdedCqvFBap0tsGHGm&#10;HVkyLLUOKUbU2ENpQ+qCHvWHvWR4TxZNb/SnmvGHmOW+BbxpE92J1FpdWJGhlol0CistIkabT0Ii&#10;tYmQZ2JknAuziTOhI0piRi9R7PDbqF6i3OaBGskzmLBRrpQB17K0T235sKZWtngkaSfveAzNtGl7&#10;KpU4Pk2hXGEDOWgn0Ft+oZDwS+bDDXM4ctgzuEbCNX6kBqwSdCdK5uC+Pvce8TgJKKWkxhEuqP+y&#10;YE5Qoj8anJHjfDCIM58ug+HbQ7y4Xcl0V2IW1Rlg6+AcYHTpGPFBr4/SQXWP22YSvaKIGY6+CxrW&#10;x7PQLhbcVlxMJgmEU25ZuDS3lkfTkebYaHfNPXO2a/SAI3IF62Fnoyf93mKjpoHJIoBUaRi2rHYF&#10;wA2R+rXbZnEF7d4Tartzx38AAAD//wMAUEsDBBQABgAIAAAAIQCPO6kr2wAAAAgBAAAPAAAAZHJz&#10;L2Rvd25yZXYueG1sTI8xT8MwFIR3JP6D9ZDYqEMCaQhxKkCFhYmCmF/jV9sitiPbTcO/x0wwnu50&#10;9123WezIZgrReCfgelUAIzd4aZwS8PH+fNUAiwmdxNE7EvBNETb9+VmHrfQn90bzLimWS1xsUYBO&#10;aWo5j4Mmi3HlJ3LZO/hgMWUZFJcBT7ncjrwsippbNC4vaJzoSdPwtTtaAdtHdaeGBoPeNtKYefk8&#10;vKoXIS4vlod7YImW9BeGX/yMDn1m2vujk5GNWa+rKkcFrGtg2a9uyxLYXkB9UwLvO/7/QP8DAAD/&#10;/wMAUEsBAi0AFAAGAAgAAAAhALaDOJL+AAAA4QEAABMAAAAAAAAAAAAAAAAAAAAAAFtDb250ZW50&#10;X1R5cGVzXS54bWxQSwECLQAUAAYACAAAACEAOP0h/9YAAACUAQAACwAAAAAAAAAAAAAAAAAvAQAA&#10;X3JlbHMvLnJlbHNQSwECLQAUAAYACAAAACEAOFHHZ6QCAAC7BQAADgAAAAAAAAAAAAAAAAAuAgAA&#10;ZHJzL2Uyb0RvYy54bWxQSwECLQAUAAYACAAAACEAjzupK9sAAAAIAQAADwAAAAAAAAAAAAAAAAD+&#10;BAAAZHJzL2Rvd25yZXYueG1sUEsFBgAAAAAEAAQA8wAAAAYGAAAAAA==&#10;" fillcolor="white [3201]" strokeweight=".5pt">
                <v:textbox>
                  <w:txbxContent>
                    <w:p w:rsidR="00D001E1" w:rsidRPr="005874FD" w:rsidRDefault="005874FD" w:rsidP="00D943F4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5874FD">
                        <w:rPr>
                          <w:rFonts w:ascii="Times New Roman" w:hAnsi="Times New Roman" w:cs="Times New Roman"/>
                        </w:rPr>
                        <w:t>Parasite materials</w:t>
                      </w:r>
                    </w:p>
                  </w:txbxContent>
                </v:textbox>
              </v:shape>
            </w:pict>
          </mc:Fallback>
        </mc:AlternateContent>
      </w:r>
      <w:r w:rsidR="008B7717">
        <w:rPr>
          <w:noProof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0302CBAF" wp14:editId="1D4C97D2">
                <wp:simplePos x="0" y="0"/>
                <wp:positionH relativeFrom="column">
                  <wp:posOffset>4829810</wp:posOffset>
                </wp:positionH>
                <wp:positionV relativeFrom="paragraph">
                  <wp:posOffset>2748915</wp:posOffset>
                </wp:positionV>
                <wp:extent cx="687070" cy="359410"/>
                <wp:effectExtent l="0" t="0" r="17780" b="21590"/>
                <wp:wrapNone/>
                <wp:docPr id="20" name="文本框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7070" cy="3594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65E68" w:rsidRPr="00997AF4" w:rsidRDefault="00965E68" w:rsidP="00D943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Negativ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20" o:spid="_x0000_s1037" type="#_x0000_t202" style="position:absolute;left:0;text-align:left;margin-left:380.3pt;margin-top:216.45pt;width:54.1pt;height:28.3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TNAopwIAALwFAAAOAAAAZHJzL2Uyb0RvYy54bWysVM1OGzEQvlfqO1i+l00g/EVsUAqiqoQA&#10;NVScHa9NVnht13aymz5A+wY99dJ7n4vn6GdvsiSUC1Uvu2PPN3+fZ+bktKkUWQjnS6Nz2t/pUSI0&#10;N0Wp73P6+fbi3RElPjBdMGW0yOlSeHo6evvmpLZDsWtmRhXCETjRfljbnM5CsMMs83wmKuZ3jBUa&#10;SmlcxQKO7j4rHKvhvVLZbq93kNXGFdYZLrzH7XmrpKPkX0rBw7WUXgSicorcQvq69J3GbzY6YcN7&#10;x+ys5Ks02D9kUbFSI2jn6pwFRuau/MtVVXJnvJFhh5sqM1KWXKQaUE2/96yayYxZkWoBOd52NPn/&#10;55ZfLW4cKYuc7oIezSq80eOP748/fz/++kZwB4Jq64fATSyQoXlvGjz0+t7jMtbdSFfFPyoi0MPX&#10;sqNXNIFwXB4cHfYOoeFQ7e0fD/rJe/ZkbJ0PH4SpSBRy6vB6iVS2uPQBiQC6hsRY3qiyuCiVSofY&#10;MeJMObJgeGsVUoqw2EIpTWoksrffS463dNF1Zz9VjD/EIrc94KR0DCdSb63SigS1RCQpLJWIGKU/&#10;CQluEx8v5Mg4F7rLM6EjSqKi1xiu8E9Zvca4rQMWKbLRoTOuSm1cy9I2tcXDmlrZ4kHSRt1RDM20&#10;SU3V7xplaool+seZdgS95RclCL9kPtwwh5lDY2CPhGt8pDJ4JbOSKJkZ9/Wl+4jHKEBLSY0Zzqn/&#10;MmdOUKI+agzJcX8wgNuQDoP9w9jiblMz3dToeXVm0Dp9bCzLkxjxQa1F6Ux1h3UzjlGhYpojdk7D&#10;WjwL7WbBuuJiPE4gjLll4VJPLI+uI82x0W6bO+bsqtEDJuTKrKedDZ/1e4uNltqM58HIMg1DJLpl&#10;dfUAWBGpX1frLO6gzXNCPS3d0R8AAAD//wMAUEsDBBQABgAIAAAAIQDGpgcd3gAAAAsBAAAPAAAA&#10;ZHJzL2Rvd25yZXYueG1sTI/BTsMwDIbvSLxDZCRuLGVASbumE6DBZScG2jlrsjSicaok68rbY05w&#10;tP3p9/c369kPbDIxuYASbhcFMINd0A6thM+P1xsBLGWFWg0BjYRvk2DdXl40qtbhjO9m2mXLKART&#10;rST0OY8156nrjVdpEUaDdDuG6FWmMVquozpTuB/4sihK7pVD+tCr0bz0pvvanbyEzbOtbCdU7DdC&#10;OzfN++PWvkl5fTU/rYBlM+c/GH71SR1acjqEE+rEBgmPZVESKuH+blkBI0KUgsocaCOqB+Btw/93&#10;aH8AAAD//wMAUEsBAi0AFAAGAAgAAAAhALaDOJL+AAAA4QEAABMAAAAAAAAAAAAAAAAAAAAAAFtD&#10;b250ZW50X1R5cGVzXS54bWxQSwECLQAUAAYACAAAACEAOP0h/9YAAACUAQAACwAAAAAAAAAAAAAA&#10;AAAvAQAAX3JlbHMvLnJlbHNQSwECLQAUAAYACAAAACEAyEzQKKcCAAC8BQAADgAAAAAAAAAAAAAA&#10;AAAuAgAAZHJzL2Uyb0RvYy54bWxQSwECLQAUAAYACAAAACEAxqYHHd4AAAALAQAADwAAAAAAAAAA&#10;AAAAAAABBQAAZHJzL2Rvd25yZXYueG1sUEsFBgAAAAAEAAQA8wAAAAwGAAAAAA==&#10;" fillcolor="white [3201]" strokeweight=".5pt">
                <v:textbox>
                  <w:txbxContent>
                    <w:p w:rsidR="00965E68" w:rsidRPr="00997AF4" w:rsidRDefault="00965E68" w:rsidP="00D943F4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>Negative</w:t>
                      </w:r>
                    </w:p>
                  </w:txbxContent>
                </v:textbox>
              </v:shape>
            </w:pict>
          </mc:Fallback>
        </mc:AlternateContent>
      </w:r>
      <w:r w:rsidR="00965E68">
        <w:rPr>
          <w:noProof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1E692351" wp14:editId="427CA49B">
                <wp:simplePos x="0" y="0"/>
                <wp:positionH relativeFrom="column">
                  <wp:posOffset>4688205</wp:posOffset>
                </wp:positionH>
                <wp:positionV relativeFrom="paragraph">
                  <wp:posOffset>2935399</wp:posOffset>
                </wp:positionV>
                <wp:extent cx="143510" cy="0"/>
                <wp:effectExtent l="0" t="76200" r="27940" b="95250"/>
                <wp:wrapNone/>
                <wp:docPr id="30" name="直接箭头连接符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3510" cy="0"/>
                        </a:xfrm>
                        <a:prstGeom prst="straightConnector1">
                          <a:avLst/>
                        </a:prstGeom>
                        <a:ln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直接箭头连接符 30" o:spid="_x0000_s1026" type="#_x0000_t32" style="position:absolute;left:0;text-align:left;margin-left:369.15pt;margin-top:231.15pt;width:11.3pt;height:0;z-index:2517411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nRld/wEAAC4EAAAOAAAAZHJzL2Uyb0RvYy54bWysU0uOEzEQ3SNxB8t70t0zgFArnVlkgA2C&#10;iM8BPHa528I/2SadXIILILECVsBq9pwGhmNQdpIO4ieE2FTb7Xr16j2X52cbo8kaQlTOdrSZ1ZSA&#10;5U4o23f02dN7N+5QEhOzgmlnoaNbiPRscf3afPQtnLjBaQGBYBEb29F3dEjJt1UV+QCGxZnzYPFQ&#10;umBYwm3oKxHYiNWNrk7q+nY1uiB8cBxixL/nu0O6KPWlBJ4eSRkhEd1R7C2VGEq8yLFazFnbB+YH&#10;xfdtsH/owjBlkXQqdc4SIy+C+qmUUTy46GSacWcqJ6XiUDSgmqb+Qc2TgXkoWtCc6Ceb4v8ryx+u&#10;V4Eo0dFTtMcyg3d09eryy8u3Vx8/fH5z+fXT67x+/47gOZo1+tgiZmlXYb+LfhWy8o0MJn9RE9kU&#10;g7eTwbBJhOPP5ubprQZ5+OGoOuJ8iOk+OEPyoqMxBab6IS2dtXiLLjTFX7Z+EBMyI/AAyKTa5jgA&#10;E3etIGnrUYbFgaNk7KgBQYkGnM+8KjeemNLHzBQUs73+TTZS5fJVlr4TW1Zpq2FH/RgkOpjllRbL&#10;7MJSB7JmOHXieZM5SxXMzBCptJ5A9Z9B+9wMgzLPfwucsgujs2kCGmVd+BVr2hxalbv8g+qd1iz7&#10;woltufpiBw5lUbZ/QHnqv98X+PGZL74BAAD//wMAUEsDBBQABgAIAAAAIQDgdiZZ3QAAAAsBAAAP&#10;AAAAZHJzL2Rvd25yZXYueG1sTI/basJAEIbvC32HZQq9kbqrsdGk2UgJlF5r+wCT7JoE9xCzq8a3&#10;7xQK9W4OH/98U2wna9hFj6H3TsJiLoBp13jVu1bC99fHywZYiOgUGu+0hJsOsC0fHwrMlb+6nb7s&#10;Y8soxIUcJXQxDjnnoem0xTD3g3a0O/jRYqR2bLka8Urh1vClECm32Du60OGgq043x/3ZSthVq3px&#10;Gyvx+mlEdpqdslmCmZTPT9P7G7Cop/gPw68+qUNJTrU/OxWYkbBONgmhElbpkgoi1qnIgNV/E14W&#10;/P6H8gcAAP//AwBQSwECLQAUAAYACAAAACEAtoM4kv4AAADhAQAAEwAAAAAAAAAAAAAAAAAAAAAA&#10;W0NvbnRlbnRfVHlwZXNdLnhtbFBLAQItABQABgAIAAAAIQA4/SH/1gAAAJQBAAALAAAAAAAAAAAA&#10;AAAAAC8BAABfcmVscy8ucmVsc1BLAQItABQABgAIAAAAIQBfnRld/wEAAC4EAAAOAAAAAAAAAAAA&#10;AAAAAC4CAABkcnMvZTJvRG9jLnhtbFBLAQItABQABgAIAAAAIQDgdiZZ3QAAAAsBAAAPAAAAAAAA&#10;AAAAAAAAAFkEAABkcnMvZG93bnJldi54bWxQSwUGAAAAAAQABADzAAAAYwUAAAAA&#10;" strokecolor="black [3040]">
                <v:stroke endarrow="block"/>
              </v:shape>
            </w:pict>
          </mc:Fallback>
        </mc:AlternateContent>
      </w:r>
      <w:r w:rsidR="00965E68">
        <w:rPr>
          <w:noProof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42C3A167" wp14:editId="6613D71D">
                <wp:simplePos x="0" y="0"/>
                <wp:positionH relativeFrom="column">
                  <wp:posOffset>4005374</wp:posOffset>
                </wp:positionH>
                <wp:positionV relativeFrom="paragraph">
                  <wp:posOffset>2752725</wp:posOffset>
                </wp:positionV>
                <wp:extent cx="676275" cy="359410"/>
                <wp:effectExtent l="0" t="0" r="28575" b="21590"/>
                <wp:wrapNone/>
                <wp:docPr id="19" name="文本框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6275" cy="3594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65E68" w:rsidRPr="00997AF4" w:rsidRDefault="00965E68" w:rsidP="00D943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No ban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19" o:spid="_x0000_s1038" type="#_x0000_t202" style="position:absolute;left:0;text-align:left;margin-left:315.4pt;margin-top:216.75pt;width:53.25pt;height:28.3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vUloqAIAALwFAAAOAAAAZHJzL2Uyb0RvYy54bWysVMFOGzEQvVfqP1i+l01CAiVig1IQVSUE&#10;qKHi7HhtYuH1uLaT3fQD6B/01Evv/S6+o2PvbkgoF6pedmc8b8YzzzNzfFKXmqyE8wpMTvt7PUqE&#10;4VAoc5fTLzfn795T4gMzBdNgRE7XwtOTyds3x5UdiwEsQBfCEQxi/LiyOV2EYMdZ5vlClMzvgRUG&#10;jRJcyQKq7i4rHKsweqmzQa93kFXgCuuAC+/x9Kwx0kmKL6Xg4UpKLwLROcXcQvq69J3HbzY5ZuM7&#10;x+xC8TYN9g9ZlEwZvHQT6owFRpZO/RWqVNyBBxn2OJQZSKm4SDVgNf3es2pmC2ZFqgXJ8XZDk/9/&#10;Yfnl6toRVeDbHVFiWIlv9Pjj++PP34+/HgieIUGV9WPEzSwiQ/0BagR35x4PY921dGX8Y0UE7Uj1&#10;ekOvqAPheHhweDA4HFHC0bQ/Ohr2E/3Zk7N1PnwUUJIo5NTh6yVS2erCB0wEoR0k3uVBq+JcaZ2U&#10;2DHiVDuyYvjWOqQU0WMHpQ2pMJH9US8F3rHF0Bv/uWb8Pha5GwE1beJ1IvVWm1YkqCEiSWGtRcRo&#10;81lI5Dbx8UKOjHNhNnkmdERJrOg1ji3+KavXODd1oEe6GUzYOJfKgGtY2qW2uO+olQ0eSdqqO4qh&#10;ntdNUw26RplDscb+cdCMoLf8XCHhF8yHa+Zw5rBlcI+EK/xIDfhK0EqULMB9e+k84nEU0EpJhTOc&#10;U/91yZygRH8yOCRH/eEwDn1ShqPDASpu2zLftphleQrYOn3cWJYnMeKD7kTpoLzFdTONt6KJGY53&#10;5zR04mloNguuKy6m0wTCMbcsXJiZ5TF0pDk22k19y5xtGz3ghFxCN+1s/KzfG2z0NDBdBpAqDUMk&#10;umG1fQBcEalf23UWd9C2nlBPS3fyBwAA//8DAFBLAwQUAAYACAAAACEApKyQut8AAAALAQAADwAA&#10;AGRycy9kb3ducmV2LnhtbEyPQU8DIRSE7yb+B/JMvFmoaLvdLtuoqV56shrPdKFAujw2QLfrvxdP&#10;enzzJjPfNJvJ92TUMbmAAuYzBkRjF5RDI+Dz4/WuApKyRCX7gFrAt06waa+vGlmrcMF3Pe6zISUE&#10;Uy0F2JyHmtLUWe1lmoVBY/kdQ/QylzMaqqK8lHDf03vGFtRLh6XBykG/WN2d9mcvYPtsVqarZLTb&#10;Sjk3Tl/HnXkT4vZmeloDyXrKf2b4xS/o0BamQzijSqQXsOCsoGcBD5w/AimOJV9yIIeirNgcaNvQ&#10;/xvaHwAAAP//AwBQSwECLQAUAAYACAAAACEAtoM4kv4AAADhAQAAEwAAAAAAAAAAAAAAAAAAAAAA&#10;W0NvbnRlbnRfVHlwZXNdLnhtbFBLAQItABQABgAIAAAAIQA4/SH/1gAAAJQBAAALAAAAAAAAAAAA&#10;AAAAAC8BAABfcmVscy8ucmVsc1BLAQItABQABgAIAAAAIQBgvUloqAIAALwFAAAOAAAAAAAAAAAA&#10;AAAAAC4CAABkcnMvZTJvRG9jLnhtbFBLAQItABQABgAIAAAAIQCkrJC63wAAAAsBAAAPAAAAAAAA&#10;AAAAAAAAAAIFAABkcnMvZG93bnJldi54bWxQSwUGAAAAAAQABADzAAAADgYAAAAA&#10;" fillcolor="white [3201]" strokeweight=".5pt">
                <v:textbox>
                  <w:txbxContent>
                    <w:p w:rsidR="00965E68" w:rsidRPr="00997AF4" w:rsidRDefault="00965E68" w:rsidP="00D943F4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>No band</w:t>
                      </w:r>
                    </w:p>
                  </w:txbxContent>
                </v:textbox>
              </v:shape>
            </w:pict>
          </mc:Fallback>
        </mc:AlternateContent>
      </w:r>
      <w:r w:rsidR="00965E68">
        <w:rPr>
          <w:noProof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2230668D" wp14:editId="35DB0218">
                <wp:simplePos x="0" y="0"/>
                <wp:positionH relativeFrom="column">
                  <wp:posOffset>3860165</wp:posOffset>
                </wp:positionH>
                <wp:positionV relativeFrom="paragraph">
                  <wp:posOffset>2935605</wp:posOffset>
                </wp:positionV>
                <wp:extent cx="144000" cy="0"/>
                <wp:effectExtent l="0" t="76200" r="27940" b="95250"/>
                <wp:wrapNone/>
                <wp:docPr id="18" name="直接箭头连接符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00" cy="0"/>
                        </a:xfrm>
                        <a:prstGeom prst="straightConnector1">
                          <a:avLst/>
                        </a:prstGeom>
                        <a:ln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直接箭头连接符 18" o:spid="_x0000_s1026" type="#_x0000_t32" style="position:absolute;left:0;text-align:left;margin-left:303.95pt;margin-top:231.15pt;width:11.35pt;height:0;z-index:2517350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Fp4J/gEAAC4EAAAOAAAAZHJzL2Uyb0RvYy54bWysU0uOEzEQ3SNxB8t70p3RCKFoOrPIABsE&#10;EZ8DeOxy2sI/lU06uQQXQGIFrIDV7DkNDMeg7CQdxE8Isam2u+q9qldVPjvfOMvWgMkE3/HppOUM&#10;vAzK+FXHnz29d+sOZykLr4QNHjq+hcTP5zdvnA1xBiehD1YBMiLxaTbEjvc5x1nTJNmDE2kSInhy&#10;6oBOZLriqlEoBmJ3tjlp29vNEFBFDBJSor8XOyefV36tQeZHWifIzHacasvVYrWXxTbzMzFboYi9&#10;kfsyxD9U4YTxlHSkuhBZsBdofqJyRmJIQeeJDK4JWhsJVQOpmbY/qHnSiwhVCzUnxbFN6f/Ryofr&#10;JTKjaHY0KS8czej61dWXl2+vP374/Obq66fX5fz+HSM/NWuIaUaYhV/i/pbiEovyjUZXvqSJbWqD&#10;t2ODYZOZpJ/T09O2pTHIg6s54iKmfB+CY+XQ8ZRRmFWfF8F7mmLAae2vWD9ImTIT8AAoSa0vtgeh&#10;7nrF8jaSDE8Lx9nQcQeKMwu0n+VUJ56FscfIjEb4lf1NNKUq9E2RvhNbT3lrYZf6MWjqYJFXS6y7&#10;CwuLbC1o69TzaclZWSiyQLSxdgS1fwbtYwsM6j7/LXCMrhmDzyPQGR/wV1nz5lCq3sUfVO+0FtmX&#10;QW3r6Gs7aCmrsv0DKlv//b3Cj898/g0AAP//AwBQSwMEFAAGAAgAAAAhADl2B9XdAAAACwEAAA8A&#10;AABkcnMvZG93bnJldi54bWxMj0FOwzAQRfdI3MEaJDYVtdsUQ0KcCkVCrFs4wCQ2SYQ9TmO3TW+P&#10;kZDocmae/rxfbmdn2clMYfCkYLUUwAy1Xg/UKfj8eHt4BhYikkbrySi4mADb6vamxEL7M+3MaR87&#10;lkIoFKigj3EsOA9tbxyGpR8NpduXnxzGNE4d1xOeU7izfC2E5A4HSh96HE3dm/Z7f3QKdvWmWV2m&#10;Wjy+W5EfFod8kWGu1P3d/PoCLJo5/sPwq5/UoUpOjT+SDswqkOIpT6iCjVxnwBIhMyGBNX8bXpX8&#10;ukP1AwAA//8DAFBLAQItABQABgAIAAAAIQC2gziS/gAAAOEBAAATAAAAAAAAAAAAAAAAAAAAAABb&#10;Q29udGVudF9UeXBlc10ueG1sUEsBAi0AFAAGAAgAAAAhADj9If/WAAAAlAEAAAsAAAAAAAAAAAAA&#10;AAAALwEAAF9yZWxzLy5yZWxzUEsBAi0AFAAGAAgAAAAhAEwWngn+AQAALgQAAA4AAAAAAAAAAAAA&#10;AAAALgIAAGRycy9lMm9Eb2MueG1sUEsBAi0AFAAGAAgAAAAhADl2B9XdAAAACwEAAA8AAAAAAAAA&#10;AAAAAAAAWAQAAGRycy9kb3ducmV2LnhtbFBLBQYAAAAABAAEAPMAAABiBQAAAAA=&#10;" strokecolor="black [3040]">
                <v:stroke endarrow="block"/>
              </v:shape>
            </w:pict>
          </mc:Fallback>
        </mc:AlternateContent>
      </w:r>
      <w:r w:rsidR="007B2BFF">
        <w:rPr>
          <w:noProof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2DEC2883" wp14:editId="57DB029B">
                <wp:simplePos x="0" y="0"/>
                <wp:positionH relativeFrom="column">
                  <wp:posOffset>3983355</wp:posOffset>
                </wp:positionH>
                <wp:positionV relativeFrom="paragraph">
                  <wp:posOffset>412544</wp:posOffset>
                </wp:positionV>
                <wp:extent cx="0" cy="460375"/>
                <wp:effectExtent l="76200" t="0" r="57150" b="53975"/>
                <wp:wrapNone/>
                <wp:docPr id="3" name="直接箭头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60375"/>
                        </a:xfrm>
                        <a:prstGeom prst="straightConnector1">
                          <a:avLst/>
                        </a:prstGeom>
                        <a:ln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直接箭头连接符 3" o:spid="_x0000_s1026" type="#_x0000_t32" style="position:absolute;left:0;text-align:left;margin-left:313.65pt;margin-top:32.5pt;width:0;height:36.25pt;z-index:2517319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VSzMAQIAACwEAAAOAAAAZHJzL2Uyb0RvYy54bWysU0uOEzEQ3SNxB8t70p0JDKiVziwywAZB&#10;xOcAHructvBPtkknl+ACSKyAFbCaPaeB4RiU3UkHASMhxKa67K73ql5VeX62NZpsIETlbEunk5oS&#10;sNwJZdctffH8wa17lMTErGDaWWjpDiI9W9y8Me99Ayeuc1pAIEhiY9P7lnYp+aaqIu/AsDhxHiz+&#10;lC4YlvAY1pUIrEd2o6uTuj6teheED45DjHh7Pvyki8IvJfD0RMoIieiWYm2p2FDsRbbVYs6adWC+&#10;U3xfBvuHKgxTFpOOVOcsMfIqqN+ojOLBRSfThDtTOSkVh6IB1UzrX9Q865iHogWbE/3Ypvj/aPnj&#10;zSoQJVo6o8QygyO6enP57fX7q8+fvr67/P7lbfY/fiCz3KrexwYRS7sK+1P0q5B1b2Uw+YuKyLa0&#10;dze2F7aJ8OGS4+3t03p2906mq444H2J6CM6Q7LQ0psDUuktLZy3O0IVp6S7bPIppAB4AOam22XbA&#10;xH0rSNp5VGFx3SjpW2pAUKIBtzN7CGZNYkofI1NQzK71NdFYY6avsvRBbPHSTsOQ+ilI7B/KG0os&#10;mwtLHciG4c6Jl9O9Um0xMkOk0noE1UXXtaB9bIZB2ea/BY7RJaOzaQQaZV34U9a0PZQqh/iD6kFr&#10;ln3hxK6MvrQDV7LMcP988s7/fC7w4yNf/AAAAP//AwBQSwMEFAAGAAgAAAAhANhTGefdAAAACgEA&#10;AA8AAABkcnMvZG93bnJldi54bWxMj8FOwzAQRO9I/IO1SFwqarchLQlxKhQJcW7hA5zYJBH2OrXd&#10;Nv17FnGA2+7O0+xMtZudZWcT4uhRwmopgBnsvB6xl/Dx/vrwBCwmhVpZj0bC1UTY1bc3lSq1v+De&#10;nA+pZ2SCsVQShpSmkvPYDcapuPSTQdI+fXAq0Rp6roO6kLmzfC3Ehjs1In0Y1GSawXRfh5OTsG8e&#10;29U1NCJ/s6I4Lo7FIlOFlPd388szsGTm9AfDT3yKDjVlav0JdWRWwma9zQilIadOBPweWiKzbQ68&#10;rvj/CvU3AAAA//8DAFBLAQItABQABgAIAAAAIQC2gziS/gAAAOEBAAATAAAAAAAAAAAAAAAAAAAA&#10;AABbQ29udGVudF9UeXBlc10ueG1sUEsBAi0AFAAGAAgAAAAhADj9If/WAAAAlAEAAAsAAAAAAAAA&#10;AAAAAAAALwEAAF9yZWxzLy5yZWxzUEsBAi0AFAAGAAgAAAAhANJVLMwBAgAALAQAAA4AAAAAAAAA&#10;AAAAAAAALgIAAGRycy9lMm9Eb2MueG1sUEsBAi0AFAAGAAgAAAAhANhTGefdAAAACgEAAA8AAAAA&#10;AAAAAAAAAAAAWwQAAGRycy9kb3ducmV2LnhtbFBLBQYAAAAABAAEAPMAAABlBQAAAAA=&#10;" strokecolor="black [3040]">
                <v:stroke endarrow="block"/>
              </v:shape>
            </w:pict>
          </mc:Fallback>
        </mc:AlternateContent>
      </w:r>
      <w:r w:rsidR="007B2BFF">
        <w:rPr>
          <w:noProof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07FFC60F" wp14:editId="7A5DE771">
                <wp:simplePos x="0" y="0"/>
                <wp:positionH relativeFrom="column">
                  <wp:posOffset>3983355</wp:posOffset>
                </wp:positionH>
                <wp:positionV relativeFrom="paragraph">
                  <wp:posOffset>1379220</wp:posOffset>
                </wp:positionV>
                <wp:extent cx="0" cy="338400"/>
                <wp:effectExtent l="76200" t="0" r="76200" b="62230"/>
                <wp:wrapNone/>
                <wp:docPr id="17" name="直接箭头连接符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38400"/>
                        </a:xfrm>
                        <a:prstGeom prst="straightConnector1">
                          <a:avLst/>
                        </a:prstGeom>
                        <a:ln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17" o:spid="_x0000_s1026" type="#_x0000_t32" style="position:absolute;left:0;text-align:left;margin-left:313.65pt;margin-top:108.6pt;width:0;height:26.65pt;z-index:2517340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Q9kLAgIAAC4EAAAOAAAAZHJzL2Uyb0RvYy54bWysU81uEzEQviPxDpbvZDctgirKpocUuCCI&#10;+HkA1x5nLfwn22SzL8ELIHECTpRT7zwNtI/RsTfZIKASQlxmx/Z8M/N9Mzs/3RpNNhCicrah00lN&#10;CVjuhLLrhr5+9fjeCSUxMSuYdhYa2kOkp4u7d+adn8GRa50WEAgmsXHW+Ya2KflZVUXegmFx4jxY&#10;fJQuGJbwGNaVCKzD7EZXR3X9oOpcED44DjHi7dnwSBclv5TA03MpIySiG4q9pWJDsefZVos5m60D&#10;863iuzbYP3RhmLJYdEx1xhIjb4P6LZVRPLjoZJpwZyonpeJQOCCbaf0Lm5ct81C4oDjRjzLF/5eW&#10;P9usAlECZ/eQEssMzujq/eWPd5+uvl58/3h5/e1D9r98JviOYnU+zhCztKuwO0W/Cpn5VgaTv8iJ&#10;bIvA/SgwbBPhwyXH2+Pjk/t10b464HyI6Qk4Q7LT0JgCU+s2LZ21OEUXpkVftnkaE1ZG4B6Qi2qb&#10;bQtMPLKCpN4jDYsLR0nXUAOCEg24n9krE09M6UNkCorZtb4lGkvl9FWmPpAtXuo1DKVfgEQFkd7Q&#10;YtldWOpANgy3TryZ5polC0ZmiFRaj6C68LoVtIvNMCj7/LfAMbpUdDaNQKOsC3+qmrb7VuUQv2c9&#10;cM20z53oy+iLHLiUhdnuB8pb//O5wA+/+eIGAAD//wMAUEsDBBQABgAIAAAAIQBYTXtb3gAAAAsB&#10;AAAPAAAAZHJzL2Rvd25yZXYueG1sTI/LTsMwEEX3SPyDNUhsKmonpU0T4lQoEmLdwgdMYjeJ8CON&#10;3Tb9ewaxgOXcObpzptzN1rCLnsLgnYRkKYBp13o1uE7C58fb0xZYiOgUGu+0hJsOsKvu70oslL+6&#10;vb4cYseoxIUCJfQxjgXnoe21xbD0o3a0O/rJYqRx6ria8Erl1vBUiA23ODi60OOo6163X4ezlbCv&#10;n5vkNtVi/W5Eflqc8sUKcykfH+bXF2BRz/EPhh99UoeKnBp/diowI2GTZitCJaRJlgIj4jdpKMnE&#10;GnhV8v8/VN8AAAD//wMAUEsBAi0AFAAGAAgAAAAhALaDOJL+AAAA4QEAABMAAAAAAAAAAAAAAAAA&#10;AAAAAFtDb250ZW50X1R5cGVzXS54bWxQSwECLQAUAAYACAAAACEAOP0h/9YAAACUAQAACwAAAAAA&#10;AAAAAAAAAAAvAQAAX3JlbHMvLnJlbHNQSwECLQAUAAYACAAAACEAlkPZCwICAAAuBAAADgAAAAAA&#10;AAAAAAAAAAAuAgAAZHJzL2Uyb0RvYy54bWxQSwECLQAUAAYACAAAACEAWE17W94AAAALAQAADwAA&#10;AAAAAAAAAAAAAABcBAAAZHJzL2Rvd25yZXYueG1sUEsFBgAAAAAEAAQA8wAAAGcFAAAAAA==&#10;" strokecolor="black [3040]">
                <v:stroke endarrow="block"/>
              </v:shape>
            </w:pict>
          </mc:Fallback>
        </mc:AlternateContent>
      </w:r>
      <w:r w:rsidR="00B85DFD"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7F84CA84" wp14:editId="245A1C85">
                <wp:simplePos x="0" y="0"/>
                <wp:positionH relativeFrom="column">
                  <wp:posOffset>2820670</wp:posOffset>
                </wp:positionH>
                <wp:positionV relativeFrom="paragraph">
                  <wp:posOffset>3197307</wp:posOffset>
                </wp:positionV>
                <wp:extent cx="0" cy="231140"/>
                <wp:effectExtent l="76200" t="0" r="57150" b="54610"/>
                <wp:wrapNone/>
                <wp:docPr id="27" name="直接箭头连接符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1140"/>
                        </a:xfrm>
                        <a:prstGeom prst="straightConnector1">
                          <a:avLst/>
                        </a:prstGeom>
                        <a:ln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接箭头连接符 27" o:spid="_x0000_s1026" type="#_x0000_t32" style="position:absolute;left:0;text-align:left;margin-left:222.1pt;margin-top:251.75pt;width:0;height:18.2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9ptvAgIAAC4EAAAOAAAAZHJzL2Uyb0RvYy54bWysU0uOEzEQ3SNxB8t70umAALXSmUUG2CCI&#10;+BzAY5fTFv7JNunkElwAiRWwYljNntPAzDGm7E46CBgJITbVZbteVb1X1fOTrdFkAyEqZ1taT6aU&#10;gOVOKLtu6etXj+88pCQmZgXTzkJLdxDpyeL2rXnvG5i5zmkBgWASG5vet7RLyTdVFXkHhsWJ82Dx&#10;UbpgWMJjWFcisB6zG13NptP7Ve+C8MFxiBFvT4dHuij5pQSenksZIRHdUuwtFRuKPcu2WsxZsw7M&#10;d4rv22D/0IVhymLRMdUpS4y8Deq3VEbx4KKTacKdqZyUikPhgGzq6S9sXnbMQ+GC4kQ/yhT/X1r+&#10;bLMKRImWzh5QYpnBGV2+v/jx7tPl1/PvHy+uvn3I/pfPBN9RrN7HBjFLuwr7U/SrkJlvZTD5i5zI&#10;tgi8GwWGbSJ8uOR4O7tb1/eK9tUR50NMT8AZkp2WxhSYWndp6azFKbpQF33Z5mlMWBmBB0Auqm22&#10;HTDxyAqSdh5pWFw4SvqWGhCUaMD9zF6ZeGJKHyNTUMyu9Q3RWCqnrzL1gWzx0k7DUPoFSFQQ6Q0t&#10;lt2FpQ5kw3DrxJs61yxZMDJDpNJ6BE0LrxtB+9gMg7LPfwsco0tFZ9MINMq68KeqaXtoVQ7xB9YD&#10;10z7zIldGX2RA5eyMNv/QHnrfz4X+PE3X1wDAAD//wMAUEsDBBQABgAIAAAAIQAqXw9T3QAAAAsB&#10;AAAPAAAAZHJzL2Rvd25yZXYueG1sTI9BTsMwEEX3SNzBGiQ2FbXbJAiHOBWKhFi3cIBJbJIIe5zG&#10;bpveHiMWsJw/T3/eVLvFWXY2cxg9KdisBTBDndcj9Qo+3l8fnoCFiKTRejIKribArr69qbDU/kJ7&#10;cz7EnqUSCiUqGGKcSs5DNxiHYe0nQ2n36WeHMY1zz/WMl1TuLN8K8cgdjpQuDDiZZjDd1+HkFOyb&#10;vN1c50YUb1bI4+ooVxlKpe7vlpdnYNEs8Q+GH/2kDnVyav2JdGBWQZ7n24QqKERWAEvEb9KmJJMS&#10;eF3x/z/U3wAAAP//AwBQSwECLQAUAAYACAAAACEAtoM4kv4AAADhAQAAEwAAAAAAAAAAAAAAAAAA&#10;AAAAW0NvbnRlbnRfVHlwZXNdLnhtbFBLAQItABQABgAIAAAAIQA4/SH/1gAAAJQBAAALAAAAAAAA&#10;AAAAAAAAAC8BAABfcmVscy8ucmVsc1BLAQItABQABgAIAAAAIQC79ptvAgIAAC4EAAAOAAAAAAAA&#10;AAAAAAAAAC4CAABkcnMvZTJvRG9jLnhtbFBLAQItABQABgAIAAAAIQAqXw9T3QAAAAsBAAAPAAAA&#10;AAAAAAAAAAAAAFwEAABkcnMvZG93bnJldi54bWxQSwUGAAAAAAQABADzAAAAZgUAAAAA&#10;" strokecolor="black [3040]">
                <v:stroke endarrow="block"/>
              </v:shape>
            </w:pict>
          </mc:Fallback>
        </mc:AlternateContent>
      </w:r>
      <w:r w:rsidR="00B85DFD">
        <w:rPr>
          <w:noProof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3004E9D1" wp14:editId="478AC60D">
                <wp:simplePos x="0" y="0"/>
                <wp:positionH relativeFrom="column">
                  <wp:posOffset>1552409</wp:posOffset>
                </wp:positionH>
                <wp:positionV relativeFrom="paragraph">
                  <wp:posOffset>3437255</wp:posOffset>
                </wp:positionV>
                <wp:extent cx="0" cy="231140"/>
                <wp:effectExtent l="76200" t="0" r="57150" b="54610"/>
                <wp:wrapNone/>
                <wp:docPr id="56" name="直接箭头连接符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1140"/>
                        </a:xfrm>
                        <a:prstGeom prst="straightConnector1">
                          <a:avLst/>
                        </a:prstGeom>
                        <a:ln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接箭头连接符 56" o:spid="_x0000_s1026" type="#_x0000_t32" style="position:absolute;left:0;text-align:left;margin-left:122.25pt;margin-top:270.65pt;width:0;height:18.2pt;z-index:251723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oRn4AgIAAC4EAAAOAAAAZHJzL2Uyb0RvYy54bWysU0uOEzEQ3SNxB8t70ukAI9RKZxYZYIMg&#10;4nMAj11OW/gn26STS3ABJFbACljNntMwM8eg7E46CBgJITbVZbteVb1X1fPTrdFkAyEqZ1taT6aU&#10;gOVOKLtu6auXj+48oCQmZgXTzkJLdxDp6eL2rXnvG5i5zmkBgWASG5vet7RLyTdVFXkHhsWJ82Dx&#10;UbpgWMJjWFcisB6zG13NptOTqndB+OA4xIi3Z8MjXZT8UgJPz6SMkIhuKfaWig3FnmdbLeasWQfm&#10;O8X3bbB/6MIwZbHomOqMJUbeBPVbKqN4cNHJNOHOVE5KxaFwQDb19Bc2LzrmoXBBcaIfZYr/Ly1/&#10;ulkFokRL759QYpnBGV29u7h8+/Hq65fvHy6uv73P/udPBN9RrN7HBjFLuwr7U/SrkJlvZTD5i5zI&#10;tgi8GwWGbSJ8uOR4O7tb1/eK9tUR50NMj8EZkp2WxhSYWndp6azFKbpQF33Z5klMWBmBB0Auqm22&#10;HTDx0AqSdh5pWFw4SvqWGhCUaMD9zF6ZeGJKHyNTUMyu9Q3RWCqnrzL1gWzx0k7DUPo5SFQQ6Q0t&#10;lt2FpQ5kw3DrxOs61yxZMDJDpNJ6BE0LrxtB+9gMg7LPfwsco0tFZ9MINMq68KeqaXtoVQ7xB9YD&#10;10z73IldGX2RA5eyMNv/QHnrfz4X+PE3X/wAAAD//wMAUEsDBBQABgAIAAAAIQAlBuJK3gAAAAsB&#10;AAAPAAAAZHJzL2Rvd25yZXYueG1sTI/LTsMwEEX3SPyDNUhsKmqnTQgJcSoUCbFu4QOceEgi/Ehj&#10;t03/nkEsYDl3ju6cqXaLNeyMcxi9k5CsBTB0ndej6yV8vL8+PAELUTmtjHco4YoBdvXtTaVK7S9u&#10;j+dD7BmVuFAqCUOMU8l56Aa0Kqz9hI52n362KtI491zP6kLl1vCNEI/cqtHRhUFN2AzYfR1OVsK+&#10;SdvkOjciezOiOK6OxWqrCinv75aXZ2ARl/gHw48+qUNNTq0/OR2YkbBJ04xQCVmabIER8Zu0lOR5&#10;Dryu+P8f6m8AAAD//wMAUEsBAi0AFAAGAAgAAAAhALaDOJL+AAAA4QEAABMAAAAAAAAAAAAAAAAA&#10;AAAAAFtDb250ZW50X1R5cGVzXS54bWxQSwECLQAUAAYACAAAACEAOP0h/9YAAACUAQAACwAAAAAA&#10;AAAAAAAAAAAvAQAAX3JlbHMvLnJlbHNQSwECLQAUAAYACAAAACEAwqEZ+AICAAAuBAAADgAAAAAA&#10;AAAAAAAAAAAuAgAAZHJzL2Uyb0RvYy54bWxQSwECLQAUAAYACAAAACEAJQbiSt4AAAALAQAADwAA&#10;AAAAAAAAAAAAAABcBAAAZHJzL2Rvd25yZXYueG1sUEsFBgAAAAAEAAQA8wAAAGcFAAAAAA==&#10;" strokecolor="black [3040]">
                <v:stroke endarrow="block"/>
              </v:shape>
            </w:pict>
          </mc:Fallback>
        </mc:AlternateContent>
      </w:r>
      <w:r w:rsidR="00B85DFD"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31DCB35F" wp14:editId="7ADA0465">
                <wp:simplePos x="0" y="0"/>
                <wp:positionH relativeFrom="column">
                  <wp:posOffset>-323850</wp:posOffset>
                </wp:positionH>
                <wp:positionV relativeFrom="paragraph">
                  <wp:posOffset>3667125</wp:posOffset>
                </wp:positionV>
                <wp:extent cx="1149350" cy="1524000"/>
                <wp:effectExtent l="0" t="0" r="12700" b="19050"/>
                <wp:wrapNone/>
                <wp:docPr id="33" name="文本框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9350" cy="1524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F5E82" w:rsidRPr="00B85DFD" w:rsidRDefault="00BA2AD0" w:rsidP="00D943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219, 471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or</w:t>
                            </w:r>
                            <w:r w:rsidR="00FD2F97">
                              <w:rPr>
                                <w:rFonts w:ascii="Times New Roman" w:hAnsi="Times New Roman" w:cs="Times New Roman"/>
                              </w:rPr>
                              <w:t xml:space="preserve"> 584 </w:t>
                            </w:r>
                            <w:proofErr w:type="spellStart"/>
                            <w:r w:rsidR="00FD2F97">
                              <w:rPr>
                                <w:rFonts w:ascii="Times New Roman" w:hAnsi="Times New Roman" w:cs="Times New Roman"/>
                              </w:rPr>
                              <w:t>bp</w:t>
                            </w:r>
                            <w:proofErr w:type="spellEnd"/>
                            <w:r w:rsidR="00FD2F97">
                              <w:rPr>
                                <w:rFonts w:ascii="Times New Roman" w:hAnsi="Times New Roman" w:cs="Times New Roman" w:hint="eastAsia"/>
                              </w:rPr>
                              <w:t xml:space="preserve"> band</w:t>
                            </w:r>
                            <w:r w:rsidR="001F5E82" w:rsidRPr="001F5E82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FD2F97">
                              <w:rPr>
                                <w:rFonts w:ascii="Times New Roman" w:hAnsi="Times New Roman" w:cs="Times New Roman" w:hint="eastAsia"/>
                              </w:rPr>
                              <w:t>for</w:t>
                            </w:r>
                            <w:r w:rsidR="001F5E82" w:rsidRPr="001F5E82">
                              <w:rPr>
                                <w:rFonts w:ascii="Times New Roman" w:hAnsi="Times New Roman" w:cs="Times New Roman"/>
                              </w:rPr>
                              <w:t xml:space="preserve"> DNA templates of </w:t>
                            </w:r>
                            <w:r w:rsidR="001F5E82" w:rsidRPr="001F5E82">
                              <w:rPr>
                                <w:rFonts w:ascii="Times New Roman" w:hAnsi="Times New Roman" w:cs="Times New Roman"/>
                                <w:i/>
                              </w:rPr>
                              <w:t xml:space="preserve">E. granulosus </w:t>
                            </w:r>
                            <w:proofErr w:type="gramStart"/>
                            <w:r w:rsidR="001F5E82" w:rsidRPr="001F5E82">
                              <w:rPr>
                                <w:rFonts w:ascii="Times New Roman" w:hAnsi="Times New Roman" w:cs="Times New Roman"/>
                                <w:i/>
                              </w:rPr>
                              <w:t>s.s</w:t>
                            </w:r>
                            <w:proofErr w:type="gramEnd"/>
                            <w:r w:rsidR="001F5E82" w:rsidRPr="001F5E82">
                              <w:rPr>
                                <w:rFonts w:ascii="Times New Roman" w:hAnsi="Times New Roman" w:cs="Times New Roman"/>
                              </w:rPr>
                              <w:t xml:space="preserve">., </w:t>
                            </w:r>
                            <w:r w:rsidR="001F5E82" w:rsidRPr="001F5E82">
                              <w:rPr>
                                <w:rFonts w:ascii="Times New Roman" w:hAnsi="Times New Roman" w:cs="Times New Roman"/>
                                <w:i/>
                              </w:rPr>
                              <w:t>E. multilocularis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or</w:t>
                            </w:r>
                            <w:r w:rsidR="001F5E82" w:rsidRPr="001F5E82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1F5E82" w:rsidRPr="001F5E82">
                              <w:rPr>
                                <w:rFonts w:ascii="Times New Roman" w:hAnsi="Times New Roman" w:cs="Times New Roman"/>
                                <w:i/>
                              </w:rPr>
                              <w:t>E. shiquicus</w:t>
                            </w:r>
                            <w:r w:rsidR="00B85DFD">
                              <w:rPr>
                                <w:rFonts w:ascii="Times New Roman" w:hAnsi="Times New Roman" w:cs="Times New Roman" w:hint="eastAsia"/>
                              </w:rPr>
                              <w:t xml:space="preserve"> respectivel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33" o:spid="_x0000_s1040" type="#_x0000_t202" style="position:absolute;left:0;text-align:left;margin-left:-25.5pt;margin-top:288.75pt;width:90.5pt;height:120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NnLLqAIAAL4FAAAOAAAAZHJzL2Uyb0RvYy54bWysVM1OGzEQvlfqO1i+l82GQEvEBqUgqkoI&#10;UEPF2fHaxMLrcW0nu+kD0DfoqZfe+1w8R8fe3RB+LlS97I4934xnvvk5PGoqTVbCeQWmoPnOgBJh&#10;OJTK3BT069Xpuw+U+MBMyTQYUdC18PRo8vbNYW3HYggL0KVwBJ0YP65tQRch2HGWeb4QFfM7YIVB&#10;pQRXsYBHd5OVjtXovdLZcDDYz2pwpXXAhfd4e9Iq6ST5l1LwcCGlF4HogmJsIX1d+s7jN5scsvGN&#10;Y3aheBcG+4coKqYMPrpxdcICI0unnrmqFHfgQYYdDlUGUiouUg6YTT54ks1swaxIuSA53m5o8v/P&#10;LT9fXTqiyoLu7lJiWIU1uv/54/7Xn/vfdwTvkKDa+jHiZhaRofkIDRa6v/d4GfNupKviHzMiqEeq&#10;1xt6RRMIj0b56GB3D1UcdfnecDQYpAJkD+bW+fBJQEWiUFCH9Uu0stWZDxgKQntIfM2DVuWp0jod&#10;Ys+IY+3IimG1dUhBosUjlDakLuh+jOOZh+h6Yz/XjN/GNB97wJM20VKk7urCihS1VCQprLWIGG2+&#10;CInsJkZeiJFxLswmzoSOKIkZvcawwz9E9RrjNg+0SC+DCRvjShlwLUuPqS1ve2pli0eStvKOYmjm&#10;TWqrfNS3yhzKNXaQg3YIveWnCgk/Yz5cModTh52BmyRc4EdqwCpBJ1GyAPf9pfuIx2FALSU1TnFB&#10;/bclc4IS/dngmBzko1Ec+3QY7b0f4sFta+bbGrOsjgFbJ8edZXkSIz7oXpQOqmtcONP4KqqY4fh2&#10;QUMvHod2t+DC4mI6TSAcdMvCmZlZHl1HmmOjXTXXzNmu0QPOyDn0887GT/q9xUZLA9NlAKnSMESi&#10;W1a7AuCSSP3aLbS4hbbPCfWwdid/AQAA//8DAFBLAwQUAAYACAAAACEAlvdXbt0AAAALAQAADwAA&#10;AGRycy9kb3ducmV2LnhtbEyPwU7DMBBE70j8g7VI3FonoNA0xKkAFS6cKKjnbezaFvE6st00/D3u&#10;CY47O5p5025mN7BJhWg9CSiXBTBFvZeWtICvz9dFDSwmJImDJyXgR0XYdNdXLTbSn+lDTbukWQ6h&#10;2KAAk9LYcB57oxzGpR8V5d/RB4cpn0FzGfCcw93A74rigTu0lBsMjurFqP57d3ICts96rfsag9nW&#10;0tpp3h/f9ZsQtzfz0yOwpOb0Z4YLfkaHLjMd/IlkZIOARVXmLUlAtVpVwC6O+yIrBwF1mRXetfz/&#10;hu4XAAD//wMAUEsBAi0AFAAGAAgAAAAhALaDOJL+AAAA4QEAABMAAAAAAAAAAAAAAAAAAAAAAFtD&#10;b250ZW50X1R5cGVzXS54bWxQSwECLQAUAAYACAAAACEAOP0h/9YAAACUAQAACwAAAAAAAAAAAAAA&#10;AAAvAQAAX3JlbHMvLnJlbHNQSwECLQAUAAYACAAAACEAgDZyy6gCAAC+BQAADgAAAAAAAAAAAAAA&#10;AAAuAgAAZHJzL2Uyb0RvYy54bWxQSwECLQAUAAYACAAAACEAlvdXbt0AAAALAQAADwAAAAAAAAAA&#10;AAAAAAACBQAAZHJzL2Rvd25yZXYueG1sUEsFBgAAAAAEAAQA8wAAAAwGAAAAAA==&#10;" fillcolor="white [3201]" strokeweight=".5pt">
                <v:textbox>
                  <w:txbxContent>
                    <w:p w:rsidR="001F5E82" w:rsidRPr="00B85DFD" w:rsidRDefault="00BA2AD0" w:rsidP="00D943F4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219, 471 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or</w:t>
                      </w:r>
                      <w:r w:rsidR="00FD2F97">
                        <w:rPr>
                          <w:rFonts w:ascii="Times New Roman" w:hAnsi="Times New Roman" w:cs="Times New Roman"/>
                        </w:rPr>
                        <w:t xml:space="preserve"> 584 </w:t>
                      </w:r>
                      <w:proofErr w:type="spellStart"/>
                      <w:r w:rsidR="00FD2F97">
                        <w:rPr>
                          <w:rFonts w:ascii="Times New Roman" w:hAnsi="Times New Roman" w:cs="Times New Roman"/>
                        </w:rPr>
                        <w:t>bp</w:t>
                      </w:r>
                      <w:proofErr w:type="spellEnd"/>
                      <w:r w:rsidR="00FD2F97">
                        <w:rPr>
                          <w:rFonts w:ascii="Times New Roman" w:hAnsi="Times New Roman" w:cs="Times New Roman" w:hint="eastAsia"/>
                        </w:rPr>
                        <w:t xml:space="preserve"> band</w:t>
                      </w:r>
                      <w:r w:rsidR="001F5E82" w:rsidRPr="001F5E82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="00FD2F97">
                        <w:rPr>
                          <w:rFonts w:ascii="Times New Roman" w:hAnsi="Times New Roman" w:cs="Times New Roman" w:hint="eastAsia"/>
                        </w:rPr>
                        <w:t>for</w:t>
                      </w:r>
                      <w:r w:rsidR="001F5E82" w:rsidRPr="001F5E82">
                        <w:rPr>
                          <w:rFonts w:ascii="Times New Roman" w:hAnsi="Times New Roman" w:cs="Times New Roman"/>
                        </w:rPr>
                        <w:t xml:space="preserve"> DNA templates of </w:t>
                      </w:r>
                      <w:r w:rsidR="001F5E82" w:rsidRPr="001F5E82">
                        <w:rPr>
                          <w:rFonts w:ascii="Times New Roman" w:hAnsi="Times New Roman" w:cs="Times New Roman"/>
                          <w:i/>
                        </w:rPr>
                        <w:t xml:space="preserve">E. </w:t>
                      </w:r>
                      <w:proofErr w:type="spellStart"/>
                      <w:r w:rsidR="001F5E82" w:rsidRPr="001F5E82">
                        <w:rPr>
                          <w:rFonts w:ascii="Times New Roman" w:hAnsi="Times New Roman" w:cs="Times New Roman"/>
                          <w:i/>
                        </w:rPr>
                        <w:t>granulosus</w:t>
                      </w:r>
                      <w:proofErr w:type="spellEnd"/>
                      <w:r w:rsidR="001F5E82" w:rsidRPr="001F5E82">
                        <w:rPr>
                          <w:rFonts w:ascii="Times New Roman" w:hAnsi="Times New Roman" w:cs="Times New Roman"/>
                          <w:i/>
                        </w:rPr>
                        <w:t xml:space="preserve"> </w:t>
                      </w:r>
                      <w:proofErr w:type="spellStart"/>
                      <w:proofErr w:type="gramStart"/>
                      <w:r w:rsidR="001F5E82" w:rsidRPr="001F5E82">
                        <w:rPr>
                          <w:rFonts w:ascii="Times New Roman" w:hAnsi="Times New Roman" w:cs="Times New Roman"/>
                          <w:i/>
                        </w:rPr>
                        <w:t>s.s</w:t>
                      </w:r>
                      <w:proofErr w:type="gramEnd"/>
                      <w:r w:rsidR="001F5E82" w:rsidRPr="001F5E82">
                        <w:rPr>
                          <w:rFonts w:ascii="Times New Roman" w:hAnsi="Times New Roman" w:cs="Times New Roman"/>
                        </w:rPr>
                        <w:t>.</w:t>
                      </w:r>
                      <w:proofErr w:type="spellEnd"/>
                      <w:r w:rsidR="001F5E82" w:rsidRPr="001F5E82">
                        <w:rPr>
                          <w:rFonts w:ascii="Times New Roman" w:hAnsi="Times New Roman" w:cs="Times New Roman"/>
                        </w:rPr>
                        <w:t xml:space="preserve">, </w:t>
                      </w:r>
                      <w:r w:rsidR="001F5E82" w:rsidRPr="001F5E82">
                        <w:rPr>
                          <w:rFonts w:ascii="Times New Roman" w:hAnsi="Times New Roman" w:cs="Times New Roman"/>
                          <w:i/>
                        </w:rPr>
                        <w:t xml:space="preserve">E. </w:t>
                      </w:r>
                      <w:proofErr w:type="spellStart"/>
                      <w:r w:rsidR="001F5E82" w:rsidRPr="001F5E82">
                        <w:rPr>
                          <w:rFonts w:ascii="Times New Roman" w:hAnsi="Times New Roman" w:cs="Times New Roman"/>
                          <w:i/>
                        </w:rPr>
                        <w:t>multilocularis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or</w:t>
                      </w:r>
                      <w:r w:rsidR="001F5E82" w:rsidRPr="001F5E82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="001F5E82" w:rsidRPr="001F5E82">
                        <w:rPr>
                          <w:rFonts w:ascii="Times New Roman" w:hAnsi="Times New Roman" w:cs="Times New Roman"/>
                          <w:i/>
                        </w:rPr>
                        <w:t xml:space="preserve">E. </w:t>
                      </w:r>
                      <w:proofErr w:type="spellStart"/>
                      <w:r w:rsidR="001F5E82" w:rsidRPr="001F5E82">
                        <w:rPr>
                          <w:rFonts w:ascii="Times New Roman" w:hAnsi="Times New Roman" w:cs="Times New Roman"/>
                          <w:i/>
                        </w:rPr>
                        <w:t>shiquicus</w:t>
                      </w:r>
                      <w:proofErr w:type="spellEnd"/>
                      <w:r w:rsidR="00B85DFD">
                        <w:rPr>
                          <w:rFonts w:ascii="Times New Roman" w:hAnsi="Times New Roman" w:cs="Times New Roman" w:hint="eastAsia"/>
                        </w:rPr>
                        <w:t xml:space="preserve"> respectively</w:t>
                      </w:r>
                    </w:p>
                  </w:txbxContent>
                </v:textbox>
              </v:shape>
            </w:pict>
          </mc:Fallback>
        </mc:AlternateContent>
      </w:r>
      <w:r w:rsidR="00B85DFD">
        <w:rPr>
          <w:noProof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18E7A26F" wp14:editId="094F4D07">
                <wp:simplePos x="0" y="0"/>
                <wp:positionH relativeFrom="column">
                  <wp:posOffset>2821305</wp:posOffset>
                </wp:positionH>
                <wp:positionV relativeFrom="paragraph">
                  <wp:posOffset>3437255</wp:posOffset>
                </wp:positionV>
                <wp:extent cx="0" cy="231140"/>
                <wp:effectExtent l="76200" t="0" r="57150" b="54610"/>
                <wp:wrapNone/>
                <wp:docPr id="57" name="直接箭头连接符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1140"/>
                        </a:xfrm>
                        <a:prstGeom prst="straightConnector1">
                          <a:avLst/>
                        </a:prstGeom>
                        <a:ln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接箭头连接符 57" o:spid="_x0000_s1026" type="#_x0000_t32" style="position:absolute;left:0;text-align:left;margin-left:222.15pt;margin-top:270.65pt;width:0;height:18.2pt;z-index:251725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aV3rAgIAAC4EAAAOAAAAZHJzL2Uyb0RvYy54bWysU0uOEzEQ3SNxB8t70unwVZTOLDLABkHE&#10;5wAeu5y28E+2SXcuwQWQWAErYDX7Oc0wHIOyO+kgYCSE2FSX7XpV9V5VL056o8kWQlTONrSeTCkB&#10;y51QdtPQVy8f3XpASUzMCqadhYbuINKT5c0bi87PYeZapwUEgklsnHe+oW1Kfl5VkbdgWJw4DxYf&#10;pQuGJTyGTSUC6zC70dVsOr1XdS4IHxyHGPH2dHiky5JfSuDpmZQREtENxd5SsaHYs2yr5YLNN4H5&#10;VvF9G+wfujBMWSw6pjpliZE3Qf2WyigeXHQyTbgzlZNScSgckE09/YXNi5Z5KFxQnOhHmeL/S8uf&#10;bteBKNHQu/cpsczgjK7enX97+/Hq65fLD+ffL95n//Mngu8oVufjHDEruw77U/TrkJn3Mpj8RU6k&#10;LwLvRoGhT4QPlxxvZ7fr+k7RvjrifIjpMThDstPQmAJTmzatnLU4RRfqoi/bPokJKyPwAMhFtc22&#10;BSYeWkHSziMNiwtHSddQA4ISDbif2SsTT0zpY2QKitmNviYaS+X0VaY+kC1e2mkYSj8HiQoivaHF&#10;sruw0oFsGW6deF3nmiULRmaIVFqPoGnhdS1oH5thUPb5b4FjdKnobBqBRlkX/lQ19YdW5RB/YD1w&#10;zbTPnNiV0Rc5cCkLs/0PlLf+53OBH3/z5Q8AAAD//wMAUEsDBBQABgAIAAAAIQBOy/gn3gAAAAsB&#10;AAAPAAAAZHJzL2Rvd25yZXYueG1sTI/NTsMwEITvSLyDtUhcKmqHuqQJcSoUCXFu4QGc2E0i/JPa&#10;bpu+PYs40NvuzGj222o7W0POOsTROwHZkgHRrvNqdL2Ar8/3pw2QmKRT0ninBVx1hG19f1fJUvmL&#10;2+nzPvUES1wspYAhpamkNHaDtjIu/aQdegcfrEy4hp6qIC9Ybg19ZuyFWjk6vDDISTeD7r73Jytg&#10;1/A2u4aGrT8MK46LY7FYyUKIx4f57RVI0nP6D8MvPqJDjUytPzkViRHAOV9hVMCaZzhg4k9pUcnz&#10;HGhd0dsf6h8AAAD//wMAUEsBAi0AFAAGAAgAAAAhALaDOJL+AAAA4QEAABMAAAAAAAAAAAAAAAAA&#10;AAAAAFtDb250ZW50X1R5cGVzXS54bWxQSwECLQAUAAYACAAAACEAOP0h/9YAAACUAQAACwAAAAAA&#10;AAAAAAAAAAAvAQAAX3JlbHMvLnJlbHNQSwECLQAUAAYACAAAACEAH2ld6wICAAAuBAAADgAAAAAA&#10;AAAAAAAAAAAuAgAAZHJzL2Uyb0RvYy54bWxQSwECLQAUAAYACAAAACEATsv4J94AAAALAQAADwAA&#10;AAAAAAAAAAAAAABcBAAAZHJzL2Rvd25yZXYueG1sUEsFBgAAAAAEAAQA8wAAAGcFAAAAAA==&#10;" strokecolor="black [3040]">
                <v:stroke endarrow="block"/>
              </v:shape>
            </w:pict>
          </mc:Fallback>
        </mc:AlternateContent>
      </w:r>
      <w:r w:rsidR="00B85DFD">
        <w:rPr>
          <w:noProof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424AAAB5" wp14:editId="4583BF31">
                <wp:simplePos x="0" y="0"/>
                <wp:positionH relativeFrom="column">
                  <wp:posOffset>5116830</wp:posOffset>
                </wp:positionH>
                <wp:positionV relativeFrom="paragraph">
                  <wp:posOffset>3437255</wp:posOffset>
                </wp:positionV>
                <wp:extent cx="0" cy="231140"/>
                <wp:effectExtent l="76200" t="0" r="57150" b="54610"/>
                <wp:wrapNone/>
                <wp:docPr id="61" name="直接箭头连接符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1140"/>
                        </a:xfrm>
                        <a:prstGeom prst="straightConnector1">
                          <a:avLst/>
                        </a:prstGeom>
                        <a:ln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接箭头连接符 61" o:spid="_x0000_s1026" type="#_x0000_t32" style="position:absolute;left:0;text-align:left;margin-left:402.9pt;margin-top:270.65pt;width:0;height:18.2pt;z-index:251729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4iRTAgIAAC4EAAAOAAAAZHJzL2Uyb0RvYy54bWysU0uOEzEQ3SNxB8t70t0BjVCUziwywAZB&#10;xOcAHructvBPtkknl+ACSKyAFcxq9pwGZo4xZXfSQcBICLGpLtv1quq9qp6fbo0mGwhROdvSZlJT&#10;ApY7oey6pa9fPb73kJKYmBVMOwst3UGkp4u7d+a9n8HUdU4LCAST2DjrfUu7lPysqiLvwLA4cR4s&#10;PkoXDEt4DOtKBNZjdqOraV2fVL0LwgfHIUa8PRse6aLklxJ4ei5lhER0S7G3VGwo9jzbajFns3Vg&#10;vlN83wb7hy4MUxaLjqnOWGLkbVC/pTKKBxedTBPuTOWkVBwKB2TT1L+wedkxD4ULihP9KFP8f2n5&#10;s80qECVaetJQYpnBGV29v/zx7tPVxdfvHy+vv33I/pfPBN9RrN7HGWKWdhX2p+hXITPfymDyFzmR&#10;bRF4NwoM20T4cMnxdnq/aR4U7asjzoeYnoAzJDstjSkwte7S0lmLU3ShKfqyzdOYsDICD4BcVNts&#10;O2DikRUk7TzSsLhwlPQtNSAo0YD7mb0y8cSUPkamoJhd61uisVROX2XqA9nipZ2GofQLkKgg0hta&#10;LLsLSx3IhuHWiTdFuJIFIzNEKq1HUF143Qrax2YYlH3+W+AYXSo6m0agUdaFP1VN20Orcog/sB64&#10;ZtrnTuzK6IscuJRlFPsfKG/9z+cCP/7mixsAAAD//wMAUEsDBBQABgAIAAAAIQBii/NQ3QAAAAsB&#10;AAAPAAAAZHJzL2Rvd25yZXYueG1sTI9NTsMwEIX3SNzBGiQ2VWuHNqQJcSoUCbFu4QBOPE0i7HEa&#10;u216e4xYwPL96M035W62hl1w8oMjCclKAENqnR6ok/D58bbcAvNBkVbGEUq4oYdddX9XqkK7K+3x&#10;cggdiyPkCyWhD2EsOPdtj1b5lRuRYnZ0k1UhyqnjelLXOG4NfxLimVs1ULzQqxHrHtuvw9lK2Neb&#10;JrlNtUjfjchPi1O+WKtcyseH+fUFWMA5/JXhBz+iQxWZGncm7ZmRsBVpRA8S0k2yBhYbv04TnSzL&#10;gFcl//9D9Q0AAP//AwBQSwECLQAUAAYACAAAACEAtoM4kv4AAADhAQAAEwAAAAAAAAAAAAAAAAAA&#10;AAAAW0NvbnRlbnRfVHlwZXNdLnhtbFBLAQItABQABgAIAAAAIQA4/SH/1gAAAJQBAAALAAAAAAAA&#10;AAAAAAAAAC8BAABfcmVscy8ucmVsc1BLAQItABQABgAIAAAAIQBz4iRTAgIAAC4EAAAOAAAAAAAA&#10;AAAAAAAAAC4CAABkcnMvZTJvRG9jLnhtbFBLAQItABQABgAIAAAAIQBii/NQ3QAAAAsBAAAPAAAA&#10;AAAAAAAAAAAAAFwEAABkcnMvZG93bnJldi54bWxQSwUGAAAAAAQABADzAAAAZgUAAAAA&#10;" strokecolor="black [3040]">
                <v:stroke endarrow="block"/>
              </v:shape>
            </w:pict>
          </mc:Fallback>
        </mc:AlternateContent>
      </w:r>
      <w:r w:rsidR="00B85DFD">
        <w:rPr>
          <w:noProof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6A4A81AE" wp14:editId="475DE9F8">
                <wp:simplePos x="0" y="0"/>
                <wp:positionH relativeFrom="column">
                  <wp:posOffset>3990975</wp:posOffset>
                </wp:positionH>
                <wp:positionV relativeFrom="paragraph">
                  <wp:posOffset>3437255</wp:posOffset>
                </wp:positionV>
                <wp:extent cx="0" cy="231140"/>
                <wp:effectExtent l="76200" t="0" r="57150" b="54610"/>
                <wp:wrapNone/>
                <wp:docPr id="58" name="直接箭头连接符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1140"/>
                        </a:xfrm>
                        <a:prstGeom prst="straightConnector1">
                          <a:avLst/>
                        </a:prstGeom>
                        <a:ln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接箭头连接符 58" o:spid="_x0000_s1026" type="#_x0000_t32" style="position:absolute;left:0;text-align:left;margin-left:314.25pt;margin-top:270.65pt;width:0;height:18.2pt;z-index:251727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VaUJAgIAAC4EAAAOAAAAZHJzL2Uyb0RvYy54bWysU0uOEzEQ3SNxB8t70unwEWqlM4sMsEEQ&#10;8TmAxy6nLfyTbdLJJbgAEitgxbCaPaeBmWNM2Z10EDASQmyqy3a9qnqvqucnW6PJBkJUzra0nkwp&#10;AcudUHbd0tevHt95SElMzAqmnYWW7iDSk8XtW/PeNzBzndMCAsEkNja9b2mXkm+qKvIODIsT58Hi&#10;o3TBsITHsK5EYD1mN7qaTacPqt4F4YPjECPeng6PdFHySwk8PZcyQiK6pdhbKjYUe5ZttZizZh2Y&#10;7xTft8H+oQvDlMWiY6pTlhh5G9RvqYziwUUn04Q7UzkpFYfCAdnU01/YvOyYh8IFxYl+lCn+v7T8&#10;2WYViBItvY+TsszgjC7fX/x49+ny6/n3jxdX3z5k/8tngu8oVu9jg5ilXYX9KfpVyMy3Mpj8RU5k&#10;WwTejQLDNhE+XHK8nd2t63tF++qI8yGmJ+AMyU5LYwpMrbu0dNbiFF2oi75s8zQmrIzAAyAX1Tbb&#10;Dph4ZAVJO480LC4cJX1LDQhKNOB+Zq9MPDGlj5EpKGbX+oZoLJXTV5n6QLZ4aadhKP0CJCqI9IYW&#10;y+7CUgeyYbh14k2da5YsGJkhUmk9gqaF142gfWyGQdnnvwWO0aWis2kEGmVd+FPVtD20Kof4A+uB&#10;a6Z95sSujL7IgUtZmO1/oLz1P58L/PibL64BAAD//wMAUEsDBBQABgAIAAAAIQAa6GVf3gAAAAsB&#10;AAAPAAAAZHJzL2Rvd25yZXYueG1sTI/LTsMwEEX3SPyDNUhsKmqnbZomxKlQJMS6hQ+YxEMS4Uca&#10;u2369xixgOXcObpzptzPRrMLTX5wVkKyFMDItk4NtpPw8f76tAPmA1qF2lmScCMP++r+rsRCuas9&#10;0OUYOhZLrC9QQh/CWHDu254M+qUbycbdp5sMhjhOHVcTXmO50XwlxJYbHGy80ONIdU/t1/FsJBzq&#10;TZPcplqkb1rkp8UpX6wxl/LxYX55BhZoDn8w/OhHdaiiU+POVnmmJWxXuzSiEtJNsgYWid+kiUmW&#10;ZcCrkv//ofoGAAD//wMAUEsBAi0AFAAGAAgAAAAhALaDOJL+AAAA4QEAABMAAAAAAAAAAAAAAAAA&#10;AAAAAFtDb250ZW50X1R5cGVzXS54bWxQSwECLQAUAAYACAAAACEAOP0h/9YAAACUAQAACwAAAAAA&#10;AAAAAAAAAAAvAQAAX3JlbHMvLnJlbHNQSwECLQAUAAYACAAAACEA5FWlCQICAAAuBAAADgAAAAAA&#10;AAAAAAAAAAAuAgAAZHJzL2Uyb0RvYy54bWxQSwECLQAUAAYACAAAACEAGuhlX94AAAALAQAADwAA&#10;AAAAAAAAAAAAAABcBAAAZHJzL2Rvd25yZXYueG1sUEsFBgAAAAAEAAQA8wAAAGcFAAAAAA==&#10;" strokecolor="black [3040]">
                <v:stroke endarrow="block"/>
              </v:shape>
            </w:pict>
          </mc:Fallback>
        </mc:AlternateContent>
      </w:r>
      <w:r w:rsidR="00B85DFD"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78E5AF4C" wp14:editId="1E82FF81">
                <wp:simplePos x="0" y="0"/>
                <wp:positionH relativeFrom="column">
                  <wp:posOffset>260350</wp:posOffset>
                </wp:positionH>
                <wp:positionV relativeFrom="paragraph">
                  <wp:posOffset>3434715</wp:posOffset>
                </wp:positionV>
                <wp:extent cx="4860000" cy="0"/>
                <wp:effectExtent l="0" t="0" r="17145" b="19050"/>
                <wp:wrapNone/>
                <wp:docPr id="55" name="直接连接符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8600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直接连接符 55" o:spid="_x0000_s1026" style="position:absolute;left:0;text-align:left;z-index:2517217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0.5pt,270.45pt" to="403.2pt,270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vEIrxwEAALYDAAAOAAAAZHJzL2Uyb0RvYy54bWysU81u1DAQviPxDpbv3WSrtqqizfbQCi4I&#10;Vvw8gOuMN1b9p7HZZF+CF0DiBieO3HkbymMw9u6miFYIoeYw8WS+b2a+8WRxMVrDNoBRe9fy+azm&#10;DJz0nXbrlr97++zonLOYhOuE8Q5avoXIL5ZPnyyG0MCx773pABklcbEZQsv7lEJTVVH2YEWc+QCO&#10;gsqjFYlcXFcdioGyW1Md1/VZNXjsAnoJMdLXq12QL0t+pUCmV0pFSMy0nHpLxWKx19lWy4Vo1ihC&#10;r+W+DfEfXVihHRWdUl2JJNh71PdSWS3RR6/STHpbeaW0hKKB1MzrP9S86UWAooWGE8M0pvh4aeXL&#10;zQqZ7lp+esqZE5bu6Pbjtx8fPv/8/ons7dcvjCI0piHEhtCXboV7L4YVZs2jQpvfpIaNZbTbabQw&#10;Jibp48n5WU0PZ/IQq+6IAWN6Dt6yfGi50S6rFo3YvIiJihH0ACEnN7IrXU5payCDjXsNipRQsXlh&#10;lx2CS4NsI+j2u5t5lkG5CjJTlDZmItV/J+2xmQZlr/6VOKFLRe/SRLTaeXyoahoPraod/qB6pzXL&#10;vvbdtlxEGQctR1G2X+S8fb/7hX73uy1/AQAA//8DAFBLAwQUAAYACAAAACEAvDlOCt4AAAAKAQAA&#10;DwAAAGRycy9kb3ducmV2LnhtbEyPzU7DMBCE70i8g7VI3Oi6KLQhxKkQPyc4hMCBoxsvSdR4HcVu&#10;Enh6jIQEx9kZzX6T7xbbi4lG3zlWsF5JEMS1Mx03Ct5eHy9SED5oNrp3TAo+ycOuOD3JdWbczC80&#10;VaERsYR9phW0IQwZoq9bstqv3EAcvQ83Wh2iHBs0o55jue3xUsoNWt1x/NDqge5aqg/V0SrYPjxV&#10;5TDfP3+VuMWynFxID+9KnZ8ttzcgAi3hLww/+BEdisi0d0c2XvQKknWcEhRcJfIaRAykcpOA2P9e&#10;sMjx/4TiGwAA//8DAFBLAQItABQABgAIAAAAIQC2gziS/gAAAOEBAAATAAAAAAAAAAAAAAAAAAAA&#10;AABbQ29udGVudF9UeXBlc10ueG1sUEsBAi0AFAAGAAgAAAAhADj9If/WAAAAlAEAAAsAAAAAAAAA&#10;AAAAAAAALwEAAF9yZWxzLy5yZWxzUEsBAi0AFAAGAAgAAAAhADm8QivHAQAAtgMAAA4AAAAAAAAA&#10;AAAAAAAALgIAAGRycy9lMm9Eb2MueG1sUEsBAi0AFAAGAAgAAAAhALw5TgreAAAACgEAAA8AAAAA&#10;AAAAAAAAAAAAIQQAAGRycy9kb3ducmV2LnhtbFBLBQYAAAAABAAEAPMAAAAsBQAAAAA=&#10;" strokecolor="black [3040]"/>
            </w:pict>
          </mc:Fallback>
        </mc:AlternateContent>
      </w:r>
      <w:r w:rsidR="00B06BF8"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4434F443" wp14:editId="3E8B95F7">
                <wp:simplePos x="0" y="0"/>
                <wp:positionH relativeFrom="column">
                  <wp:posOffset>1644650</wp:posOffset>
                </wp:positionH>
                <wp:positionV relativeFrom="paragraph">
                  <wp:posOffset>2218055</wp:posOffset>
                </wp:positionV>
                <wp:extent cx="0" cy="231140"/>
                <wp:effectExtent l="76200" t="0" r="57150" b="54610"/>
                <wp:wrapNone/>
                <wp:docPr id="25" name="直接箭头连接符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1140"/>
                        </a:xfrm>
                        <a:prstGeom prst="straightConnector1">
                          <a:avLst/>
                        </a:prstGeom>
                        <a:ln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接箭头连接符 25" o:spid="_x0000_s1026" type="#_x0000_t32" style="position:absolute;left:0;text-align:left;margin-left:129.5pt;margin-top:174.65pt;width:0;height:18.2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ZxJJAgIAAC4EAAAOAAAAZHJzL2Uyb0RvYy54bWysU0uOEzEQ3SNxB8t70unwEWqlM4sMsEEQ&#10;8TmAxy6nLfyTbdLJJbgAEitgxbCaPaeBmWNM2Z10EDASQmyqy3a9qnqvqucnW6PJBkJUzra0nkwp&#10;AcudUHbd0tevHt95SElMzAqmnYWW7iDSk8XtW/PeNzBzndMCAsEkNja9b2mXkm+qKvIODIsT58Hi&#10;o3TBsITHsK5EYD1mN7qaTacPqt4F4YPjECPeng6PdFHySwk8PZcyQiK6pdhbKjYUe5ZttZizZh2Y&#10;7xTft8H+oQvDlMWiY6pTlhh5G9RvqYziwUUn04Q7UzkpFYfCAdnU01/YvOyYh8IFxYl+lCn+v7T8&#10;2WYViBItnd2nxDKDM7p8f/Hj3afLr+ffP15cffuQ/S+fCb6jWL2PDWKWdhX2p+hXITPfymDyFzmR&#10;bRF4NwoM20T4cMnxdna3ru8V7asjzoeYnoAzJDstjSkwte7S0lmLU3ShLvqyzdOYsDICD4BcVNts&#10;O2DikRUk7TzSsLhwlPQtNSAo0YD7mb0y8cSUPkamoJhd6xuisVROX2XqA9nipZ2GofQLkKgg0hta&#10;LLsLSx3IhuHWiTd1rlmyYGSGSKX1CJoWXjeC9rEZBmWf/xY4RpeKzqYRaJR14U9V0/bQqhziD6wH&#10;rpn2mRO7MvoiBy5lYbb/gfLW/3wu8ONvvrgGAAD//wMAUEsDBBQABgAIAAAAIQDvwo5x3gAAAAsB&#10;AAAPAAAAZHJzL2Rvd25yZXYueG1sTI/NTsMwEITvSLyDtUhcKmq3aaAOcSoUCXFu4QE2sUki/JPG&#10;bpu+PYs4wHFnRzPflLvZWXY2UxyCV7BaCmDGt0EPvlPw8f76sAUWE3qNNnij4Goi7KrbmxILHS5+&#10;b86H1DEK8bFABX1KY8F5bHvjMC7DaDz9PsPkMNE5dVxPeKFwZ/laiEfucPDU0ONo6t60X4eTU7Cv&#10;N83qOtUif7NCHhdHuchQKnV/N788A0tmTn9m+MEndKiIqQknryOzCta5pC1JQbaRGTBy/CoNKdv8&#10;CXhV8v8bqm8AAAD//wMAUEsBAi0AFAAGAAgAAAAhALaDOJL+AAAA4QEAABMAAAAAAAAAAAAAAAAA&#10;AAAAAFtDb250ZW50X1R5cGVzXS54bWxQSwECLQAUAAYACAAAACEAOP0h/9YAAACUAQAACwAAAAAA&#10;AAAAAAAAAAAvAQAAX3JlbHMvLnJlbHNQSwECLQAUAAYACAAAACEAAWcSSQICAAAuBAAADgAAAAAA&#10;AAAAAAAAAAAuAgAAZHJzL2Uyb0RvYy54bWxQSwECLQAUAAYACAAAACEA78KOcd4AAAALAQAADwAA&#10;AAAAAAAAAAAAAABcBAAAZHJzL2Rvd25yZXYueG1sUEsFBgAAAAAEAAQA8wAAAGcFAAAAAA==&#10;" strokecolor="black [3040]">
                <v:stroke endarrow="block"/>
              </v:shape>
            </w:pict>
          </mc:Fallback>
        </mc:AlternateContent>
      </w:r>
      <w:r w:rsidR="00B06BF8"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0C050697" wp14:editId="37DA8AE0">
                <wp:simplePos x="0" y="0"/>
                <wp:positionH relativeFrom="column">
                  <wp:posOffset>2885993</wp:posOffset>
                </wp:positionH>
                <wp:positionV relativeFrom="paragraph">
                  <wp:posOffset>1713230</wp:posOffset>
                </wp:positionV>
                <wp:extent cx="2344420" cy="503555"/>
                <wp:effectExtent l="0" t="0" r="17780" b="10795"/>
                <wp:wrapNone/>
                <wp:docPr id="23" name="文本框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44420" cy="5035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97AF4" w:rsidRPr="005874FD" w:rsidRDefault="00CA5FC6" w:rsidP="00D943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Genomic DNA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extract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 xml:space="preserve">ion </w:t>
                            </w:r>
                            <w:r w:rsidR="001F5E82" w:rsidRPr="00CA5FC6">
                              <w:rPr>
                                <w:rFonts w:ascii="Times New Roman" w:hAnsi="Times New Roman" w:cs="Times New Roman"/>
                              </w:rPr>
                              <w:t xml:space="preserve">using a </w:t>
                            </w:r>
                            <w:r w:rsidRPr="00CA5FC6">
                              <w:rPr>
                                <w:rFonts w:ascii="Times New Roman" w:hAnsi="Times New Roman" w:cs="Times New Roman"/>
                              </w:rPr>
                              <w:t xml:space="preserve">QIAGEN </w:t>
                            </w:r>
                            <w:proofErr w:type="spellStart"/>
                            <w:r w:rsidRPr="00CA5FC6">
                              <w:rPr>
                                <w:rFonts w:ascii="Times New Roman" w:hAnsi="Times New Roman" w:cs="Times New Roman"/>
                              </w:rPr>
                              <w:t>QIAamp</w:t>
                            </w:r>
                            <w:proofErr w:type="spellEnd"/>
                            <w:r w:rsidRPr="00CA5FC6">
                              <w:rPr>
                                <w:rFonts w:ascii="Times New Roman" w:hAnsi="Times New Roman" w:cs="Times New Roman"/>
                              </w:rPr>
                              <w:t xml:space="preserve"> DNA Stool Mini Ki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23" o:spid="_x0000_s1041" type="#_x0000_t202" style="position:absolute;left:0;text-align:left;margin-left:227.25pt;margin-top:134.9pt;width:184.6pt;height:39.6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Zzk6pwIAAL0FAAAOAAAAZHJzL2Uyb0RvYy54bWysVEtuFDEQ3SNxB8t70vMNMEpPNCQKQopI&#10;RIKy9rjtjBXbZWzPdA8HgBuwYsOec+UclN09n4Rsgth021WvylWvPkfHjdFkJXxQYEvaP+hRIiyH&#10;Stnbkn6+Pnv1hpIQma2YBitKuhaBHk9fvjiq3UQMYAG6Ep6gExsmtSvpIkY3KYrAF8KwcABOWFRK&#10;8IZFvPrbovKsRu9GF4Ne77CowVfOAxchoPS0VdJp9i+l4PFCyiAi0SXF2GL++vydp28xPWKTW8/c&#10;QvEuDPYPURimLD66dXXKIiNLr/5yZRT3EEDGAw6mACkVFzkHzKbfe5TN1YI5kXNBcoLb0hT+n1v+&#10;cXXpiapKOhhSYpnBGt3/+H7/8/f9r28EZUhQ7cIEcVcOkbF5Bw0WeiMPKEx5N9Kb9MeMCOqR6vWW&#10;XtFEwlE4GI5GowGqOOrGveF4PE5uip218yG+F2BIOpTUY/kyq2x1HmIL3UDSYwG0qs6U1vmSWkac&#10;aE9WDIutY44RnT9AaUvqkh4Ox73s+IEuud7azzXjd114eyj0p216TuTm6sJKDLVM5FNca5Ew2n4S&#10;EsnNhDwRI+Nc2G2cGZ1QEjN6jmGH30X1HOM2D7TIL4ONW2OjLPiWpYfUVncbamWLxxru5Z2OsZk3&#10;uav6ucRJNIdqjQ3koZ3B4PiZQsLPWYiXzOPQYWPgIokX+JEasErQnShZgP/6lDzhcRZQS0mNQ1zS&#10;8GXJvKBEf7A4JW/7o1Ga+nwZjV+n5vP7mvm+xi7NCWDr9HFlOZ6PCR/15ig9mBvcN7P0KqqY5fh2&#10;SePmeBLb1YL7iovZLINwzh2L5/bK8eQ60Zwa7bq5Yd51jR5xRD7CZtzZ5FG/t9hkaWG2jCBVHoYd&#10;q10BcEfkcer2WVpC+/eM2m3d6R8AAAD//wMAUEsDBBQABgAIAAAAIQA+yxQn3wAAAAsBAAAPAAAA&#10;ZHJzL2Rvd25yZXYueG1sTI/BTsMwEETvSPyDtUjcqNM0LUmIUwEqXHqiIM5uvLUtYjuK3TT8PcsJ&#10;jqt9mnnTbGfXswnHaIMXsFxkwNB3QVmvBXy8v9yVwGKSXsk+eBTwjRG27fVVI2sVLv4Np0PSjEJ8&#10;rKUAk9JQcx47g07GRRjQ0+8URicTnaPmapQXCnc9z7Nsw520nhqMHPDZYPd1ODsBuydd6a6Uo9mV&#10;ytpp/jzt9asQtzfz4wOwhHP6g+FXn9ShJadjOHsVWS+gWBdrQgXkm4o2EFHmq3tgRwGroloCbxv+&#10;f0P7AwAA//8DAFBLAQItABQABgAIAAAAIQC2gziS/gAAAOEBAAATAAAAAAAAAAAAAAAAAAAAAABb&#10;Q29udGVudF9UeXBlc10ueG1sUEsBAi0AFAAGAAgAAAAhADj9If/WAAAAlAEAAAsAAAAAAAAAAAAA&#10;AAAALwEAAF9yZWxzLy5yZWxzUEsBAi0AFAAGAAgAAAAhAD9nOTqnAgAAvQUAAA4AAAAAAAAAAAAA&#10;AAAALgIAAGRycy9lMm9Eb2MueG1sUEsBAi0AFAAGAAgAAAAhAD7LFCffAAAACwEAAA8AAAAAAAAA&#10;AAAAAAAAAQUAAGRycy9kb3ducmV2LnhtbFBLBQYAAAAABAAEAPMAAAANBgAAAAA=&#10;" fillcolor="white [3201]" strokeweight=".5pt">
                <v:textbox>
                  <w:txbxContent>
                    <w:p w:rsidR="00997AF4" w:rsidRPr="005874FD" w:rsidRDefault="00CA5FC6" w:rsidP="00D943F4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Genomic DNA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</w:rPr>
                        <w:t>extract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 xml:space="preserve">ion </w:t>
                      </w:r>
                      <w:r w:rsidR="001F5E82" w:rsidRPr="00CA5FC6">
                        <w:rPr>
                          <w:rFonts w:ascii="Times New Roman" w:hAnsi="Times New Roman" w:cs="Times New Roman"/>
                        </w:rPr>
                        <w:t xml:space="preserve">using a </w:t>
                      </w:r>
                      <w:r w:rsidRPr="00CA5FC6">
                        <w:rPr>
                          <w:rFonts w:ascii="Times New Roman" w:hAnsi="Times New Roman" w:cs="Times New Roman"/>
                        </w:rPr>
                        <w:t xml:space="preserve">QIAGEN </w:t>
                      </w:r>
                      <w:proofErr w:type="spellStart"/>
                      <w:r w:rsidRPr="00CA5FC6">
                        <w:rPr>
                          <w:rFonts w:ascii="Times New Roman" w:hAnsi="Times New Roman" w:cs="Times New Roman"/>
                        </w:rPr>
                        <w:t>QIAamp</w:t>
                      </w:r>
                      <w:proofErr w:type="spellEnd"/>
                      <w:r w:rsidRPr="00CA5FC6">
                        <w:rPr>
                          <w:rFonts w:ascii="Times New Roman" w:hAnsi="Times New Roman" w:cs="Times New Roman"/>
                        </w:rPr>
                        <w:t xml:space="preserve"> DNA Stool Mini Kit</w:t>
                      </w:r>
                    </w:p>
                  </w:txbxContent>
                </v:textbox>
              </v:shape>
            </w:pict>
          </mc:Fallback>
        </mc:AlternateContent>
      </w:r>
      <w:r w:rsidR="00B06BF8"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60E79CE" wp14:editId="0463CA27">
                <wp:simplePos x="0" y="0"/>
                <wp:positionH relativeFrom="column">
                  <wp:posOffset>418383</wp:posOffset>
                </wp:positionH>
                <wp:positionV relativeFrom="paragraph">
                  <wp:posOffset>1712595</wp:posOffset>
                </wp:positionV>
                <wp:extent cx="2303780" cy="503555"/>
                <wp:effectExtent l="0" t="0" r="20320" b="10795"/>
                <wp:wrapNone/>
                <wp:docPr id="22" name="文本框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03780" cy="5035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97AF4" w:rsidRPr="005874FD" w:rsidRDefault="00CA5FC6" w:rsidP="00D943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Genomic DNA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extract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ion</w:t>
                            </w:r>
                            <w:r w:rsidRPr="00CA5FC6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1F5E82">
                              <w:rPr>
                                <w:rFonts w:ascii="Times New Roman" w:hAnsi="Times New Roman" w:cs="Times New Roman"/>
                              </w:rPr>
                              <w:t xml:space="preserve">using a </w:t>
                            </w:r>
                            <w:r w:rsidR="001F5E82" w:rsidRPr="00CA5FC6">
                              <w:rPr>
                                <w:rFonts w:ascii="Times New Roman" w:hAnsi="Times New Roman" w:cs="Times New Roman"/>
                              </w:rPr>
                              <w:t>QIAGEN</w:t>
                            </w:r>
                            <w:r w:rsidRPr="00CA5FC6">
                              <w:rPr>
                                <w:rFonts w:ascii="Times New Roman" w:hAnsi="Times New Roman" w:cs="Times New Roman"/>
                              </w:rPr>
                              <w:t xml:space="preserve"> DNeasy Blood &amp; Tissue Ki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22" o:spid="_x0000_s1042" type="#_x0000_t202" style="position:absolute;left:0;text-align:left;margin-left:32.95pt;margin-top:134.85pt;width:181.4pt;height:39.6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+FZXqgIAAL0FAAAOAAAAZHJzL2Uyb0RvYy54bWysVM1OGzEQvlfqO1i+l90kBGjEBqUgqkoI&#10;UKHi7HhtssL2uLaT3fQB6Bv01EvvfS6eo2PvbgiUC1Uvu2PPN+OZb34OjxqtyEo4X4Ep6GAnp0QY&#10;DmVlbgv65fr03QElPjBTMgVGFHQtPD2avn1zWNuJGMICVCkcQSfGT2pb0EUIdpJlni+EZn4HrDCo&#10;lOA0C3h0t1npWI3etcqGeb6X1eBK64AL7/H2pFXSafIvpeDhQkovAlEFxdhC+rr0ncdvNj1kk1vH&#10;7KLiXRjsH6LQrDL46MbVCQuMLF31lytdcQceZNjhoDOQsuIi5YDZDPJn2VwtmBUpFyTH2w1N/v+5&#10;5eerS0eqsqDDISWGaazRw4/vDz9/P/y6J3iHBNXWTxB3ZREZmg/QYKH7e4+XMe9GOh3/mBFBPVK9&#10;3tArmkA4Xg5H+Wj/AFUcdeN8NB6Po5vs0do6Hz4K0CQKBXVYvsQqW5350EJ7SHzMg6rK00qpdIgt&#10;I46VIyuGxVYhxYjOn6CUIXVB90bjPDl+oouuN/ZzxfhdF94WCv0pE58Tqbm6sCJDLRNJCmslIkaZ&#10;z0IiuYmQF2JknAuziTOhI0piRq8x7PCPUb3GuM0DLdLLYMLGWFcGXMvSU2rLu55a2eKxhlt5RzE0&#10;8yZ11WCv75Q5lGtsIAftDHrLTysk/Iz5cMkcDh02Bi6ScIEfqQCrBJ1EyQLct5fuIx5nAbWU1DjE&#10;BfVfl8wJStQng1PyfrC7G6c+HXbH+0M8uG3NfFtjlvoYsHUGuLIsT2LEB9WL0oG+wX0zi6+iihmO&#10;bxc09OJxaFcL7isuZrMEwjm3LJyZK8uj60hzbLTr5oY52zV6wBE5h37c2eRZv7fYaGlgtgwgqzQM&#10;keiW1a4AuCPSOHX7LC6h7XNCPW7d6R8AAAD//wMAUEsDBBQABgAIAAAAIQB/ATyE3gAAAAoBAAAP&#10;AAAAZHJzL2Rvd25yZXYueG1sTI/BTsMwDIbvSLxDZCRuLKWM0pamE6DBhRMDcfaaLIlokirJuvL2&#10;mBPcbPnT7+/vNosb2axissELuF4VwJQfgrReC/h4f76qgaWMXuIYvBLwrRJs+vOzDlsZTv5Nzbus&#10;GYX41KIAk/PUcp4GoxymVZiUp9shRIeZ1qi5jHiicDfysigq7tB6+mBwUk9GDV+7oxOwfdSNHmqM&#10;ZltLa+fl8/CqX4S4vFge7oFlteQ/GH71SR16ctqHo5eJjQKq24ZIAWXV3AEjYF3WNOwF3KybAnjf&#10;8f8V+h8AAAD//wMAUEsBAi0AFAAGAAgAAAAhALaDOJL+AAAA4QEAABMAAAAAAAAAAAAAAAAAAAAA&#10;AFtDb250ZW50X1R5cGVzXS54bWxQSwECLQAUAAYACAAAACEAOP0h/9YAAACUAQAACwAAAAAAAAAA&#10;AAAAAAAvAQAAX3JlbHMvLnJlbHNQSwECLQAUAAYACAAAACEAyPhWV6oCAAC9BQAADgAAAAAAAAAA&#10;AAAAAAAuAgAAZHJzL2Uyb0RvYy54bWxQSwECLQAUAAYACAAAACEAfwE8hN4AAAAKAQAADwAAAAAA&#10;AAAAAAAAAAAEBQAAZHJzL2Rvd25yZXYueG1sUEsFBgAAAAAEAAQA8wAAAA8GAAAAAA==&#10;" fillcolor="white [3201]" strokeweight=".5pt">
                <v:textbox>
                  <w:txbxContent>
                    <w:p w:rsidR="00997AF4" w:rsidRPr="005874FD" w:rsidRDefault="00CA5FC6" w:rsidP="00D943F4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Genomic DNA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</w:rPr>
                        <w:t>extract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ion</w:t>
                      </w:r>
                      <w:r w:rsidRPr="00CA5FC6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="001F5E82">
                        <w:rPr>
                          <w:rFonts w:ascii="Times New Roman" w:hAnsi="Times New Roman" w:cs="Times New Roman"/>
                        </w:rPr>
                        <w:t xml:space="preserve">using a </w:t>
                      </w:r>
                      <w:r w:rsidR="001F5E82" w:rsidRPr="00CA5FC6">
                        <w:rPr>
                          <w:rFonts w:ascii="Times New Roman" w:hAnsi="Times New Roman" w:cs="Times New Roman"/>
                        </w:rPr>
                        <w:t>QIAGEN</w:t>
                      </w:r>
                      <w:r w:rsidRPr="00CA5FC6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CA5FC6">
                        <w:rPr>
                          <w:rFonts w:ascii="Times New Roman" w:hAnsi="Times New Roman" w:cs="Times New Roman"/>
                        </w:rPr>
                        <w:t>DNeasy</w:t>
                      </w:r>
                      <w:proofErr w:type="spellEnd"/>
                      <w:r w:rsidRPr="00CA5FC6">
                        <w:rPr>
                          <w:rFonts w:ascii="Times New Roman" w:hAnsi="Times New Roman" w:cs="Times New Roman"/>
                        </w:rPr>
                        <w:t xml:space="preserve"> Blood &amp; Tissue Kit</w:t>
                      </w:r>
                    </w:p>
                  </w:txbxContent>
                </v:textbox>
              </v:shape>
            </w:pict>
          </mc:Fallback>
        </mc:AlternateContent>
      </w:r>
      <w:r w:rsidR="00B06BF8">
        <w:rPr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034EE661" wp14:editId="04E8D129">
                <wp:simplePos x="0" y="0"/>
                <wp:positionH relativeFrom="column">
                  <wp:posOffset>1665605</wp:posOffset>
                </wp:positionH>
                <wp:positionV relativeFrom="paragraph">
                  <wp:posOffset>1474470</wp:posOffset>
                </wp:positionV>
                <wp:extent cx="0" cy="231140"/>
                <wp:effectExtent l="76200" t="0" r="57150" b="54610"/>
                <wp:wrapNone/>
                <wp:docPr id="48" name="直接箭头连接符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1140"/>
                        </a:xfrm>
                        <a:prstGeom prst="straightConnector1">
                          <a:avLst/>
                        </a:prstGeom>
                        <a:ln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接箭头连接符 48" o:spid="_x0000_s1026" type="#_x0000_t32" style="position:absolute;left:0;text-align:left;margin-left:131.15pt;margin-top:116.1pt;width:0;height:18.2pt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v9TxAgIAAC4EAAAOAAAAZHJzL2Uyb0RvYy54bWysU0uOEzEQ3SNxB8t70t1hhFCUziwywAZB&#10;xOcAHructvBPtkknl+ACSKyAFcxq9pwGZo4xZXfSQcBICLGpLtv1quq9qp6fbo0mGwhROdvSZlJT&#10;ApY7oey6pa9fPb73kJKYmBVMOwst3UGkp4u7d+a9n8HUdU4LCAST2DjrfUu7lPysqiLvwLA4cR4s&#10;PkoXDEt4DOtKBNZjdqOraV0/qHoXhA+OQ4x4ezY80kXJLyXw9FzKCInolmJvqdhQ7Hm21WLOZuvA&#10;fKf4vg32D10YpiwWHVOdscTI26B+S2UUDy46mSbcmcpJqTgUDsimqX9h87JjHgoXFCf6Uab4/9Ly&#10;Z5tVIEq09AQnZZnBGV29v/zx7tPVxdfvHy+vv33I/pfPBN9RrN7HGWKWdhX2p+hXITPfymDyFzmR&#10;bRF4NwoM20T4cMnxdnq/aU6K9tUR50NMT8AZkp2WxhSYWndp6azFKbrQFH3Z5mlMWBmBB0Auqm22&#10;HTDxyAqSdh5pWFw4SvqWGhCUaMD9zF6ZeGJKHyNTUMyu9S3RWCqnrzL1gWzx0k7DUPoFSFQQ6Q0t&#10;lt2FpQ5kw3DrxJsm1yxZMDJDpNJ6BNWF162gfWyGQdnnvwWO0aWis2kEGmVd+FPVtD20Kof4A+uB&#10;a6Z97sSujL7IgUtZmO1/oLz1P58L/PibL24AAAD//wMAUEsDBBQABgAIAAAAIQD4OKv+3QAAAAsB&#10;AAAPAAAAZHJzL2Rvd25yZXYueG1sTI/NTsMwEITvSLyDtUhcKmrXgahJ41QoEuLclgdw4iWJ6p/U&#10;dtv07XHFAW6zO6PZb6vtbDS5oA+jswJWSwYEbefUaHsBX4ePlzWQEKVVUjuLAm4YYFs/PlSyVO5q&#10;d3jZx56kEhtKKWCIcSopDd2ARoalm9Am79t5I2MafU+Vl9dUbjTljOXUyNGmC4OcsBmwO+7PRsCu&#10;eW1XN9+wt0/NitPiVCwyWQjx/DS/b4BEnONfGO74CR3qxNS6s1WBaAE851mKJpFxDiQlfjftXaxz&#10;oHVF//9Q/wAAAP//AwBQSwECLQAUAAYACAAAACEAtoM4kv4AAADhAQAAEwAAAAAAAAAAAAAAAAAA&#10;AAAAW0NvbnRlbnRfVHlwZXNdLnhtbFBLAQItABQABgAIAAAAIQA4/SH/1gAAAJQBAAALAAAAAAAA&#10;AAAAAAAAAC8BAABfcmVscy8ucmVsc1BLAQItABQABgAIAAAAIQBFv9TxAgIAAC4EAAAOAAAAAAAA&#10;AAAAAAAAAC4CAABkcnMvZTJvRG9jLnhtbFBLAQItABQABgAIAAAAIQD4OKv+3QAAAAsBAAAPAAAA&#10;AAAAAAAAAAAAAFwEAABkcnMvZG93bnJldi54bWxQSwUGAAAAAAQABADzAAAAZgUAAAAA&#10;" strokecolor="black [3040]">
                <v:stroke endarrow="block"/>
              </v:shape>
            </w:pict>
          </mc:Fallback>
        </mc:AlternateContent>
      </w:r>
      <w:r w:rsidR="00B06BF8">
        <w:rPr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72ACD508" wp14:editId="6B757B27">
                <wp:simplePos x="0" y="0"/>
                <wp:positionH relativeFrom="column">
                  <wp:posOffset>715010</wp:posOffset>
                </wp:positionH>
                <wp:positionV relativeFrom="paragraph">
                  <wp:posOffset>1471295</wp:posOffset>
                </wp:positionV>
                <wp:extent cx="1814830" cy="0"/>
                <wp:effectExtent l="0" t="0" r="13970" b="19050"/>
                <wp:wrapNone/>
                <wp:docPr id="49" name="直接连接符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1483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接连接符 49" o:spid="_x0000_s1026" style="position:absolute;left:0;text-align:left;z-index:251713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6.3pt,115.85pt" to="199.2pt,115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3nSzxgEAALYDAAAOAAAAZHJzL2Uyb0RvYy54bWysU0uO1DAQ3SNxB8t7OskwQk3U6VnMCDYI&#10;WnwO4HHKHQv/VDad9CW4ABI7WLFkz20YjkHZ3Z1BgBBCbCou13tV9cqV1cVkDdsBRu1dx5tFzRk4&#10;6Xvtth1/9fLRvSVnMQnXC+MddHwPkV+s795ZjaGFMz940wMySuJiO4aODymFtqqiHMCKuPABHAWV&#10;RysSubitehQjZbemOqvrB9XosQ/oJcRIt1eHIF+X/EqBTM+UipCY6Tj1lorFYq+zrdYr0W5RhEHL&#10;YxviH7qwQjsqOqe6EkmwN6h/SWW1RB+9SgvpbeWV0hKKBlLT1D+peTGIAEULDSeGeUzx/6WVT3cb&#10;ZLrv+PlDzpyw9EY37z5/ffvh25f3ZG8+fWQUoTGNIbaEvnQbPHoxbDBrnhTa/CU1bCqj3c+jhSkx&#10;SZfNsjlf3qcXkKdYdUsMGNNj8JblQ8eNdlm1aMXuSUxUjKAnCDm5kUPpckp7Axls3HNQpCQXK+yy&#10;Q3BpkO0EvX7/uskyKFdBZorSxsyk+s+kIzbToOzV3xJndKnoXZqJVjuPv6uaplOr6oA/qT5ozbKv&#10;fb8vD1HGQctRlB0XOW/fj36h3/5u6+8AAAD//wMAUEsDBBQABgAIAAAAIQAtQQUn3gAAAAsBAAAP&#10;AAAAZHJzL2Rvd25yZXYueG1sTI9NT4NAEIbvJv6HzZh4swvUFIosjfHjpAdEDz1uYQRSdpawW0B/&#10;vWPSRI/vzJN3nsl2i+nFhKPrLCkIVwEIpMrWHTUKPt6fbxIQzmuqdW8JFXyhg11+eZHptLYzveFU&#10;+kZwCblUK2i9H1IpXdWi0W5lByTefdrRaM9xbGQ96pnLTS+jINhIozviC60e8KHF6liejIL46aUs&#10;hvnx9buQsSyKyfrkuFfq+mq5vwPhcfF/MPzqszrk7HSwJ6qd6DmH0YZRBdE6jEEwsd4mtyAO54nM&#10;M/n/h/wHAAD//wMAUEsBAi0AFAAGAAgAAAAhALaDOJL+AAAA4QEAABMAAAAAAAAAAAAAAAAAAAAA&#10;AFtDb250ZW50X1R5cGVzXS54bWxQSwECLQAUAAYACAAAACEAOP0h/9YAAACUAQAACwAAAAAAAAAA&#10;AAAAAAAvAQAAX3JlbHMvLnJlbHNQSwECLQAUAAYACAAAACEApd50s8YBAAC2AwAADgAAAAAAAAAA&#10;AAAAAAAuAgAAZHJzL2Uyb0RvYy54bWxQSwECLQAUAAYACAAAACEALUEFJ94AAAALAQAADwAAAAAA&#10;AAAAAAAAAAAgBAAAZHJzL2Rvd25yZXYueG1sUEsFBgAAAAAEAAQA8wAAACsFAAAAAA==&#10;" strokecolor="black [3040]"/>
            </w:pict>
          </mc:Fallback>
        </mc:AlternateContent>
      </w:r>
      <w:r w:rsidR="00B06BF8"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150264E8" wp14:editId="17E5D4C0">
                <wp:simplePos x="0" y="0"/>
                <wp:positionH relativeFrom="column">
                  <wp:posOffset>717550</wp:posOffset>
                </wp:positionH>
                <wp:positionV relativeFrom="paragraph">
                  <wp:posOffset>1236345</wp:posOffset>
                </wp:positionV>
                <wp:extent cx="0" cy="231140"/>
                <wp:effectExtent l="76200" t="0" r="57150" b="54610"/>
                <wp:wrapNone/>
                <wp:docPr id="50" name="直接箭头连接符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1140"/>
                        </a:xfrm>
                        <a:prstGeom prst="straightConnector1">
                          <a:avLst/>
                        </a:prstGeom>
                        <a:ln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接箭头连接符 50" o:spid="_x0000_s1026" type="#_x0000_t32" style="position:absolute;left:0;text-align:left;margin-left:56.5pt;margin-top:97.35pt;width:0;height:18.2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E4OTAQIAAC4EAAAOAAAAZHJzL2Uyb0RvYy54bWysU0uOEzEQ3SNxB8t70unwEWqlM4sMsEEQ&#10;8TmAxy6nLfyTbdLJJbgAEitgxbCaPaeBmWNM2Z10EDASQmyq/an3qt5z9fxkazTZQIjK2ZbWkykl&#10;YLkTyq5b+vrV4zsPKYmJWcG0s9DSHUR6srh9a977Bmauc1pAIEhiY9P7lnYp+aaqIu/AsDhxHixe&#10;ShcMS7gN60oE1iO70dVsOn1Q9S4IHxyHGPH0dLiki8IvJfD0XMoIieiWYm+pxFDiWY7VYs6adWC+&#10;U3zfBvuHLgxTFouOVKcsMfI2qN+ojOLBRSfThDtTOSkVh6IB1dTTX9S87JiHogXNiX60Kf4/Wv5s&#10;swpEiZbeR3ssM/hGl+8vfrz7dPn1/PvHi6tvH/L6y2eC92hW72ODmKVdhf0u+lXIyrcymPxFTWRb&#10;DN6NBsM2ET4ccjyd3a3re4WuOuJ8iOkJOEPyoqUxBabWXVo6a/EVXaiLv2zzNCasjMADIBfVNscO&#10;mHhkBUk7jzIsDhwlfUsNCEo04HzmVXnxxJQ+ZqagmF3rG7KxVKavsvRBbFmlnYah9AuQ6CDKG1os&#10;swtLHciG4dSJN3WuWVgwM0Ok0noETYuuG0H73AyDMs9/CxyzS0Vn0wg0yrrwp6ppe2hVDvkH1YPW&#10;LPvMiV15+mIHDmVRtv+B8tT/vC/w42++uAYAAP//AwBQSwMEFAAGAAgAAAAhAKVwcM7eAAAACwEA&#10;AA8AAABkcnMvZG93bnJldi54bWxMj81OwzAQhO9IvIO1SFwqarspPwlxKhQJcW7hATbxkkT4J43d&#10;Nn17XC70trM7mv2m3MzWsCNNYfBOgVwKYORarwfXKfj6fH94ARYiOo3GO1JwpgCb6vamxEL7k9vS&#10;cRc7lkJcKFBBH+NYcB7aniyGpR/Jpdu3nyzGJKeO6wlPKdwavhLiiVscXPrQ40h1T+3P7mAVbOt1&#10;I89TLR4/jMj3i32+yDBX6v5ufnsFFmmO/2a44Cd0qBJT4w9OB2aSllnqEtOQr5+BXRx/m0bBKpMS&#10;eFXy6w7VLwAAAP//AwBQSwECLQAUAAYACAAAACEAtoM4kv4AAADhAQAAEwAAAAAAAAAAAAAAAAAA&#10;AAAAW0NvbnRlbnRfVHlwZXNdLnhtbFBLAQItABQABgAIAAAAIQA4/SH/1gAAAJQBAAALAAAAAAAA&#10;AAAAAAAAAC8BAABfcmVscy8ucmVsc1BLAQItABQABgAIAAAAIQAME4OTAQIAAC4EAAAOAAAAAAAA&#10;AAAAAAAAAC4CAABkcnMvZTJvRG9jLnhtbFBLAQItABQABgAIAAAAIQClcHDO3gAAAAsBAAAPAAAA&#10;AAAAAAAAAAAAAFsEAABkcnMvZG93bnJldi54bWxQSwUGAAAAAAQABADzAAAAZgUAAAAA&#10;" strokecolor="black [3040]">
                <v:stroke endarrow="block"/>
              </v:shape>
            </w:pict>
          </mc:Fallback>
        </mc:AlternateContent>
      </w:r>
      <w:r w:rsidR="00B06BF8">
        <w:rPr>
          <w:noProof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671F93A1" wp14:editId="416F6513">
                <wp:simplePos x="0" y="0"/>
                <wp:positionH relativeFrom="column">
                  <wp:posOffset>2524760</wp:posOffset>
                </wp:positionH>
                <wp:positionV relativeFrom="paragraph">
                  <wp:posOffset>1235075</wp:posOffset>
                </wp:positionV>
                <wp:extent cx="0" cy="231140"/>
                <wp:effectExtent l="76200" t="0" r="57150" b="54610"/>
                <wp:wrapNone/>
                <wp:docPr id="51" name="直接箭头连接符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1140"/>
                        </a:xfrm>
                        <a:prstGeom prst="straightConnector1">
                          <a:avLst/>
                        </a:prstGeom>
                        <a:ln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接箭头连接符 51" o:spid="_x0000_s1026" type="#_x0000_t32" style="position:absolute;left:0;text-align:left;margin-left:198.8pt;margin-top:97.25pt;width:0;height:18.2pt;z-index:251715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28eAAgIAAC4EAAAOAAAAZHJzL2Uyb0RvYy54bWysU0uOEzEQ3SNxB8t70unwEWqlM4sMsEEQ&#10;8TmAxy6nLfyTbdLJJbgAEitgxbCaPaeBmWNM2Z10EDASQmyqy3a9qnqvqucnW6PJBkJUzra0nkwp&#10;AcudUHbd0tevHt95SElMzAqmnYWW7iDSk8XtW/PeNzBzndMCAsEkNja9b2mXkm+qKvIODIsT58Hi&#10;o3TBsITHsK5EYD1mN7qaTacPqt4F4YPjECPeng6PdFHySwk8PZcyQiK6pdhbKjYUe5ZttZizZh2Y&#10;7xTft8H+oQvDlMWiY6pTlhh5G9RvqYziwUUn04Q7UzkpFYfCAdnU01/YvOyYh8IFxYl+lCn+v7T8&#10;2WYViBItvV9TYpnBGV2+v/jx7tPl1/PvHy+uvn3I/pfPBN9RrN7HBjFLuwr7U/SrkJlvZTD5i5zI&#10;tgi8GwWGbSJ8uOR4O7tb1/eK9tUR50NMT8AZkp2WxhSYWndp6azFKbpQF33Z5mlMWBmBB0Auqm22&#10;HTDxyAqSdh5pWFw4SvqWGhCUaMD9zF6ZeGJKHyNTUMyu9Q3RWCqnrzL1gWzx0k7DUPoFSFQQ6Q0t&#10;lt2FpQ5kw3DrxJsiXMmCkRkildYjaFp43Qjax2YYlH3+W+AYXSo6m0agUdaFP1VN20Orcog/sB64&#10;ZtpnTuzK6IscuJRlFPsfKG/9z+cCP/7mi2sAAAD//wMAUEsDBBQABgAIAAAAIQAdkSJZ3QAAAAsB&#10;AAAPAAAAZHJzL2Rvd25yZXYueG1sTI/LTsMwEEX3SPyDNUhsKmq36cshToUiIdYtfMAkNkmEH2ns&#10;tunfM4gFLGfu0Z0zxX5yll3MGPvgFSzmApjxTdC9bxV8vL8+7YDFhF6jDd4ouJkI+/L+rsBch6s/&#10;mMsxtYxKfMxRQZfSkHMem844jPMwGE/ZZxgdJhrHlusRr1TuLF8KseEOe08XOhxM1Znm63h2Cg7V&#10;ql7cxkqs36yQp9lJzjKUSj0+TC/PwJKZ0h8MP/qkDiU51eHsdWRWQSa3G0IpkKs1MCJ+N7WCZSYk&#10;8LLg/38ovwEAAP//AwBQSwECLQAUAAYACAAAACEAtoM4kv4AAADhAQAAEwAAAAAAAAAAAAAAAAAA&#10;AAAAW0NvbnRlbnRfVHlwZXNdLnhtbFBLAQItABQABgAIAAAAIQA4/SH/1gAAAJQBAAALAAAAAAAA&#10;AAAAAAAAAC8BAABfcmVscy8ucmVsc1BLAQItABQABgAIAAAAIQDR28eAAgIAAC4EAAAOAAAAAAAA&#10;AAAAAAAAAC4CAABkcnMvZTJvRG9jLnhtbFBLAQItABQABgAIAAAAIQAdkSJZ3QAAAAsBAAAPAAAA&#10;AAAAAAAAAAAAAFwEAABkcnMvZG93bnJldi54bWxQSwUGAAAAAAQABADzAAAAZgUAAAAA&#10;" strokecolor="black [3040]">
                <v:stroke endarrow="block"/>
              </v:shape>
            </w:pict>
          </mc:Fallback>
        </mc:AlternateContent>
      </w:r>
      <w:r w:rsidR="00B06BF8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9855EB8" wp14:editId="3C8FAA5C">
                <wp:simplePos x="0" y="0"/>
                <wp:positionH relativeFrom="column">
                  <wp:posOffset>2524760</wp:posOffset>
                </wp:positionH>
                <wp:positionV relativeFrom="paragraph">
                  <wp:posOffset>642620</wp:posOffset>
                </wp:positionV>
                <wp:extent cx="0" cy="231140"/>
                <wp:effectExtent l="76200" t="0" r="57150" b="54610"/>
                <wp:wrapNone/>
                <wp:docPr id="9" name="直接箭头连接符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1140"/>
                        </a:xfrm>
                        <a:prstGeom prst="straightConnector1">
                          <a:avLst/>
                        </a:prstGeom>
                        <a:ln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接箭头连接符 9" o:spid="_x0000_s1026" type="#_x0000_t32" style="position:absolute;left:0;text-align:left;margin-left:198.8pt;margin-top:50.6pt;width:0;height:18.2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YEcAAQIAACwEAAAOAAAAZHJzL2Uyb0RvYy54bWysU0uOEzEQ3SNxB8t70umAENNKZxYZYIMg&#10;4nMAj11OW/gn26STS3ABJFbACljNntMwM8eg7E46CBgJITbVZXe9qnqvyvPTrdFkAyEqZ1taT6aU&#10;gOVOKLtu6auXj+48oCQmZgXTzkJLdxDp6eL2rXnvG5i5zmkBgWASG5vet7RLyTdVFXkHhsWJ82Dx&#10;p3TBsITHsK5EYD1mN7qaTaf3q94F4YPjECPeng0/6aLklxJ4eiZlhER0S7G3VGwo9jzbajFnzTow&#10;3ym+b4P9QxeGKYtFx1RnLDHyJqjfUhnFg4tOpgl3pnJSKg6FA7Kpp7+wedExD4ULihP9KFP8f2n5&#10;080qECVaekKJZQZHdPXu4vLtx6uvX75/uLj+9j77nz+RkyxV72ODiKVdhf0p+lXIvLcymPxFRmRb&#10;5N2N8sI2ET5ccryd3a3re0X56ojzIabH4AzJTktjCkytu7R01uIMXaiLumzzJCasjMADIBfVNtsO&#10;mHhoBUk7jywsrhslfUsNCEo04HZmr8w7MaWPkSkoZtf6hmgsldNXmfpAtnhpp2Eo/Rwk6of0hhbL&#10;5sJSB7JhuHPidZ1rliwYmSFSaT2CpoXXjaB9bIZB2ea/BY7RpaKzaQQaZV34U9W0PbQqh/gD64Fr&#10;pn3uxK6MvsiBK1mY7Z9P3vmfzwV+fOSLHwAAAP//AwBQSwMEFAAGAAgAAAAhAFQ52XfcAAAACwEA&#10;AA8AAABkcnMvZG93bnJldi54bWxMj81OwzAQhO9IvIO1SFwqaqeB0oQ4FYqEOLfwAE68TSL8k9pu&#10;m749izjAcWdGs99U29kadsYQR+8kZEsBDF3n9eh6CZ8fbw8bYDEpp5XxDiVcMcK2vr2pVKn9xe3w&#10;vE89oxIXSyVhSGkqOY/dgFbFpZ/QkXfwwapEZ+i5DupC5dbwlRBrbtXo6MOgJmwG7L72Jyth1zy2&#10;2TU04undiOK4OBaLXBVS3t/Nry/AEs7pLww/+IQONTG1/uR0ZEZCXjyvKUqGyFbAKPGrtKTkZPG6&#10;4v831N8AAAD//wMAUEsBAi0AFAAGAAgAAAAhALaDOJL+AAAA4QEAABMAAAAAAAAAAAAAAAAAAAAA&#10;AFtDb250ZW50X1R5cGVzXS54bWxQSwECLQAUAAYACAAAACEAOP0h/9YAAACUAQAACwAAAAAAAAAA&#10;AAAAAAAvAQAAX3JlbHMvLnJlbHNQSwECLQAUAAYACAAAACEAaGBHAAECAAAsBAAADgAAAAAAAAAA&#10;AAAAAAAuAgAAZHJzL2Uyb0RvYy54bWxQSwECLQAUAAYACAAAACEAVDnZd9wAAAALAQAADwAAAAAA&#10;AAAAAAAAAABbBAAAZHJzL2Rvd25yZXYueG1sUEsFBgAAAAAEAAQA8wAAAGQFAAAAAA==&#10;" strokecolor="black [3040]">
                <v:stroke endarrow="block"/>
              </v:shape>
            </w:pict>
          </mc:Fallback>
        </mc:AlternateContent>
      </w:r>
      <w:r w:rsidR="00B06BF8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342E34C" wp14:editId="2816B92C">
                <wp:simplePos x="0" y="0"/>
                <wp:positionH relativeFrom="column">
                  <wp:posOffset>717550</wp:posOffset>
                </wp:positionH>
                <wp:positionV relativeFrom="paragraph">
                  <wp:posOffset>634365</wp:posOffset>
                </wp:positionV>
                <wp:extent cx="0" cy="231140"/>
                <wp:effectExtent l="76200" t="0" r="57150" b="54610"/>
                <wp:wrapNone/>
                <wp:docPr id="8" name="直接箭头连接符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1140"/>
                        </a:xfrm>
                        <a:prstGeom prst="straightConnector1">
                          <a:avLst/>
                        </a:prstGeom>
                        <a:ln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接箭头连接符 8" o:spid="_x0000_s1026" type="#_x0000_t32" style="position:absolute;left:0;text-align:left;margin-left:56.5pt;margin-top:49.95pt;width:0;height:18.2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kmtCAQIAACwEAAAOAAAAZHJzL2Uyb0RvYy54bWysU0uOEzEQ3SNxB8t70t0BoVGUziwywAZB&#10;xOcAHructvBPtkknl+ACSKyAFcxq9pwGZo4xZXfSQcBICLGpLrvrVdV7VZ6fbo0mGwhROdvSZlJT&#10;ApY7oey6pa9fPb53QklMzAqmnYWW7iDS08XdO/Pez2DqOqcFBIJJbJz1vqVdSn5WVZF3YFicOA8W&#10;f0oXDEt4DOtKBNZjdqOraV0/rHoXhA+OQ4x4ezb8pIuSX0rg6bmUERLRLcXeUrGh2PNsq8WczdaB&#10;+U7xfRvsH7owTFksOqY6Y4mRt0H9lsooHlx0Mk24M5WTUnEoHJBNU//C5mXHPBQuKE70o0zx/6Xl&#10;zzarQJRoKQ7KMoMjunp/+ePdp6uLr98/Xl5/+5D9L5/JSZaq93GGiKVdhf0p+lXIvLcymPxFRmRb&#10;5N2N8sI2ET5ccryd3m+aB0X56ojzIaYn4AzJTktjCkytu7R01uIMXWiKumzzNCasjMADIBfVNtsO&#10;mHhkBUk7jywsrhslfUsNCEo04HZmr8w7MaWPkSkoZtf6lmgsldNXmfpAtnhpp2Eo/QIk6of0hhbL&#10;5sJSB7JhuHPiTZNrliwYmSFSaT2C6sLrVtA+NsOgbPPfAsfoUtHZNAKNsi78qWraHlqVQ/yB9cA1&#10;0z53YldGX+TAlSzM9s8n7/zP5wI/PvLFDQAAAP//AwBQSwMEFAAGAAgAAAAhAF7qlK3cAAAACgEA&#10;AA8AAABkcnMvZG93bnJldi54bWxMj81OwzAQhO9IvIO1SFwq6oRAhUOcCkVCnNvyAJvYTaL6J7Xd&#10;Nn17tlzgtrM7mv2mWs/WsLMOcfROQr7MgGnXeTW6XsL37vPpDVhM6BQa77SEq46wru/vKiyVv7iN&#10;Pm9TzyjExRIlDClNJeexG7TFuPSTdnTb+2AxkQw9VwEvFG4Nf86yFbc4Ovow4KSbQXeH7clK2DQv&#10;bX4NTfb6ZTJxXBzFokAh5ePD/PEOLOk5/Znhhk/oUBNT609ORWZI5wV1SRKEEMBuht9FS0OxKoDX&#10;Ff9fof4BAAD//wMAUEsBAi0AFAAGAAgAAAAhALaDOJL+AAAA4QEAABMAAAAAAAAAAAAAAAAAAAAA&#10;AFtDb250ZW50X1R5cGVzXS54bWxQSwECLQAUAAYACAAAACEAOP0h/9YAAACUAQAACwAAAAAAAAAA&#10;AAAAAAAvAQAAX3JlbHMvLnJlbHNQSwECLQAUAAYACAAAACEAb5JrQgECAAAsBAAADgAAAAAAAAAA&#10;AAAAAAAuAgAAZHJzL2Uyb0RvYy54bWxQSwECLQAUAAYACAAAACEAXuqUrdwAAAAKAQAADwAAAAAA&#10;AAAAAAAAAABbBAAAZHJzL2Rvd25yZXYueG1sUEsFBgAAAAAEAAQA8wAAAGQFAAAAAA==&#10;" strokecolor="black [3040]">
                <v:stroke endarrow="block"/>
              </v:shape>
            </w:pict>
          </mc:Fallback>
        </mc:AlternateContent>
      </w:r>
      <w:r w:rsidR="00B06BF8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ACA894E" wp14:editId="17023148">
                <wp:simplePos x="0" y="0"/>
                <wp:positionH relativeFrom="column">
                  <wp:posOffset>715010</wp:posOffset>
                </wp:positionH>
                <wp:positionV relativeFrom="paragraph">
                  <wp:posOffset>640080</wp:posOffset>
                </wp:positionV>
                <wp:extent cx="1814830" cy="0"/>
                <wp:effectExtent l="0" t="0" r="13970" b="19050"/>
                <wp:wrapNone/>
                <wp:docPr id="7" name="直接连接符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1483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接连接符 7" o:spid="_x0000_s1026" style="position:absolute;left:0;text-align:lef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6.3pt,50.4pt" to="199.2pt,50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QzvkxAEAALQDAAAOAAAAZHJzL2Uyb0RvYy54bWysU0uO1DAQ3SNxB8t7OsmAmFbU6VnMCDYI&#10;WnwO4HHKHQv/VDad9CW4ABI7WLFkz20YjkHZ3Z1BgBBCbCou13tV9cqV1cVkDdsBRu1dx5tFzRk4&#10;6Xvtth1/9fLRvSVnMQnXC+MddHwPkV+s795ZjaGFMz940wMySuJiO4aODymFtqqiHMCKuPABHAWV&#10;RysSubitehQjZbemOqvrh9XosQ/oJcRIt1eHIF+X/EqBTM+UipCY6Tj1lorFYq+zrdYr0W5RhEHL&#10;YxviH7qwQjsqOqe6EkmwN6h/SWW1RB+9SgvpbeWV0hKKBlLT1D+peTGIAEULDSeGeUzx/6WVT3cb&#10;ZLrv+DlnTlh6opt3n7++/fDty3uyN58+svM8pDHElrCXboNHL4YNZsWTQpu/pIVNZbD7ebAwJSbp&#10;slk2D5b3af7yFKtuiQFjegzesnzouNEuaxat2D2JiYoR9AQhJzdyKF1OaW8gg417Dop05GKFXTYI&#10;Lg2ynaC37183WQblKshMUdqYmVT/mXTEZhqUrfpb4owuFb1LM9Fq5/F3VdN0alUd8CfVB61Z9rXv&#10;9+UhyjhoNYqy4xrn3fvRL/Tbn239HQAA//8DAFBLAwQUAAYACAAAACEANlag394AAAALAQAADwAA&#10;AGRycy9kb3ducmV2LnhtbEyPzU7DMBCE70i8g7VI3Kjdgto0jVMhfk5wCIEDRzdekqjxOordJPD0&#10;LBIS3HZ2R7PfZPvZdWLEIbSeNCwXCgRS5W1LtYa318erBESIhqzpPKGGTwywz8/PMpNaP9ELjmWs&#10;BYdQSI2GJsY+lTJUDToTFr5H4tuHH5yJLIda2sFMHO46uVJqLZ1piT80pse7BqtjeXIaNg9PZdFP&#10;989fhdzIohh9TI7vWl9ezLc7EBHn+GeGH3xGh5yZDv5ENoiO9XK1ZisPSnEHdlxvkxsQh9+NzDP5&#10;v0P+DQAA//8DAFBLAQItABQABgAIAAAAIQC2gziS/gAAAOEBAAATAAAAAAAAAAAAAAAAAAAAAABb&#10;Q29udGVudF9UeXBlc10ueG1sUEsBAi0AFAAGAAgAAAAhADj9If/WAAAAlAEAAAsAAAAAAAAAAAAA&#10;AAAALwEAAF9yZWxzLy5yZWxzUEsBAi0AFAAGAAgAAAAhAHxDO+TEAQAAtAMAAA4AAAAAAAAAAAAA&#10;AAAALgIAAGRycy9lMm9Eb2MueG1sUEsBAi0AFAAGAAgAAAAhADZWoN/eAAAACwEAAA8AAAAAAAAA&#10;AAAAAAAAHgQAAGRycy9kb3ducmV2LnhtbFBLBQYAAAAABAAEAPMAAAApBQAAAAA=&#10;" strokecolor="black [3040]"/>
            </w:pict>
          </mc:Fallback>
        </mc:AlternateContent>
      </w:r>
      <w:r w:rsidR="00B06BF8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A29569F" wp14:editId="2EECE5D5">
                <wp:simplePos x="0" y="0"/>
                <wp:positionH relativeFrom="column">
                  <wp:posOffset>1661242</wp:posOffset>
                </wp:positionH>
                <wp:positionV relativeFrom="paragraph">
                  <wp:posOffset>408305</wp:posOffset>
                </wp:positionV>
                <wp:extent cx="0" cy="231140"/>
                <wp:effectExtent l="76200" t="0" r="57150" b="54610"/>
                <wp:wrapNone/>
                <wp:docPr id="5" name="直接箭头连接符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1140"/>
                        </a:xfrm>
                        <a:prstGeom prst="straightConnector1">
                          <a:avLst/>
                        </a:prstGeom>
                        <a:ln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接箭头连接符 5" o:spid="_x0000_s1026" type="#_x0000_t32" style="position:absolute;left:0;text-align:left;margin-left:130.8pt;margin-top:32.15pt;width:0;height:18.2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NHGvAQIAACwEAAAOAAAAZHJzL2Uyb0RvYy54bWysU0uOEzEQ3SNxB8t70unAINRKZxYZYIMg&#10;4nMAj11OW/gn26STS3ABJFbACljNntMwM8eg7E46CBgJITbVZXe9qnqvyvPTrdFkAyEqZ1taT6aU&#10;gOVOKLtu6auXj+48oCQmZgXTzkJLdxDp6eL2rXnvG5i5zmkBgWASG5vet7RLyTdVFXkHhsWJ82Dx&#10;p3TBsITHsK5EYD1mN7qaTaf3q94F4YPjECPeng0/6aLklxJ4eiZlhER0S7G3VGwo9jzbajFnzTow&#10;3ym+b4P9QxeGKYtFx1RnLDHyJqjfUhnFg4tOpgl3pnJSKg6FA7Kpp7+wedExD4ULihP9KFP8f2n5&#10;080qECVaekKJZQZHdPXu4vLtx6uvX75/uLj+9j77nz+RkyxV72ODiKVdhf0p+lXIvLcymPxFRmRb&#10;5N2N8sI2ET5ccryd3a3re0X56ojzIabH4AzJTktjCkytu7R01uIMXaiLumzzJCasjMADIBfVNtsO&#10;mHhoBUk7jywsrhslfUsNCEo04HZmr8w7MaWPkSkoZtf6hmgsldNXmfpAtnhpp2Eo/Rwk6of0hhbL&#10;5sJSB7JhuHPidZ1rliwYmSFSaT2CpoXXjaB9bIZB2ea/BY7RpaKzaQQaZV34U9W0PbQqh/gD64Fr&#10;pn3uxK6MvsiBK1mY7Z9P3vmfzwV+fOSLHwAAAP//AwBQSwMEFAAGAAgAAAAhAH4BypHcAAAACgEA&#10;AA8AAABkcnMvZG93bnJldi54bWxMj8tOwzAQRfdI/IM1SGwqaqctgYQ4FYqEWLfwAU48JBF+pLbb&#10;pn/PIBZ0OTNHd86ttrM17IQhjt5JyJYCGLrO69H1Ej4/3h6egcWknFbGO5RwwQjb+vamUqX2Z7fD&#10;0z71jEJcLJWEIaWp5Dx2A1oVl35CR7cvH6xKNIae66DOFG4NXwmRc6tGRx8GNWEzYPe9P1oJu2bT&#10;ZpfQiMd3I4rD4lAs1qqQ8v5ufn0BlnBO/zD86pM61OTU+qPTkRkJqzzLCZWQb9bACPhbtEQK8QS8&#10;rvh1hfoHAAD//wMAUEsBAi0AFAAGAAgAAAAhALaDOJL+AAAA4QEAABMAAAAAAAAAAAAAAAAAAAAA&#10;AFtDb250ZW50X1R5cGVzXS54bWxQSwECLQAUAAYACAAAACEAOP0h/9YAAACUAQAACwAAAAAAAAAA&#10;AAAAAAAvAQAAX3JlbHMvLnJlbHNQSwECLQAUAAYACAAAACEAzjRxrwECAAAsBAAADgAAAAAAAAAA&#10;AAAAAAAuAgAAZHJzL2Uyb0RvYy54bWxQSwECLQAUAAYACAAAACEAfgHKkdwAAAAKAQAADwAAAAAA&#10;AAAAAAAAAABbBAAAZHJzL2Rvd25yZXYueG1sUEsFBgAAAAAEAAQA8wAAAGQFAAAAAA==&#10;" strokecolor="black [3040]">
                <v:stroke endarrow="block"/>
              </v:shape>
            </w:pict>
          </mc:Fallback>
        </mc:AlternateContent>
      </w:r>
    </w:p>
    <w:sectPr w:rsidR="00D001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37B06" w:rsidRDefault="00037B06" w:rsidP="008F2031">
      <w:r>
        <w:separator/>
      </w:r>
    </w:p>
  </w:endnote>
  <w:endnote w:type="continuationSeparator" w:id="0">
    <w:p w:rsidR="00037B06" w:rsidRDefault="00037B06" w:rsidP="008F20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37B06" w:rsidRDefault="00037B06" w:rsidP="008F2031">
      <w:r>
        <w:separator/>
      </w:r>
    </w:p>
  </w:footnote>
  <w:footnote w:type="continuationSeparator" w:id="0">
    <w:p w:rsidR="00037B06" w:rsidRDefault="00037B06" w:rsidP="008F20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6E71"/>
    <w:rsid w:val="00037B06"/>
    <w:rsid w:val="00081EA9"/>
    <w:rsid w:val="001F5E82"/>
    <w:rsid w:val="00247D80"/>
    <w:rsid w:val="00274A94"/>
    <w:rsid w:val="00283139"/>
    <w:rsid w:val="002B63A7"/>
    <w:rsid w:val="002C3558"/>
    <w:rsid w:val="003E1E80"/>
    <w:rsid w:val="0041122B"/>
    <w:rsid w:val="00434D7E"/>
    <w:rsid w:val="00457195"/>
    <w:rsid w:val="004B5FAE"/>
    <w:rsid w:val="005874FD"/>
    <w:rsid w:val="00611EA4"/>
    <w:rsid w:val="006D06DD"/>
    <w:rsid w:val="00730CEC"/>
    <w:rsid w:val="007B1717"/>
    <w:rsid w:val="007B2BFF"/>
    <w:rsid w:val="00812657"/>
    <w:rsid w:val="008476D9"/>
    <w:rsid w:val="00886BE8"/>
    <w:rsid w:val="008B7717"/>
    <w:rsid w:val="008F2031"/>
    <w:rsid w:val="008F5438"/>
    <w:rsid w:val="00965E68"/>
    <w:rsid w:val="00966E71"/>
    <w:rsid w:val="00997AF4"/>
    <w:rsid w:val="009A5811"/>
    <w:rsid w:val="00B06BF8"/>
    <w:rsid w:val="00B77610"/>
    <w:rsid w:val="00B80840"/>
    <w:rsid w:val="00B85DFD"/>
    <w:rsid w:val="00BA2AD0"/>
    <w:rsid w:val="00BA5EAA"/>
    <w:rsid w:val="00BC0AD8"/>
    <w:rsid w:val="00CA5FC6"/>
    <w:rsid w:val="00CD0C6A"/>
    <w:rsid w:val="00D001E1"/>
    <w:rsid w:val="00D36D0D"/>
    <w:rsid w:val="00D943F4"/>
    <w:rsid w:val="00F21F4E"/>
    <w:rsid w:val="00F923CE"/>
    <w:rsid w:val="00FD2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F20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F203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F20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F203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F20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F203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F20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F20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9FEB12-05AA-493F-98AE-DB7B04FB56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</TotalTime>
  <Pages>1</Pages>
  <Words>29</Words>
  <Characters>168</Characters>
  <Application>Microsoft Office Word</Application>
  <DocSecurity>0</DocSecurity>
  <Lines>1</Lines>
  <Paragraphs>1</Paragraphs>
  <ScaleCrop>false</ScaleCrop>
  <Company/>
  <LinksUpToDate>false</LinksUpToDate>
  <CharactersWithSpaces>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zi Lou</dc:creator>
  <cp:keywords/>
  <dc:description/>
  <cp:lastModifiedBy>LCNLZZLXC</cp:lastModifiedBy>
  <cp:revision>28</cp:revision>
  <cp:lastPrinted>2015-08-04T05:34:00Z</cp:lastPrinted>
  <dcterms:created xsi:type="dcterms:W3CDTF">2015-06-07T14:24:00Z</dcterms:created>
  <dcterms:modified xsi:type="dcterms:W3CDTF">2015-08-04T05:35:00Z</dcterms:modified>
</cp:coreProperties>
</file>